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536E4" w14:textId="619DDAEE" w:rsidR="00D6384C" w:rsidRPr="00571BF9" w:rsidRDefault="00D6384C" w:rsidP="00D6384C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14:paraId="3AF7C849" w14:textId="38D91575" w:rsidR="00D6384C" w:rsidRPr="00B95B40" w:rsidRDefault="00D6384C" w:rsidP="00D6384C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B95B40">
        <w:rPr>
          <w:rFonts w:ascii="Times New Roman" w:hAnsi="Times New Roman"/>
          <w:b/>
          <w:sz w:val="24"/>
          <w:szCs w:val="24"/>
          <w:lang w:val="en-US"/>
        </w:rPr>
        <w:t>Exercise, diet and cognition in a 4-year randomized controlled trial - DR’s EXTRA</w:t>
      </w:r>
    </w:p>
    <w:p w14:paraId="4ECB5FC7" w14:textId="77777777" w:rsidR="00D6384C" w:rsidRDefault="00D6384C" w:rsidP="00D6384C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6B26252A" w14:textId="46844202" w:rsidR="00D6384C" w:rsidRDefault="00D6384C" w:rsidP="00D6384C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CC7377">
        <w:rPr>
          <w:rFonts w:ascii="Times New Roman" w:hAnsi="Times New Roman"/>
          <w:sz w:val="24"/>
          <w:szCs w:val="24"/>
          <w:lang w:val="en-US"/>
        </w:rPr>
        <w:t xml:space="preserve">Pirjo </w:t>
      </w:r>
      <w:proofErr w:type="spellStart"/>
      <w:r w:rsidRPr="00CC7377">
        <w:rPr>
          <w:rFonts w:ascii="Times New Roman" w:hAnsi="Times New Roman"/>
          <w:sz w:val="24"/>
          <w:szCs w:val="24"/>
          <w:lang w:val="en-US"/>
        </w:rPr>
        <w:t>Komulaine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C7377">
        <w:rPr>
          <w:rFonts w:ascii="Times New Roman" w:hAnsi="Times New Roman"/>
          <w:sz w:val="24"/>
          <w:szCs w:val="24"/>
          <w:lang w:val="en-US"/>
        </w:rPr>
        <w:t>“Online Supplementary Material”</w:t>
      </w:r>
    </w:p>
    <w:p w14:paraId="5AE51001" w14:textId="20A3E8EE" w:rsidR="006D2E00" w:rsidRDefault="006D2E00" w:rsidP="00D6384C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4B2BC1E2" w14:textId="68B9E99E" w:rsidR="006D2E00" w:rsidRDefault="006D2E00" w:rsidP="00D6384C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3F444F87" w14:textId="41842CE3" w:rsidR="006D2E00" w:rsidRDefault="006D2E00" w:rsidP="00D6384C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38C0504C" w14:textId="77777777" w:rsidR="006D2E00" w:rsidRPr="0010099C" w:rsidRDefault="006D2E00" w:rsidP="006D2E00">
      <w:pPr>
        <w:spacing w:after="0" w:line="480" w:lineRule="auto"/>
        <w:rPr>
          <w:rFonts w:ascii="Times New Roman" w:eastAsia="Times New Roman" w:hAnsi="Times New Roman"/>
          <w:b/>
          <w:lang w:val="en-US" w:eastAsia="fi-FI"/>
        </w:rPr>
      </w:pPr>
      <w:r w:rsidRPr="0010099C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</w:t>
      </w:r>
      <w:r>
        <w:rPr>
          <w:rFonts w:ascii="Times New Roman" w:hAnsi="Times New Roman"/>
          <w:b/>
          <w:sz w:val="24"/>
          <w:szCs w:val="24"/>
          <w:lang w:val="en-US"/>
        </w:rPr>
        <w:t>ry</w:t>
      </w:r>
      <w:r w:rsidRPr="0010099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Pr="0010099C">
        <w:rPr>
          <w:rFonts w:ascii="Times New Roman" w:hAnsi="Times New Roman"/>
          <w:b/>
          <w:sz w:val="24"/>
          <w:szCs w:val="24"/>
          <w:lang w:val="en-US"/>
        </w:rPr>
        <w:t>1</w:t>
      </w:r>
      <w:r w:rsidRPr="0010099C">
        <w:rPr>
          <w:rFonts w:ascii="Times New Roman" w:eastAsia="Times New Roman" w:hAnsi="Times New Roman"/>
          <w:b/>
          <w:lang w:val="en-US" w:eastAsia="fi-FI"/>
        </w:rPr>
        <w:t xml:space="preserve"> </w:t>
      </w:r>
      <w:r>
        <w:rPr>
          <w:rFonts w:ascii="Times New Roman" w:eastAsia="Times New Roman" w:hAnsi="Times New Roman"/>
          <w:b/>
          <w:lang w:val="en-US" w:eastAsia="fi-FI"/>
        </w:rPr>
        <w:tab/>
      </w:r>
      <w:r>
        <w:rPr>
          <w:rFonts w:ascii="Times New Roman" w:eastAsia="Times New Roman" w:hAnsi="Times New Roman"/>
          <w:b/>
          <w:lang w:val="en-US" w:eastAsia="fi-FI"/>
        </w:rPr>
        <w:tab/>
      </w:r>
      <w:r>
        <w:rPr>
          <w:rFonts w:ascii="Times New Roman" w:eastAsia="Times New Roman" w:hAnsi="Times New Roman"/>
          <w:b/>
          <w:lang w:val="en-US" w:eastAsia="fi-FI"/>
        </w:rPr>
        <w:tab/>
      </w:r>
      <w:r>
        <w:rPr>
          <w:rFonts w:ascii="Times New Roman" w:eastAsia="Times New Roman" w:hAnsi="Times New Roman"/>
          <w:b/>
          <w:lang w:val="en-US" w:eastAsia="fi-FI"/>
        </w:rPr>
        <w:tab/>
      </w:r>
      <w:r w:rsidRPr="00247B5D">
        <w:rPr>
          <w:rFonts w:ascii="Times New Roman" w:hAnsi="Times New Roman"/>
          <w:color w:val="2A2A2A"/>
          <w:sz w:val="24"/>
          <w:szCs w:val="24"/>
          <w:shd w:val="clear" w:color="auto" w:fill="FFFFFF"/>
          <w:lang w:val="en-US"/>
        </w:rPr>
        <w:t>S</w:t>
      </w:r>
      <w:r>
        <w:rPr>
          <w:rFonts w:ascii="Times New Roman" w:hAnsi="Times New Roman"/>
          <w:color w:val="2A2A2A"/>
          <w:sz w:val="24"/>
          <w:szCs w:val="24"/>
          <w:shd w:val="clear" w:color="auto" w:fill="FFFFFF"/>
          <w:lang w:val="en-US"/>
        </w:rPr>
        <w:t>upplementary</w:t>
      </w:r>
      <w:r w:rsidRPr="00247B5D">
        <w:rPr>
          <w:rFonts w:ascii="Times New Roman" w:hAnsi="Times New Roman"/>
          <w:color w:val="2A2A2A"/>
          <w:sz w:val="24"/>
          <w:szCs w:val="24"/>
          <w:shd w:val="clear" w:color="auto" w:fill="FFFFFF"/>
          <w:lang w:val="en-US"/>
        </w:rPr>
        <w:t xml:space="preserve"> Material</w:t>
      </w:r>
    </w:p>
    <w:p w14:paraId="44D5365F" w14:textId="77777777" w:rsidR="006D2E00" w:rsidRPr="00BF4BBF" w:rsidRDefault="006D2E00" w:rsidP="006D2E00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BF4BBF">
        <w:rPr>
          <w:rFonts w:ascii="Times New Roman" w:eastAsia="Times New Roman" w:hAnsi="Times New Roman"/>
          <w:sz w:val="24"/>
          <w:szCs w:val="24"/>
          <w:lang w:val="en-US" w:eastAsia="fi-FI"/>
        </w:rPr>
        <w:t>The predefined e</w:t>
      </w:r>
      <w:r w:rsidRPr="00BF4BBF">
        <w:rPr>
          <w:rFonts w:ascii="Times New Roman" w:hAnsi="Times New Roman"/>
          <w:sz w:val="24"/>
          <w:szCs w:val="24"/>
          <w:lang w:val="en-US"/>
        </w:rPr>
        <w:t xml:space="preserve">xclusion criteria that prohibit engagement in exercise intervention </w:t>
      </w:r>
    </w:p>
    <w:p w14:paraId="4293AE48" w14:textId="77777777" w:rsidR="006D2E00" w:rsidRPr="00BF4BBF" w:rsidRDefault="006D2E00" w:rsidP="006D2E00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BF4BBF">
        <w:rPr>
          <w:rFonts w:ascii="Times New Roman" w:hAnsi="Times New Roman"/>
          <w:sz w:val="24"/>
          <w:szCs w:val="24"/>
          <w:lang w:val="en-US"/>
        </w:rPr>
        <w:t>or the assessments, as judged by a physician</w:t>
      </w:r>
    </w:p>
    <w:tbl>
      <w:tblPr>
        <w:tblStyle w:val="TableGrid"/>
        <w:tblpPr w:leftFromText="141" w:rightFromText="141" w:vertAnchor="text" w:horzAnchor="margin" w:tblpXSpec="center" w:tblpY="373"/>
        <w:tblW w:w="0" w:type="auto"/>
        <w:tblLook w:val="04A0" w:firstRow="1" w:lastRow="0" w:firstColumn="1" w:lastColumn="0" w:noHBand="0" w:noVBand="1"/>
      </w:tblPr>
      <w:tblGrid>
        <w:gridCol w:w="7905"/>
      </w:tblGrid>
      <w:tr w:rsidR="006D2E00" w14:paraId="14D21866" w14:textId="77777777" w:rsidTr="00C74D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</w:tcPr>
          <w:p w14:paraId="3691DCD8" w14:textId="77777777" w:rsidR="006D2E00" w:rsidRDefault="006D2E00" w:rsidP="00C74D2F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 w:eastAsia="fi-FI"/>
              </w:rPr>
              <w:t>U</w:t>
            </w:r>
            <w:r w:rsidRPr="004827B3">
              <w:rPr>
                <w:rFonts w:ascii="Times New Roman" w:hAnsi="Times New Roman"/>
                <w:lang w:val="en-US" w:eastAsia="fi-FI"/>
              </w:rPr>
              <w:t>nstable angina pectoris</w:t>
            </w:r>
          </w:p>
        </w:tc>
      </w:tr>
      <w:tr w:rsidR="006D2E00" w:rsidRPr="00CB45CE" w14:paraId="77D69D48" w14:textId="77777777" w:rsidTr="00C74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</w:tcPr>
          <w:p w14:paraId="5AFEB0EF" w14:textId="77777777" w:rsidR="006D2E00" w:rsidRDefault="006D2E00" w:rsidP="00C74D2F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M</w:t>
            </w:r>
            <w:r w:rsidRPr="004827B3">
              <w:rPr>
                <w:rFonts w:ascii="Times New Roman" w:hAnsi="Times New Roman"/>
                <w:bCs/>
                <w:lang w:val="en-US"/>
              </w:rPr>
              <w:t xml:space="preserve">yocardial infarction less than </w:t>
            </w:r>
            <w:r>
              <w:rPr>
                <w:rFonts w:ascii="Times New Roman" w:hAnsi="Times New Roman"/>
                <w:bCs/>
                <w:lang w:val="en-US"/>
              </w:rPr>
              <w:t>2</w:t>
            </w:r>
            <w:r w:rsidRPr="004827B3">
              <w:rPr>
                <w:rFonts w:ascii="Times New Roman" w:hAnsi="Times New Roman"/>
                <w:bCs/>
                <w:lang w:val="en-US"/>
              </w:rPr>
              <w:t xml:space="preserve"> </w:t>
            </w:r>
            <w:proofErr w:type="gramStart"/>
            <w:r w:rsidRPr="004827B3">
              <w:rPr>
                <w:rFonts w:ascii="Times New Roman" w:hAnsi="Times New Roman"/>
                <w:bCs/>
                <w:lang w:val="en-US"/>
              </w:rPr>
              <w:t>months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 w:rsidRPr="004827B3">
              <w:rPr>
                <w:rFonts w:ascii="Times New Roman" w:hAnsi="Times New Roman"/>
                <w:bCs/>
                <w:lang w:val="en-US"/>
              </w:rPr>
              <w:t xml:space="preserve"> prior</w:t>
            </w:r>
            <w:proofErr w:type="gramEnd"/>
            <w:r w:rsidRPr="004827B3">
              <w:rPr>
                <w:rFonts w:ascii="Times New Roman" w:hAnsi="Times New Roman"/>
                <w:bCs/>
                <w:lang w:val="en-US"/>
              </w:rPr>
              <w:t xml:space="preserve"> to maximal exercise test</w:t>
            </w:r>
          </w:p>
        </w:tc>
      </w:tr>
      <w:tr w:rsidR="006D2E00" w:rsidRPr="00CB45CE" w14:paraId="27F9F89A" w14:textId="77777777" w:rsidTr="00C74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</w:tcPr>
          <w:p w14:paraId="7F5CD8E6" w14:textId="77777777" w:rsidR="006D2E00" w:rsidRDefault="006D2E00" w:rsidP="00C74D2F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B</w:t>
            </w:r>
            <w:r w:rsidRPr="004827B3">
              <w:rPr>
                <w:rFonts w:ascii="Times New Roman" w:hAnsi="Times New Roman"/>
                <w:bCs/>
                <w:lang w:val="en-US"/>
              </w:rPr>
              <w:t xml:space="preserve">ypass operation less than 12 </w:t>
            </w:r>
            <w:proofErr w:type="gramStart"/>
            <w:r w:rsidRPr="004827B3">
              <w:rPr>
                <w:rFonts w:ascii="Times New Roman" w:hAnsi="Times New Roman"/>
                <w:bCs/>
                <w:lang w:val="en-US"/>
              </w:rPr>
              <w:t>months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 w:rsidRPr="004827B3">
              <w:rPr>
                <w:rFonts w:ascii="Times New Roman" w:hAnsi="Times New Roman"/>
                <w:bCs/>
                <w:lang w:val="en-US"/>
              </w:rPr>
              <w:t xml:space="preserve"> prior</w:t>
            </w:r>
            <w:proofErr w:type="gramEnd"/>
            <w:r w:rsidRPr="004827B3">
              <w:rPr>
                <w:rFonts w:ascii="Times New Roman" w:hAnsi="Times New Roman"/>
                <w:bCs/>
                <w:lang w:val="en-US"/>
              </w:rPr>
              <w:t xml:space="preserve"> to maximal exercise test</w:t>
            </w:r>
          </w:p>
        </w:tc>
      </w:tr>
      <w:tr w:rsidR="006D2E00" w:rsidRPr="00CB45CE" w14:paraId="3F49B52A" w14:textId="77777777" w:rsidTr="00C74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</w:tcPr>
          <w:p w14:paraId="3BC2E7F7" w14:textId="77777777" w:rsidR="006D2E00" w:rsidRDefault="006D2E00" w:rsidP="00C74D2F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P</w:t>
            </w:r>
            <w:r w:rsidRPr="004827B3">
              <w:rPr>
                <w:rFonts w:ascii="Times New Roman" w:hAnsi="Times New Roman"/>
                <w:bCs/>
                <w:lang w:val="en-US"/>
              </w:rPr>
              <w:t xml:space="preserve">ercutaneous coronary intervention less than </w:t>
            </w:r>
            <w:r>
              <w:rPr>
                <w:rFonts w:ascii="Times New Roman" w:hAnsi="Times New Roman"/>
                <w:bCs/>
                <w:lang w:val="en-US"/>
              </w:rPr>
              <w:t>3</w:t>
            </w:r>
            <w:r w:rsidRPr="004827B3">
              <w:rPr>
                <w:rFonts w:ascii="Times New Roman" w:hAnsi="Times New Roman"/>
                <w:bCs/>
                <w:lang w:val="en-US"/>
              </w:rPr>
              <w:t xml:space="preserve"> </w:t>
            </w:r>
            <w:proofErr w:type="gramStart"/>
            <w:r w:rsidRPr="004827B3">
              <w:rPr>
                <w:rFonts w:ascii="Times New Roman" w:hAnsi="Times New Roman"/>
                <w:bCs/>
                <w:lang w:val="en-US"/>
              </w:rPr>
              <w:t>months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 w:rsidRPr="004827B3">
              <w:rPr>
                <w:rFonts w:ascii="Times New Roman" w:hAnsi="Times New Roman"/>
                <w:bCs/>
                <w:lang w:val="en-US"/>
              </w:rPr>
              <w:t xml:space="preserve"> prior</w:t>
            </w:r>
            <w:proofErr w:type="gramEnd"/>
            <w:r w:rsidRPr="004827B3">
              <w:rPr>
                <w:rFonts w:ascii="Times New Roman" w:hAnsi="Times New Roman"/>
                <w:bCs/>
                <w:lang w:val="en-US"/>
              </w:rPr>
              <w:t xml:space="preserve"> to maximal exercise test</w:t>
            </w:r>
          </w:p>
        </w:tc>
      </w:tr>
      <w:tr w:rsidR="006D2E00" w14:paraId="6D87AFD3" w14:textId="77777777" w:rsidTr="00C74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</w:tcPr>
          <w:p w14:paraId="09B7DC36" w14:textId="77777777" w:rsidR="006D2E00" w:rsidRDefault="006D2E00" w:rsidP="00C74D2F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T</w:t>
            </w:r>
            <w:r w:rsidRPr="004827B3">
              <w:rPr>
                <w:rFonts w:ascii="Times New Roman" w:hAnsi="Times New Roman"/>
                <w:bCs/>
                <w:lang w:val="en-US"/>
              </w:rPr>
              <w:t>achycardia (atrial or ventricular)</w:t>
            </w:r>
          </w:p>
        </w:tc>
      </w:tr>
      <w:tr w:rsidR="006D2E00" w:rsidRPr="00CB45CE" w14:paraId="51C9E766" w14:textId="77777777" w:rsidTr="00C74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</w:tcPr>
          <w:p w14:paraId="097111F0" w14:textId="77777777" w:rsidR="006D2E00" w:rsidRDefault="006D2E00" w:rsidP="00C74D2F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A</w:t>
            </w:r>
            <w:r w:rsidRPr="004827B3">
              <w:rPr>
                <w:rFonts w:ascii="Times New Roman" w:hAnsi="Times New Roman"/>
                <w:bCs/>
                <w:lang w:val="en-US"/>
              </w:rPr>
              <w:t>trioventricular block (II-III degree)</w:t>
            </w:r>
          </w:p>
        </w:tc>
      </w:tr>
      <w:tr w:rsidR="006D2E00" w:rsidRPr="00CB45CE" w14:paraId="41204064" w14:textId="77777777" w:rsidTr="00C74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</w:tcPr>
          <w:p w14:paraId="49BF0B45" w14:textId="77777777" w:rsidR="006D2E00" w:rsidRDefault="006D2E00" w:rsidP="00C74D2F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E</w:t>
            </w:r>
            <w:r w:rsidRPr="004827B3">
              <w:rPr>
                <w:rFonts w:ascii="Times New Roman" w:hAnsi="Times New Roman"/>
                <w:bCs/>
                <w:lang w:val="en-US"/>
              </w:rPr>
              <w:t>ndo-</w:t>
            </w:r>
            <w:proofErr w:type="gramStart"/>
            <w:r w:rsidRPr="004827B3">
              <w:rPr>
                <w:rFonts w:ascii="Times New Roman" w:hAnsi="Times New Roman"/>
                <w:bCs/>
                <w:lang w:val="en-US"/>
              </w:rPr>
              <w:t>,  myo</w:t>
            </w:r>
            <w:proofErr w:type="gramEnd"/>
            <w:r w:rsidRPr="004827B3">
              <w:rPr>
                <w:rFonts w:ascii="Times New Roman" w:hAnsi="Times New Roman"/>
                <w:bCs/>
                <w:lang w:val="en-US"/>
              </w:rPr>
              <w:t>- and/or pericarditis</w:t>
            </w:r>
          </w:p>
        </w:tc>
      </w:tr>
      <w:tr w:rsidR="006D2E00" w14:paraId="461371FA" w14:textId="77777777" w:rsidTr="00C74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</w:tcPr>
          <w:p w14:paraId="0D530C81" w14:textId="77777777" w:rsidR="006D2E00" w:rsidRDefault="006D2E00" w:rsidP="00C74D2F">
            <w:pPr>
              <w:spacing w:line="48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S</w:t>
            </w:r>
            <w:r w:rsidRPr="004827B3">
              <w:rPr>
                <w:rFonts w:ascii="Times New Roman" w:hAnsi="Times New Roman"/>
                <w:bCs/>
                <w:lang w:val="en-US"/>
              </w:rPr>
              <w:t>erious aortic stenosis</w:t>
            </w:r>
          </w:p>
        </w:tc>
      </w:tr>
      <w:tr w:rsidR="006D2E00" w14:paraId="221AD849" w14:textId="77777777" w:rsidTr="00C74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</w:tcPr>
          <w:p w14:paraId="730857BD" w14:textId="77777777" w:rsidR="006D2E00" w:rsidRDefault="006D2E00" w:rsidP="00C74D2F">
            <w:pPr>
              <w:spacing w:line="48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D</w:t>
            </w:r>
            <w:r w:rsidRPr="004827B3">
              <w:rPr>
                <w:rFonts w:ascii="Times New Roman" w:hAnsi="Times New Roman"/>
                <w:bCs/>
                <w:lang w:val="en-US"/>
              </w:rPr>
              <w:t>ecompensated cardiac insufficiency</w:t>
            </w:r>
          </w:p>
        </w:tc>
      </w:tr>
      <w:tr w:rsidR="006D2E00" w14:paraId="384437C1" w14:textId="77777777" w:rsidTr="00C74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</w:tcPr>
          <w:p w14:paraId="7AE82E46" w14:textId="77777777" w:rsidR="006D2E00" w:rsidRDefault="006D2E00" w:rsidP="00C74D2F">
            <w:pPr>
              <w:spacing w:line="48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A</w:t>
            </w:r>
            <w:r w:rsidRPr="004827B3">
              <w:rPr>
                <w:rFonts w:ascii="Times New Roman" w:hAnsi="Times New Roman"/>
                <w:bCs/>
                <w:lang w:val="en-US"/>
              </w:rPr>
              <w:t>cute pulmonary embolism</w:t>
            </w:r>
          </w:p>
        </w:tc>
      </w:tr>
      <w:tr w:rsidR="006D2E00" w14:paraId="3E8430CC" w14:textId="77777777" w:rsidTr="00C74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</w:tcPr>
          <w:p w14:paraId="2C1BB890" w14:textId="77777777" w:rsidR="006D2E00" w:rsidRDefault="006D2E00" w:rsidP="00C74D2F">
            <w:pPr>
              <w:spacing w:line="48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A</w:t>
            </w:r>
            <w:r w:rsidRPr="004827B3">
              <w:rPr>
                <w:rFonts w:ascii="Times New Roman" w:hAnsi="Times New Roman"/>
                <w:bCs/>
                <w:lang w:val="en-US"/>
              </w:rPr>
              <w:t>cute infection</w:t>
            </w:r>
          </w:p>
        </w:tc>
      </w:tr>
      <w:tr w:rsidR="006D2E00" w14:paraId="692F89A7" w14:textId="77777777" w:rsidTr="00C74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</w:tcPr>
          <w:p w14:paraId="7050DCB2" w14:textId="77777777" w:rsidR="006D2E00" w:rsidRDefault="006D2E00" w:rsidP="00C74D2F">
            <w:pPr>
              <w:spacing w:line="48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R</w:t>
            </w:r>
            <w:r w:rsidRPr="004827B3">
              <w:rPr>
                <w:rFonts w:ascii="Times New Roman" w:hAnsi="Times New Roman"/>
                <w:bCs/>
                <w:lang w:val="en-US"/>
              </w:rPr>
              <w:t>enal insufficiency</w:t>
            </w:r>
          </w:p>
        </w:tc>
      </w:tr>
      <w:tr w:rsidR="006D2E00" w14:paraId="01DB8161" w14:textId="77777777" w:rsidTr="00C74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</w:tcPr>
          <w:p w14:paraId="5FC0C892" w14:textId="77777777" w:rsidR="006D2E00" w:rsidRDefault="006D2E00" w:rsidP="00C74D2F">
            <w:pPr>
              <w:spacing w:line="48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U</w:t>
            </w:r>
            <w:r w:rsidRPr="004827B3">
              <w:rPr>
                <w:rFonts w:ascii="Times New Roman" w:hAnsi="Times New Roman"/>
                <w:bCs/>
                <w:lang w:val="en-US"/>
              </w:rPr>
              <w:t xml:space="preserve">ntreated hypo- or </w:t>
            </w:r>
            <w:proofErr w:type="spellStart"/>
            <w:r w:rsidRPr="004827B3">
              <w:rPr>
                <w:rFonts w:ascii="Times New Roman" w:hAnsi="Times New Roman"/>
                <w:bCs/>
                <w:lang w:val="en-US"/>
              </w:rPr>
              <w:t>hyperthyreosis</w:t>
            </w:r>
            <w:proofErr w:type="spellEnd"/>
          </w:p>
        </w:tc>
      </w:tr>
      <w:tr w:rsidR="006D2E00" w:rsidRPr="00CB45CE" w14:paraId="3FE6A609" w14:textId="77777777" w:rsidTr="00C74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</w:tcPr>
          <w:p w14:paraId="5CFF0EC6" w14:textId="77777777" w:rsidR="006D2E00" w:rsidRDefault="006D2E00" w:rsidP="00C74D2F">
            <w:pPr>
              <w:spacing w:line="48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</w:t>
            </w:r>
            <w:r w:rsidRPr="004827B3">
              <w:rPr>
                <w:rFonts w:ascii="Times New Roman" w:hAnsi="Times New Roman"/>
                <w:lang w:val="en-US"/>
              </w:rPr>
              <w:t>hysically disabled on maximal exercise test</w:t>
            </w:r>
          </w:p>
        </w:tc>
      </w:tr>
      <w:tr w:rsidR="006D2E00" w:rsidRPr="00CB45CE" w14:paraId="5B016EDE" w14:textId="77777777" w:rsidTr="00C74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</w:tcPr>
          <w:p w14:paraId="0E7C8B87" w14:textId="77777777" w:rsidR="006D2E00" w:rsidRPr="00391DFF" w:rsidRDefault="006D2E00" w:rsidP="00C74D2F">
            <w:pPr>
              <w:spacing w:line="48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3B530C">
              <w:rPr>
                <w:rFonts w:ascii="Times New Roman" w:hAnsi="Times New Roman"/>
                <w:lang w:val="en-US"/>
              </w:rPr>
              <w:t xml:space="preserve">Mentally disabled on maximal exercise test </w:t>
            </w:r>
          </w:p>
        </w:tc>
      </w:tr>
    </w:tbl>
    <w:p w14:paraId="610716A9" w14:textId="77777777" w:rsidR="006D2E00" w:rsidRPr="00571BF9" w:rsidRDefault="006D2E00" w:rsidP="006D2E00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14:paraId="67FD2D54" w14:textId="77777777" w:rsidR="006D2E00" w:rsidRDefault="006D2E00" w:rsidP="006D2E00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3D1053CC" w14:textId="77777777" w:rsidR="009B65A9" w:rsidRDefault="009B65A9" w:rsidP="00D6384C">
      <w:pPr>
        <w:jc w:val="center"/>
        <w:rPr>
          <w:rFonts w:ascii="Times New Roman" w:hAnsi="Times New Roman"/>
          <w:b/>
          <w:sz w:val="24"/>
          <w:szCs w:val="24"/>
          <w:lang w:val="en-US"/>
        </w:rPr>
        <w:sectPr w:rsidR="009B65A9" w:rsidSect="006D2E00">
          <w:headerReference w:type="default" r:id="rId8"/>
          <w:footerReference w:type="default" r:id="rId9"/>
          <w:pgSz w:w="11906" w:h="16838" w:code="9"/>
          <w:pgMar w:top="1418" w:right="1134" w:bottom="1418" w:left="1134" w:header="709" w:footer="709" w:gutter="0"/>
          <w:cols w:space="708"/>
          <w:titlePg/>
          <w:docGrid w:linePitch="360"/>
        </w:sectPr>
      </w:pPr>
    </w:p>
    <w:p w14:paraId="7F2AB271" w14:textId="77777777" w:rsidR="00D6384C" w:rsidRPr="00BC686F" w:rsidRDefault="00D6384C" w:rsidP="00D6384C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Table 2</w:t>
      </w:r>
      <w:r w:rsidRPr="00BC686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ab/>
      </w:r>
      <w:r>
        <w:rPr>
          <w:rFonts w:ascii="Times New Roman" w:hAnsi="Times New Roman"/>
          <w:b/>
          <w:sz w:val="24"/>
          <w:szCs w:val="24"/>
          <w:lang w:val="en-US"/>
        </w:rPr>
        <w:tab/>
      </w:r>
      <w:r>
        <w:rPr>
          <w:rFonts w:ascii="Times New Roman" w:hAnsi="Times New Roman"/>
          <w:b/>
          <w:sz w:val="24"/>
          <w:szCs w:val="24"/>
          <w:lang w:val="en-US"/>
        </w:rPr>
        <w:tab/>
      </w:r>
      <w:r>
        <w:rPr>
          <w:rFonts w:ascii="Times New Roman" w:hAnsi="Times New Roman"/>
          <w:b/>
          <w:sz w:val="24"/>
          <w:szCs w:val="24"/>
          <w:lang w:val="en-US"/>
        </w:rPr>
        <w:tab/>
      </w:r>
      <w:r>
        <w:rPr>
          <w:rFonts w:ascii="Times New Roman" w:hAnsi="Times New Roman"/>
          <w:b/>
          <w:sz w:val="24"/>
          <w:szCs w:val="24"/>
          <w:lang w:val="en-US"/>
        </w:rPr>
        <w:tab/>
      </w:r>
      <w:r>
        <w:rPr>
          <w:rFonts w:ascii="Times New Roman" w:hAnsi="Times New Roman"/>
          <w:b/>
          <w:sz w:val="24"/>
          <w:szCs w:val="24"/>
          <w:lang w:val="en-US"/>
        </w:rPr>
        <w:tab/>
      </w:r>
      <w:r>
        <w:rPr>
          <w:rFonts w:ascii="Times New Roman" w:hAnsi="Times New Roman"/>
          <w:b/>
          <w:sz w:val="24"/>
          <w:szCs w:val="24"/>
          <w:lang w:val="en-US"/>
        </w:rPr>
        <w:tab/>
        <w:t>S</w:t>
      </w:r>
      <w:r>
        <w:rPr>
          <w:rFonts w:ascii="Times New Roman" w:hAnsi="Times New Roman"/>
          <w:sz w:val="24"/>
          <w:szCs w:val="24"/>
          <w:lang w:val="en-US"/>
        </w:rPr>
        <w:t>upplementary</w:t>
      </w:r>
      <w:r w:rsidRPr="000E45BB">
        <w:rPr>
          <w:rFonts w:ascii="Times New Roman" w:hAnsi="Times New Roman"/>
          <w:sz w:val="24"/>
          <w:szCs w:val="24"/>
          <w:lang w:val="en-US"/>
        </w:rPr>
        <w:t xml:space="preserve"> material</w:t>
      </w:r>
    </w:p>
    <w:p w14:paraId="240C9EA6" w14:textId="77777777" w:rsidR="00D6384C" w:rsidRPr="0081359D" w:rsidRDefault="00D6384C" w:rsidP="00D6384C">
      <w:pPr>
        <w:spacing w:after="0" w:line="480" w:lineRule="auto"/>
        <w:rPr>
          <w:rFonts w:ascii="Times New Roman" w:hAnsi="Times New Roman"/>
          <w:b/>
          <w:color w:val="FF0000"/>
          <w:sz w:val="24"/>
          <w:szCs w:val="24"/>
          <w:lang w:val="en-US"/>
        </w:rPr>
      </w:pPr>
      <w:r w:rsidRPr="00611460">
        <w:rPr>
          <w:rFonts w:ascii="Times New Roman" w:hAnsi="Times New Roman"/>
          <w:sz w:val="24"/>
          <w:szCs w:val="24"/>
          <w:lang w:val="en-US"/>
        </w:rPr>
        <w:t>Adjusted e</w:t>
      </w:r>
      <w:r w:rsidRPr="00E732AE">
        <w:rPr>
          <w:rFonts w:ascii="Times New Roman" w:hAnsi="Times New Roman"/>
          <w:sz w:val="24"/>
          <w:szCs w:val="24"/>
          <w:lang w:val="en-US"/>
        </w:rPr>
        <w:t>stimated</w:t>
      </w:r>
      <w:r w:rsidRPr="00CE4660">
        <w:rPr>
          <w:rFonts w:ascii="Times New Roman" w:hAnsi="Times New Roman"/>
          <w:sz w:val="24"/>
          <w:szCs w:val="24"/>
          <w:lang w:val="en-US"/>
        </w:rPr>
        <w:t xml:space="preserve"> change</w:t>
      </w:r>
      <w:r w:rsidRPr="00E732AE">
        <w:rPr>
          <w:rFonts w:ascii="Times New Roman" w:hAnsi="Times New Roman"/>
          <w:sz w:val="24"/>
          <w:szCs w:val="24"/>
          <w:lang w:val="en-US"/>
        </w:rPr>
        <w:t>s in individual subtests of the CERAD total score during four years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Style w:val="TaulukkoRuudukko5"/>
        <w:tblpPr w:leftFromText="141" w:rightFromText="141" w:vertAnchor="text" w:horzAnchor="margin" w:tblpY="339"/>
        <w:tblW w:w="13576" w:type="dxa"/>
        <w:tblLayout w:type="fixed"/>
        <w:tblLook w:val="04A0" w:firstRow="1" w:lastRow="0" w:firstColumn="1" w:lastColumn="0" w:noHBand="0" w:noVBand="1"/>
      </w:tblPr>
      <w:tblGrid>
        <w:gridCol w:w="2518"/>
        <w:gridCol w:w="1843"/>
        <w:gridCol w:w="1843"/>
        <w:gridCol w:w="1843"/>
        <w:gridCol w:w="1843"/>
        <w:gridCol w:w="1843"/>
        <w:gridCol w:w="1843"/>
      </w:tblGrid>
      <w:tr w:rsidR="00D6384C" w:rsidRPr="006121B1" w14:paraId="26CF0F5E" w14:textId="77777777" w:rsidTr="00DC28D0">
        <w:tc>
          <w:tcPr>
            <w:tcW w:w="2518" w:type="dxa"/>
          </w:tcPr>
          <w:p w14:paraId="132F1B0D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112D85E9" w14:textId="77777777" w:rsidR="00D6384C" w:rsidRDefault="00D6384C" w:rsidP="00DC28D0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ubtests of CERAD-TS</w:t>
            </w:r>
          </w:p>
          <w:p w14:paraId="1A76FA5D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and measurement time</w:t>
            </w:r>
          </w:p>
        </w:tc>
        <w:tc>
          <w:tcPr>
            <w:tcW w:w="1843" w:type="dxa"/>
          </w:tcPr>
          <w:p w14:paraId="616F7688" w14:textId="77777777" w:rsidR="00D6384C" w:rsidRPr="00B96CD5" w:rsidRDefault="00D6384C" w:rsidP="00DC28D0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  <w:p w14:paraId="0C233AD1" w14:textId="77777777" w:rsidR="00D6384C" w:rsidRPr="00B96CD5" w:rsidRDefault="00D6384C" w:rsidP="00DC28D0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ontrol</w:t>
            </w:r>
            <w:r w:rsidRPr="00B96CD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3E941D9F" w14:textId="77777777" w:rsidR="00D6384C" w:rsidRPr="00B96CD5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96CD5">
              <w:rPr>
                <w:rFonts w:ascii="Times New Roman" w:hAnsi="Times New Roman"/>
                <w:sz w:val="18"/>
                <w:szCs w:val="18"/>
                <w:lang w:val="en-US"/>
              </w:rPr>
              <w:t>n=234</w:t>
            </w:r>
          </w:p>
        </w:tc>
        <w:tc>
          <w:tcPr>
            <w:tcW w:w="1843" w:type="dxa"/>
          </w:tcPr>
          <w:p w14:paraId="5341315B" w14:textId="77777777" w:rsidR="00D6384C" w:rsidRPr="00B96CD5" w:rsidRDefault="00D6384C" w:rsidP="00DC28D0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  <w:p w14:paraId="070F4CAC" w14:textId="77777777" w:rsidR="00D6384C" w:rsidRPr="00B96CD5" w:rsidRDefault="00D6384C" w:rsidP="00DC28D0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B96CD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Resistance </w:t>
            </w:r>
          </w:p>
          <w:p w14:paraId="70FD2970" w14:textId="77777777" w:rsidR="00D6384C" w:rsidRPr="00B96CD5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96CD5">
              <w:rPr>
                <w:rFonts w:ascii="Times New Roman" w:hAnsi="Times New Roman"/>
                <w:sz w:val="18"/>
                <w:szCs w:val="18"/>
                <w:lang w:val="en-US"/>
              </w:rPr>
              <w:t>n=234</w:t>
            </w:r>
          </w:p>
        </w:tc>
        <w:tc>
          <w:tcPr>
            <w:tcW w:w="1843" w:type="dxa"/>
          </w:tcPr>
          <w:p w14:paraId="3B2BAE6A" w14:textId="77777777" w:rsidR="00D6384C" w:rsidRPr="00B96CD5" w:rsidRDefault="00D6384C" w:rsidP="00DC28D0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  <w:p w14:paraId="15CEF4BF" w14:textId="77777777" w:rsidR="00D6384C" w:rsidRPr="00B96CD5" w:rsidRDefault="00D6384C" w:rsidP="00DC28D0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B96CD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Aerobic </w:t>
            </w:r>
          </w:p>
          <w:p w14:paraId="3F900DDE" w14:textId="77777777" w:rsidR="00D6384C" w:rsidRPr="00B96CD5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96CD5">
              <w:rPr>
                <w:rFonts w:ascii="Times New Roman" w:hAnsi="Times New Roman"/>
                <w:sz w:val="18"/>
                <w:szCs w:val="18"/>
                <w:lang w:val="en-US"/>
              </w:rPr>
              <w:t>n=234</w:t>
            </w:r>
          </w:p>
        </w:tc>
        <w:tc>
          <w:tcPr>
            <w:tcW w:w="1843" w:type="dxa"/>
          </w:tcPr>
          <w:p w14:paraId="1470C642" w14:textId="77777777" w:rsidR="00D6384C" w:rsidRPr="00B96CD5" w:rsidRDefault="00D6384C" w:rsidP="00DC28D0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  <w:p w14:paraId="457285D4" w14:textId="77777777" w:rsidR="00D6384C" w:rsidRPr="00B96CD5" w:rsidRDefault="00D6384C" w:rsidP="00DC28D0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B96CD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Diet</w:t>
            </w:r>
          </w:p>
          <w:p w14:paraId="5584E42A" w14:textId="77777777" w:rsidR="00D6384C" w:rsidRPr="00B96CD5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96CD5">
              <w:rPr>
                <w:rFonts w:ascii="Times New Roman" w:hAnsi="Times New Roman"/>
                <w:sz w:val="18"/>
                <w:szCs w:val="18"/>
                <w:lang w:val="en-US"/>
              </w:rPr>
              <w:t>n=235</w:t>
            </w:r>
          </w:p>
        </w:tc>
        <w:tc>
          <w:tcPr>
            <w:tcW w:w="1843" w:type="dxa"/>
          </w:tcPr>
          <w:p w14:paraId="66320A67" w14:textId="77777777" w:rsidR="00D6384C" w:rsidRPr="00B96CD5" w:rsidRDefault="00D6384C" w:rsidP="00DC28D0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  <w:p w14:paraId="28C607E2" w14:textId="77777777" w:rsidR="00D6384C" w:rsidRPr="004E5A0E" w:rsidRDefault="00D6384C" w:rsidP="00DC28D0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4E5A0E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esistance+Diet</w:t>
            </w:r>
            <w:proofErr w:type="spellEnd"/>
          </w:p>
          <w:p w14:paraId="5029233F" w14:textId="77777777" w:rsidR="00D6384C" w:rsidRPr="00B96CD5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E5A0E">
              <w:rPr>
                <w:rFonts w:ascii="Times New Roman" w:hAnsi="Times New Roman"/>
                <w:sz w:val="18"/>
                <w:szCs w:val="18"/>
                <w:lang w:val="en-US"/>
              </w:rPr>
              <w:t>n=</w:t>
            </w:r>
            <w:r w:rsidRPr="00B96CD5">
              <w:rPr>
                <w:rFonts w:ascii="Times New Roman" w:hAnsi="Times New Roman"/>
                <w:sz w:val="18"/>
                <w:szCs w:val="18"/>
                <w:lang w:val="en-US"/>
              </w:rPr>
              <w:t>232</w:t>
            </w:r>
          </w:p>
        </w:tc>
        <w:tc>
          <w:tcPr>
            <w:tcW w:w="1843" w:type="dxa"/>
          </w:tcPr>
          <w:p w14:paraId="5539FFED" w14:textId="77777777" w:rsidR="00D6384C" w:rsidRPr="00B96CD5" w:rsidRDefault="00D6384C" w:rsidP="00DC28D0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  <w:p w14:paraId="2D1C1159" w14:textId="77777777" w:rsidR="00D6384C" w:rsidRPr="00B96CD5" w:rsidRDefault="00D6384C" w:rsidP="00DC28D0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B96CD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erobic+Diet</w:t>
            </w:r>
            <w:proofErr w:type="spellEnd"/>
          </w:p>
          <w:p w14:paraId="28D24C8A" w14:textId="77777777" w:rsidR="00D6384C" w:rsidRPr="00B96CD5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96CD5">
              <w:rPr>
                <w:rFonts w:ascii="Times New Roman" w:hAnsi="Times New Roman"/>
                <w:sz w:val="18"/>
                <w:szCs w:val="18"/>
                <w:lang w:val="en-US"/>
              </w:rPr>
              <w:t>n=232</w:t>
            </w:r>
          </w:p>
        </w:tc>
      </w:tr>
      <w:tr w:rsidR="00D6384C" w:rsidRPr="00573580" w14:paraId="2168E487" w14:textId="77777777" w:rsidTr="00DC28D0">
        <w:tc>
          <w:tcPr>
            <w:tcW w:w="2518" w:type="dxa"/>
          </w:tcPr>
          <w:p w14:paraId="708D5CB1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Verbal fluency, score</w:t>
            </w:r>
          </w:p>
          <w:p w14:paraId="7A29E071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baseline </w:t>
            </w:r>
          </w:p>
          <w:p w14:paraId="33944FDB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2-year change</w:t>
            </w:r>
          </w:p>
          <w:p w14:paraId="5BC84153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4-year change</w:t>
            </w:r>
          </w:p>
          <w:p w14:paraId="2C7EF2E8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E7F07">
              <w:rPr>
                <w:rFonts w:ascii="Times New Roman" w:hAnsi="Times New Roman"/>
                <w:sz w:val="18"/>
                <w:szCs w:val="18"/>
                <w:lang w:val="en-US"/>
              </w:rPr>
              <w:t>p for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611460">
              <w:rPr>
                <w:rFonts w:ascii="Times New Roman" w:hAnsi="Times New Roman"/>
                <w:sz w:val="18"/>
                <w:szCs w:val="18"/>
                <w:lang w:val="en-US"/>
              </w:rPr>
              <w:t>4-year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4E7F0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hange within group</w:t>
            </w:r>
          </w:p>
        </w:tc>
        <w:tc>
          <w:tcPr>
            <w:tcW w:w="1843" w:type="dxa"/>
          </w:tcPr>
          <w:p w14:paraId="1D397B63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413F34EB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23.9 (23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24.7)</w:t>
            </w:r>
          </w:p>
          <w:p w14:paraId="30DDFECD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6 (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.4)</w:t>
            </w:r>
          </w:p>
          <w:p w14:paraId="4F84D9BC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 (-0.5,o 1.2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36A1E447" w14:textId="23480515" w:rsidR="00D6384C" w:rsidRPr="00573580" w:rsidRDefault="00901972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843" w:type="dxa"/>
          </w:tcPr>
          <w:p w14:paraId="7BBF4F9B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755DE903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24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23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25.0)</w:t>
            </w:r>
          </w:p>
          <w:p w14:paraId="2EC11419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.5)</w:t>
            </w:r>
          </w:p>
          <w:p w14:paraId="402CCE3C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4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.3)</w:t>
            </w:r>
          </w:p>
          <w:p w14:paraId="11F0B4C2" w14:textId="64C9D988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 w:rsidR="00901972">
              <w:rPr>
                <w:rFonts w:ascii="Times New Roman" w:hAnsi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843" w:type="dxa"/>
          </w:tcPr>
          <w:p w14:paraId="5A532B99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43BC8478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24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23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25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3232BB0C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6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2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5F3E91D3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7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7E6D3D04" w14:textId="73E00F74" w:rsidR="00D6384C" w:rsidRPr="00573580" w:rsidRDefault="00901972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843" w:type="dxa"/>
          </w:tcPr>
          <w:p w14:paraId="3FCABBD6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5F94E478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23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22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24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6E0DC6BA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3 (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218DC66F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1 (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.0)</w:t>
            </w:r>
          </w:p>
          <w:p w14:paraId="57024359" w14:textId="2BE3505C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="008C6B5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</w:tcPr>
          <w:p w14:paraId="0CDEA1ED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53F6A67C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24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23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25.0)</w:t>
            </w:r>
          </w:p>
          <w:p w14:paraId="385DD563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.8)</w:t>
            </w:r>
          </w:p>
          <w:p w14:paraId="02D017DA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6 (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.5)</w:t>
            </w:r>
          </w:p>
          <w:p w14:paraId="042FB45B" w14:textId="0B4A49C7" w:rsidR="00D6384C" w:rsidRPr="00573580" w:rsidRDefault="00901972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843" w:type="dxa"/>
          </w:tcPr>
          <w:p w14:paraId="3526B657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292E09AE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23.8 (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0, 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24.6)</w:t>
            </w:r>
          </w:p>
          <w:p w14:paraId="663619E2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1.2 (0.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2.0)</w:t>
            </w:r>
          </w:p>
          <w:p w14:paraId="448BE81A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1.1 (0.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2.0)</w:t>
            </w:r>
          </w:p>
          <w:p w14:paraId="46540C4E" w14:textId="3B6100CF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  <w:r w:rsidR="00640D03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</w:tr>
      <w:tr w:rsidR="00D6384C" w:rsidRPr="00640D03" w14:paraId="572F0F60" w14:textId="77777777" w:rsidTr="00DC28D0">
        <w:tc>
          <w:tcPr>
            <w:tcW w:w="2518" w:type="dxa"/>
          </w:tcPr>
          <w:p w14:paraId="5013E0DD" w14:textId="77777777" w:rsidR="00D6384C" w:rsidRPr="000F742A" w:rsidRDefault="00D6384C" w:rsidP="00DC28D0">
            <w:pPr>
              <w:spacing w:after="12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742A">
              <w:rPr>
                <w:rFonts w:ascii="Times New Roman" w:hAnsi="Times New Roman"/>
                <w:sz w:val="18"/>
                <w:szCs w:val="18"/>
                <w:lang w:val="en-US"/>
              </w:rPr>
              <w:t>p for difference in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064508">
              <w:rPr>
                <w:rFonts w:ascii="Times New Roman" w:hAnsi="Times New Roman"/>
                <w:sz w:val="18"/>
                <w:szCs w:val="18"/>
                <w:lang w:val="en-US"/>
              </w:rPr>
              <w:t>4-year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4E7F0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0F742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hange between the intervention group and the control group</w:t>
            </w:r>
          </w:p>
        </w:tc>
        <w:tc>
          <w:tcPr>
            <w:tcW w:w="1843" w:type="dxa"/>
          </w:tcPr>
          <w:p w14:paraId="25A6659D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B94FE04" w14:textId="6F973D11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  <w:r w:rsidR="00640D0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</w:tcPr>
          <w:p w14:paraId="1DE1D252" w14:textId="5A5E3E1D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  <w:r w:rsidR="008C6B5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</w:tcPr>
          <w:p w14:paraId="7B4E58CB" w14:textId="4800E73F" w:rsidR="00D6384C" w:rsidRPr="00573580" w:rsidRDefault="008C6B53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843" w:type="dxa"/>
          </w:tcPr>
          <w:p w14:paraId="07B16F1E" w14:textId="1E595F29" w:rsidR="00D6384C" w:rsidRPr="00573580" w:rsidRDefault="008C6B53" w:rsidP="00803DF4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843" w:type="dxa"/>
          </w:tcPr>
          <w:p w14:paraId="3D007FAE" w14:textId="7359D2D8" w:rsidR="00D6384C" w:rsidRPr="00573580" w:rsidRDefault="00901972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5</w:t>
            </w:r>
          </w:p>
        </w:tc>
      </w:tr>
      <w:tr w:rsidR="00D6384C" w:rsidRPr="00573580" w14:paraId="5C245DF1" w14:textId="77777777" w:rsidTr="00DC28D0">
        <w:tc>
          <w:tcPr>
            <w:tcW w:w="2518" w:type="dxa"/>
          </w:tcPr>
          <w:p w14:paraId="436DB58F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Modified Boston naming, score</w:t>
            </w:r>
          </w:p>
          <w:p w14:paraId="62DB0710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baseline </w:t>
            </w:r>
          </w:p>
          <w:p w14:paraId="07AAE208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2-year change</w:t>
            </w:r>
          </w:p>
          <w:p w14:paraId="41AE11FE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4-year change</w:t>
            </w:r>
          </w:p>
          <w:p w14:paraId="4DF502E2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E7F07">
              <w:rPr>
                <w:rFonts w:ascii="Times New Roman" w:hAnsi="Times New Roman"/>
                <w:sz w:val="18"/>
                <w:szCs w:val="18"/>
                <w:lang w:val="en-US"/>
              </w:rPr>
              <w:t>p for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064508">
              <w:rPr>
                <w:rFonts w:ascii="Times New Roman" w:hAnsi="Times New Roman"/>
                <w:sz w:val="18"/>
                <w:szCs w:val="18"/>
                <w:lang w:val="en-US"/>
              </w:rPr>
              <w:t>4-year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4E7F0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change within group</w:t>
            </w:r>
          </w:p>
        </w:tc>
        <w:tc>
          <w:tcPr>
            <w:tcW w:w="1843" w:type="dxa"/>
          </w:tcPr>
          <w:p w14:paraId="4B7C6820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7EB36D29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13.0 (12.8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3.3)</w:t>
            </w:r>
          </w:p>
          <w:p w14:paraId="446FC06B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0E35B2E6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2 (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3D1CD5DB" w14:textId="4A02D75B" w:rsidR="00D6384C" w:rsidRPr="00573580" w:rsidRDefault="00300117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843" w:type="dxa"/>
          </w:tcPr>
          <w:p w14:paraId="16450429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0BD44F3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13.2 (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3.4)</w:t>
            </w:r>
          </w:p>
          <w:p w14:paraId="280B16FD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0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4C7DB35D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1 (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0D56CD41" w14:textId="41E15160" w:rsidR="00D6384C" w:rsidRPr="00573580" w:rsidRDefault="00901972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843" w:type="dxa"/>
          </w:tcPr>
          <w:p w14:paraId="560D019E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4C03DD6B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13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3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3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4B52359A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2BDF25B8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2AB6D657" w14:textId="009C43CE" w:rsidR="00D6384C" w:rsidRPr="00573580" w:rsidRDefault="00901972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843" w:type="dxa"/>
          </w:tcPr>
          <w:p w14:paraId="4349A0EC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AAF44FD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13.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(12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3.3)</w:t>
            </w:r>
          </w:p>
          <w:p w14:paraId="30F69426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2 (0.0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4)</w:t>
            </w:r>
          </w:p>
          <w:p w14:paraId="7E9E418E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4 (0.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1845D6EE" w14:textId="6F1B7DD2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="00640D03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843" w:type="dxa"/>
          </w:tcPr>
          <w:p w14:paraId="4A532321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72778B71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13.</w:t>
            </w:r>
            <w:r w:rsidRPr="00573580" w:rsidDel="007E3CD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3.4)</w:t>
            </w:r>
          </w:p>
          <w:p w14:paraId="6F2D61D0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1 (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3)</w:t>
            </w:r>
          </w:p>
          <w:p w14:paraId="3B0E5AD4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2 (-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4)</w:t>
            </w:r>
          </w:p>
          <w:p w14:paraId="30BF5101" w14:textId="36AC51FF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="00640D0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</w:tcPr>
          <w:p w14:paraId="369372F9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1AE8B9B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13.3 (13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3.5)</w:t>
            </w:r>
          </w:p>
          <w:p w14:paraId="302E8849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042F1D3C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3 (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5)</w:t>
            </w:r>
          </w:p>
          <w:p w14:paraId="1E812991" w14:textId="7ABB0ACC" w:rsidR="00D6384C" w:rsidRPr="00573580" w:rsidRDefault="00640D03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 w:rsidR="00D6384C" w:rsidRPr="00573580" w14:paraId="25483D7D" w14:textId="77777777" w:rsidTr="00DC28D0">
        <w:tc>
          <w:tcPr>
            <w:tcW w:w="2518" w:type="dxa"/>
          </w:tcPr>
          <w:p w14:paraId="7A34BE37" w14:textId="77777777" w:rsidR="00D6384C" w:rsidRPr="00C4218A" w:rsidRDefault="00D6384C" w:rsidP="00DC28D0">
            <w:pPr>
              <w:spacing w:after="12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742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 for difference in </w:t>
            </w:r>
            <w:r w:rsidRPr="00064508">
              <w:rPr>
                <w:rFonts w:ascii="Times New Roman" w:hAnsi="Times New Roman"/>
                <w:sz w:val="18"/>
                <w:szCs w:val="18"/>
                <w:lang w:val="en-US"/>
              </w:rPr>
              <w:t>4-year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4E7F0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0F742A">
              <w:rPr>
                <w:rFonts w:ascii="Times New Roman" w:hAnsi="Times New Roman"/>
                <w:sz w:val="18"/>
                <w:szCs w:val="18"/>
                <w:lang w:val="en-US"/>
              </w:rPr>
              <w:t>change between the intervention group and the control group</w:t>
            </w:r>
          </w:p>
        </w:tc>
        <w:tc>
          <w:tcPr>
            <w:tcW w:w="1843" w:type="dxa"/>
          </w:tcPr>
          <w:p w14:paraId="547231C0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BEB70A3" w14:textId="4408D308" w:rsidR="00D6384C" w:rsidRPr="00573580" w:rsidRDefault="00901972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1843" w:type="dxa"/>
          </w:tcPr>
          <w:p w14:paraId="524CE78B" w14:textId="62628745" w:rsidR="00D6384C" w:rsidRPr="00573580" w:rsidRDefault="00901972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843" w:type="dxa"/>
          </w:tcPr>
          <w:p w14:paraId="6B5BA087" w14:textId="1F0FC7EA" w:rsidR="00D6384C" w:rsidRPr="00573580" w:rsidRDefault="00901972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1843" w:type="dxa"/>
          </w:tcPr>
          <w:p w14:paraId="352A3D80" w14:textId="7076F8F8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</w:t>
            </w:r>
            <w:r w:rsidR="008C6B5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</w:tcPr>
          <w:p w14:paraId="3086250D" w14:textId="1889F54F" w:rsidR="00D6384C" w:rsidRPr="00573580" w:rsidRDefault="008C6B53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0</w:t>
            </w:r>
          </w:p>
        </w:tc>
      </w:tr>
      <w:tr w:rsidR="00D6384C" w:rsidRPr="00573580" w14:paraId="4658E3E5" w14:textId="77777777" w:rsidTr="00DC28D0">
        <w:tc>
          <w:tcPr>
            <w:tcW w:w="2518" w:type="dxa"/>
          </w:tcPr>
          <w:p w14:paraId="5F6BAF1D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Word list memory, score</w:t>
            </w:r>
          </w:p>
          <w:p w14:paraId="4129C90C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 xml:space="preserve">          baseline </w:t>
            </w:r>
          </w:p>
          <w:p w14:paraId="7B129F35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2-year change</w:t>
            </w:r>
          </w:p>
          <w:p w14:paraId="1472A9E5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4-year change</w:t>
            </w:r>
          </w:p>
          <w:p w14:paraId="0DEC7090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  <w:r w:rsidRPr="004E7F0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 for </w:t>
            </w:r>
            <w:r w:rsidRPr="00064508">
              <w:rPr>
                <w:rFonts w:ascii="Times New Roman" w:hAnsi="Times New Roman"/>
                <w:sz w:val="18"/>
                <w:szCs w:val="18"/>
                <w:lang w:val="en-US"/>
              </w:rPr>
              <w:t>4-year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4E7F0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hange within group</w:t>
            </w:r>
          </w:p>
        </w:tc>
        <w:tc>
          <w:tcPr>
            <w:tcW w:w="1843" w:type="dxa"/>
          </w:tcPr>
          <w:p w14:paraId="42A70AE5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1D59D114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21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21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22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19B6B699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1 (-0.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6)</w:t>
            </w:r>
          </w:p>
          <w:p w14:paraId="1187C641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2 (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7)</w:t>
            </w:r>
          </w:p>
          <w:p w14:paraId="20CD67B5" w14:textId="16894695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  <w:r w:rsidR="00901972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</w:tcPr>
          <w:p w14:paraId="03105829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512C25C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21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21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22.2)</w:t>
            </w:r>
          </w:p>
          <w:p w14:paraId="5BB7165E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4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19E207EA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0F5667D7" w14:textId="03008F1B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0</w:t>
            </w:r>
            <w:r w:rsidR="00300117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843" w:type="dxa"/>
          </w:tcPr>
          <w:p w14:paraId="00DA4FB1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522FEFB3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21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21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22.2)</w:t>
            </w:r>
          </w:p>
          <w:p w14:paraId="140B7AED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2 (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7)</w:t>
            </w:r>
          </w:p>
          <w:p w14:paraId="17778D53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4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9)</w:t>
            </w:r>
          </w:p>
          <w:p w14:paraId="6075579B" w14:textId="6EE1C70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</w:t>
            </w:r>
            <w:r w:rsidR="00901972">
              <w:rPr>
                <w:rFonts w:ascii="Times New Roman" w:hAnsi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843" w:type="dxa"/>
          </w:tcPr>
          <w:p w14:paraId="10AEC6D4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C0E6D9D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21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21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22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708FD528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2 (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7)</w:t>
            </w:r>
          </w:p>
          <w:p w14:paraId="58F1576A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.00)</w:t>
            </w:r>
          </w:p>
          <w:p w14:paraId="3DB36F53" w14:textId="3D810908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 w:rsidR="00901972">
              <w:rPr>
                <w:rFonts w:ascii="Times New Roman" w:hAnsi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843" w:type="dxa"/>
          </w:tcPr>
          <w:p w14:paraId="27C2999F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F8C33C3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22.0 (21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22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70AAB939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4)</w:t>
            </w:r>
          </w:p>
          <w:p w14:paraId="6090A36F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5 (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27DAD089" w14:textId="60DE1F76" w:rsidR="00D6384C" w:rsidRPr="00573580" w:rsidRDefault="00300117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843" w:type="dxa"/>
          </w:tcPr>
          <w:p w14:paraId="107EF13D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0F95FFD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21.7 (21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22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29E45AE8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 0.9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388042A2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6 (0.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.1)</w:t>
            </w:r>
          </w:p>
          <w:p w14:paraId="2B891E37" w14:textId="47A81916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  <w:r w:rsidR="00901972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</w:tr>
      <w:tr w:rsidR="00D6384C" w:rsidRPr="00573580" w14:paraId="009EFF73" w14:textId="77777777" w:rsidTr="00DC28D0">
        <w:tc>
          <w:tcPr>
            <w:tcW w:w="2518" w:type="dxa"/>
          </w:tcPr>
          <w:p w14:paraId="5B2B9FB5" w14:textId="77777777" w:rsidR="00D6384C" w:rsidRPr="00C4218A" w:rsidRDefault="00D6384C" w:rsidP="00DC28D0">
            <w:pPr>
              <w:spacing w:after="12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742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 for difference in </w:t>
            </w:r>
            <w:r w:rsidRPr="00064508">
              <w:rPr>
                <w:rFonts w:ascii="Times New Roman" w:hAnsi="Times New Roman"/>
                <w:sz w:val="18"/>
                <w:szCs w:val="18"/>
                <w:lang w:val="en-US"/>
              </w:rPr>
              <w:t>4-year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4E7F0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0F742A">
              <w:rPr>
                <w:rFonts w:ascii="Times New Roman" w:hAnsi="Times New Roman"/>
                <w:sz w:val="18"/>
                <w:szCs w:val="18"/>
                <w:lang w:val="en-US"/>
              </w:rPr>
              <w:t>change between the intervention group and the control group</w:t>
            </w:r>
          </w:p>
        </w:tc>
        <w:tc>
          <w:tcPr>
            <w:tcW w:w="1843" w:type="dxa"/>
          </w:tcPr>
          <w:p w14:paraId="339AC297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327DA8B" w14:textId="5C7F91F3" w:rsidR="00D6384C" w:rsidRPr="00573580" w:rsidRDefault="00901972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1843" w:type="dxa"/>
          </w:tcPr>
          <w:p w14:paraId="3AF7EF79" w14:textId="2F09C934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</w:t>
            </w:r>
            <w:r w:rsidR="00640D0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</w:tcPr>
          <w:p w14:paraId="54AABACA" w14:textId="4DF94762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</w:t>
            </w:r>
            <w:r w:rsidR="0090197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34CCBC50" w14:textId="4578A625" w:rsidR="00D6384C" w:rsidRPr="00573580" w:rsidRDefault="00901972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1843" w:type="dxa"/>
          </w:tcPr>
          <w:p w14:paraId="2D61163D" w14:textId="25099773" w:rsidR="00D6384C" w:rsidRPr="00573580" w:rsidRDefault="00901972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</w:tr>
    </w:tbl>
    <w:tbl>
      <w:tblPr>
        <w:tblStyle w:val="TaulukkoRuudukko5"/>
        <w:tblpPr w:leftFromText="141" w:rightFromText="141" w:vertAnchor="text" w:horzAnchor="margin" w:tblpY="2750"/>
        <w:tblW w:w="13576" w:type="dxa"/>
        <w:tblLayout w:type="fixed"/>
        <w:tblLook w:val="04A0" w:firstRow="1" w:lastRow="0" w:firstColumn="1" w:lastColumn="0" w:noHBand="0" w:noVBand="1"/>
      </w:tblPr>
      <w:tblGrid>
        <w:gridCol w:w="2518"/>
        <w:gridCol w:w="1843"/>
        <w:gridCol w:w="1843"/>
        <w:gridCol w:w="1843"/>
        <w:gridCol w:w="1843"/>
        <w:gridCol w:w="1843"/>
        <w:gridCol w:w="1843"/>
      </w:tblGrid>
      <w:tr w:rsidR="00D6384C" w:rsidRPr="00573580" w14:paraId="53544EDE" w14:textId="77777777" w:rsidTr="00DC28D0">
        <w:tc>
          <w:tcPr>
            <w:tcW w:w="2518" w:type="dxa"/>
          </w:tcPr>
          <w:p w14:paraId="6EBA97B8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Constructional praxis, score</w:t>
            </w:r>
          </w:p>
          <w:p w14:paraId="075B6FD9" w14:textId="77777777" w:rsidR="00D6384C" w:rsidRPr="00811256" w:rsidRDefault="00D6384C" w:rsidP="00DC28D0">
            <w:pPr>
              <w:spacing w:after="0" w:line="360" w:lineRule="auto"/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baseline </w:t>
            </w:r>
          </w:p>
          <w:p w14:paraId="59DE9C8A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2-year change</w:t>
            </w:r>
          </w:p>
          <w:p w14:paraId="4C2849A0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4-year change</w:t>
            </w:r>
          </w:p>
          <w:p w14:paraId="409D63C1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E7F0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 for </w:t>
            </w:r>
            <w:r w:rsidRPr="00064508">
              <w:rPr>
                <w:rFonts w:ascii="Times New Roman" w:hAnsi="Times New Roman"/>
                <w:sz w:val="18"/>
                <w:szCs w:val="18"/>
                <w:lang w:val="en-US"/>
              </w:rPr>
              <w:t>4-year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4E7F0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hange within group</w:t>
            </w:r>
          </w:p>
        </w:tc>
        <w:tc>
          <w:tcPr>
            <w:tcW w:w="1843" w:type="dxa"/>
          </w:tcPr>
          <w:p w14:paraId="7108BAC7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76F2520F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9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9.4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9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49430DB3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-0.1 (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2C71566F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01)</w:t>
            </w:r>
          </w:p>
          <w:p w14:paraId="130DA1F7" w14:textId="3B868DDA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901972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843" w:type="dxa"/>
          </w:tcPr>
          <w:p w14:paraId="0D0B38B5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028B1F2C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9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9.5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9.8)</w:t>
            </w:r>
          </w:p>
          <w:p w14:paraId="2E377CEE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4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21C074CE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6F4DD21C" w14:textId="0EB478A5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00</w:t>
            </w:r>
            <w:r w:rsidR="00AE0AC1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843" w:type="dxa"/>
          </w:tcPr>
          <w:p w14:paraId="17825CC2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7F2D3732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9.5 (9.4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9.7)</w:t>
            </w:r>
          </w:p>
          <w:p w14:paraId="04AB6643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1)</w:t>
            </w:r>
          </w:p>
          <w:p w14:paraId="3E7EDDCC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-0.2 (-0.4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240FC390" w14:textId="59347E0B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  <w:r w:rsidR="00AE0AC1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843" w:type="dxa"/>
          </w:tcPr>
          <w:p w14:paraId="0BCE26BC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7EB0AF58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9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9.6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9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5B43B3E2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0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4F58DB1D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1EDAC499" w14:textId="545EE05D" w:rsidR="00D6384C" w:rsidRPr="00573580" w:rsidRDefault="00AE0AC1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843" w:type="dxa"/>
          </w:tcPr>
          <w:p w14:paraId="49B4EBFC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3CCE0A8C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9.6 (9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9.7)</w:t>
            </w:r>
          </w:p>
          <w:p w14:paraId="47777B32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1)</w:t>
            </w:r>
          </w:p>
          <w:p w14:paraId="4DBDFAF0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-0.2 (-0.4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-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0C50B7DC" w14:textId="65E67920" w:rsidR="00D6384C" w:rsidRPr="00573580" w:rsidRDefault="00AE0AC1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843" w:type="dxa"/>
          </w:tcPr>
          <w:p w14:paraId="0FAA3144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0F30B5FA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9.6 (9.5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9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5AC1FB1B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1)</w:t>
            </w:r>
          </w:p>
          <w:p w14:paraId="5ECB18FE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0)</w:t>
            </w:r>
          </w:p>
          <w:p w14:paraId="308AAE7A" w14:textId="7F83CE6D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901972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</w:tr>
      <w:tr w:rsidR="00D6384C" w:rsidRPr="00573580" w14:paraId="50BA7F47" w14:textId="77777777" w:rsidTr="00DC28D0">
        <w:tc>
          <w:tcPr>
            <w:tcW w:w="2518" w:type="dxa"/>
          </w:tcPr>
          <w:p w14:paraId="64627E9A" w14:textId="77777777" w:rsidR="00D6384C" w:rsidRPr="00C4218A" w:rsidRDefault="00D6384C" w:rsidP="00DC28D0">
            <w:pPr>
              <w:spacing w:after="12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742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 for difference in </w:t>
            </w:r>
            <w:r w:rsidRPr="00064508">
              <w:rPr>
                <w:rFonts w:ascii="Times New Roman" w:hAnsi="Times New Roman"/>
                <w:sz w:val="18"/>
                <w:szCs w:val="18"/>
                <w:lang w:val="en-US"/>
              </w:rPr>
              <w:t>4-year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4E7F0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0F742A">
              <w:rPr>
                <w:rFonts w:ascii="Times New Roman" w:hAnsi="Times New Roman"/>
                <w:sz w:val="18"/>
                <w:szCs w:val="18"/>
                <w:lang w:val="en-US"/>
              </w:rPr>
              <w:t>change between the intervention group and the control group</w:t>
            </w:r>
          </w:p>
        </w:tc>
        <w:tc>
          <w:tcPr>
            <w:tcW w:w="1843" w:type="dxa"/>
          </w:tcPr>
          <w:p w14:paraId="319FBFA0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8872342" w14:textId="6C078B9E" w:rsidR="00D6384C" w:rsidRPr="00573580" w:rsidRDefault="00901972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843" w:type="dxa"/>
          </w:tcPr>
          <w:p w14:paraId="5360756A" w14:textId="014FE7A7" w:rsidR="00D6384C" w:rsidRPr="00573580" w:rsidRDefault="008C6B53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843" w:type="dxa"/>
          </w:tcPr>
          <w:p w14:paraId="36854690" w14:textId="003A3282" w:rsidR="00D6384C" w:rsidRPr="00573580" w:rsidRDefault="00901972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843" w:type="dxa"/>
          </w:tcPr>
          <w:p w14:paraId="31F0E119" w14:textId="6EE6D6E8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</w:t>
            </w:r>
            <w:r w:rsidR="008C6B5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</w:tcPr>
          <w:p w14:paraId="00F84D4F" w14:textId="4698792E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  <w:r w:rsidR="00AE0AC1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D6384C" w:rsidRPr="00EB3FF1" w14:paraId="2DA50D01" w14:textId="77777777" w:rsidTr="00DC28D0">
        <w:tc>
          <w:tcPr>
            <w:tcW w:w="2518" w:type="dxa"/>
          </w:tcPr>
          <w:p w14:paraId="1DB1ADBF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Word list recall, score</w:t>
            </w:r>
          </w:p>
          <w:p w14:paraId="44634D5B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baseline </w:t>
            </w:r>
          </w:p>
          <w:p w14:paraId="309B7526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2-year change</w:t>
            </w:r>
          </w:p>
          <w:p w14:paraId="56EA0B85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4-year change</w:t>
            </w:r>
          </w:p>
          <w:p w14:paraId="6BC8C98D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E7F07">
              <w:rPr>
                <w:rFonts w:ascii="Times New Roman" w:hAnsi="Times New Roman"/>
                <w:sz w:val="18"/>
                <w:szCs w:val="18"/>
                <w:lang w:val="en-US"/>
              </w:rPr>
              <w:t>p for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064508">
              <w:rPr>
                <w:rFonts w:ascii="Times New Roman" w:hAnsi="Times New Roman"/>
                <w:sz w:val="18"/>
                <w:szCs w:val="18"/>
                <w:lang w:val="en-US"/>
              </w:rPr>
              <w:t>4-year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4E7F0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change within group</w:t>
            </w:r>
          </w:p>
        </w:tc>
        <w:tc>
          <w:tcPr>
            <w:tcW w:w="1843" w:type="dxa"/>
          </w:tcPr>
          <w:p w14:paraId="10E91711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5926AFEE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7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.0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7.3)</w:t>
            </w:r>
          </w:p>
          <w:p w14:paraId="3C38259D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4)</w:t>
            </w:r>
          </w:p>
          <w:p w14:paraId="5107BDF1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2 (-0.0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5)</w:t>
            </w:r>
          </w:p>
          <w:p w14:paraId="310EB273" w14:textId="3010FA03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901972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843" w:type="dxa"/>
          </w:tcPr>
          <w:p w14:paraId="1BE0AED6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159FFF0B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7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.0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7.4)</w:t>
            </w:r>
          </w:p>
          <w:p w14:paraId="3607FE6C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2 (-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6BB83C44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5)</w:t>
            </w:r>
          </w:p>
          <w:p w14:paraId="15ECDE0A" w14:textId="334D6C7B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  <w:r w:rsidR="00901972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843" w:type="dxa"/>
          </w:tcPr>
          <w:p w14:paraId="3B0ED750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4366DBF3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7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6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7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5C10C27B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3 (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6)</w:t>
            </w:r>
          </w:p>
          <w:p w14:paraId="0A01D449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0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5)</w:t>
            </w:r>
          </w:p>
          <w:p w14:paraId="0339A1B5" w14:textId="2D22891D" w:rsidR="00D6384C" w:rsidRPr="00573580" w:rsidRDefault="00300117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843" w:type="dxa"/>
          </w:tcPr>
          <w:p w14:paraId="54FD3E2C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1246F847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7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.0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7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47AF818D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4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3)</w:t>
            </w:r>
          </w:p>
          <w:p w14:paraId="3309DC2F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3 (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6)</w:t>
            </w:r>
          </w:p>
          <w:p w14:paraId="1C50C860" w14:textId="2031DBC7" w:rsidR="00D6384C" w:rsidRPr="00573580" w:rsidRDefault="00300117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843" w:type="dxa"/>
          </w:tcPr>
          <w:p w14:paraId="6223C16C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10C02F11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7.2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.0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7.4)</w:t>
            </w:r>
          </w:p>
          <w:p w14:paraId="37DA690E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1 (-0.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50FD1BAC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5)</w:t>
            </w:r>
          </w:p>
          <w:p w14:paraId="191B6A4E" w14:textId="1C4CB608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  <w:r w:rsidR="00901972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843" w:type="dxa"/>
          </w:tcPr>
          <w:p w14:paraId="4BC9FD7D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1F0E855F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7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.0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7.4)</w:t>
            </w:r>
          </w:p>
          <w:p w14:paraId="0B1F42A4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1 (-0.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494C38BD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3 (0.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6)</w:t>
            </w:r>
          </w:p>
          <w:p w14:paraId="0C29761E" w14:textId="485BEB21" w:rsidR="00D6384C" w:rsidRPr="00573580" w:rsidRDefault="00300117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2</w:t>
            </w:r>
          </w:p>
        </w:tc>
      </w:tr>
      <w:tr w:rsidR="00D6384C" w:rsidRPr="00EB3FF1" w14:paraId="71B6ABE5" w14:textId="77777777" w:rsidTr="00DC28D0">
        <w:tc>
          <w:tcPr>
            <w:tcW w:w="2518" w:type="dxa"/>
          </w:tcPr>
          <w:p w14:paraId="2FF0AA5E" w14:textId="77777777" w:rsidR="00D6384C" w:rsidRPr="00C4218A" w:rsidRDefault="00D6384C" w:rsidP="00DC28D0">
            <w:pPr>
              <w:spacing w:after="12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742A">
              <w:rPr>
                <w:rFonts w:ascii="Times New Roman" w:hAnsi="Times New Roman"/>
                <w:sz w:val="18"/>
                <w:szCs w:val="18"/>
                <w:lang w:val="en-US"/>
              </w:rPr>
              <w:t>p for difference in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064508">
              <w:rPr>
                <w:rFonts w:ascii="Times New Roman" w:hAnsi="Times New Roman"/>
                <w:sz w:val="18"/>
                <w:szCs w:val="18"/>
                <w:lang w:val="en-US"/>
              </w:rPr>
              <w:t>4-year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4E7F0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0F742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hange between the intervention group and the control group</w:t>
            </w:r>
          </w:p>
        </w:tc>
        <w:tc>
          <w:tcPr>
            <w:tcW w:w="1843" w:type="dxa"/>
          </w:tcPr>
          <w:p w14:paraId="3EC4AB2B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9E7745A" w14:textId="685250F1" w:rsidR="00D6384C" w:rsidRPr="00573580" w:rsidRDefault="00AE0AC1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843" w:type="dxa"/>
          </w:tcPr>
          <w:p w14:paraId="5F677177" w14:textId="3977BBB2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  <w:r w:rsidR="008C6B5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</w:tcPr>
          <w:p w14:paraId="1E78DB18" w14:textId="5CA4E7BC" w:rsidR="00D6384C" w:rsidRPr="00573580" w:rsidRDefault="008C6B53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843" w:type="dxa"/>
          </w:tcPr>
          <w:p w14:paraId="1D79DAAC" w14:textId="691D4CA1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  <w:r w:rsidR="008C6B5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</w:tcPr>
          <w:p w14:paraId="66C6BFBD" w14:textId="23C276D4" w:rsidR="00D6384C" w:rsidRPr="00573580" w:rsidRDefault="00901972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0</w:t>
            </w:r>
          </w:p>
        </w:tc>
      </w:tr>
      <w:tr w:rsidR="00D6384C" w:rsidRPr="00573580" w14:paraId="7B04F519" w14:textId="77777777" w:rsidTr="00DC28D0">
        <w:tc>
          <w:tcPr>
            <w:tcW w:w="2518" w:type="dxa"/>
          </w:tcPr>
          <w:p w14:paraId="07ED6229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Word list recognition, score</w:t>
            </w:r>
          </w:p>
          <w:p w14:paraId="38DB7D03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baseline </w:t>
            </w:r>
          </w:p>
          <w:p w14:paraId="5757A5D1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2-year change</w:t>
            </w:r>
          </w:p>
          <w:p w14:paraId="588138F0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4-year change</w:t>
            </w:r>
          </w:p>
          <w:p w14:paraId="70722C3F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E7F07">
              <w:rPr>
                <w:rFonts w:ascii="Times New Roman" w:hAnsi="Times New Roman"/>
                <w:sz w:val="18"/>
                <w:szCs w:val="18"/>
                <w:lang w:val="en-US"/>
              </w:rPr>
              <w:t>p for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064508">
              <w:rPr>
                <w:rFonts w:ascii="Times New Roman" w:hAnsi="Times New Roman"/>
                <w:sz w:val="18"/>
                <w:szCs w:val="18"/>
                <w:lang w:val="en-US"/>
              </w:rPr>
              <w:t>4-year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4E7F0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change within group</w:t>
            </w:r>
          </w:p>
        </w:tc>
        <w:tc>
          <w:tcPr>
            <w:tcW w:w="1843" w:type="dxa"/>
          </w:tcPr>
          <w:p w14:paraId="67185DA7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2CCDB7BF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9.4 (9.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9.5)</w:t>
            </w:r>
          </w:p>
          <w:p w14:paraId="6B0ED953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2 (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33B4352C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4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3)</w:t>
            </w:r>
          </w:p>
          <w:p w14:paraId="2368A1BE" w14:textId="169816E1" w:rsidR="00D6384C" w:rsidRPr="00573580" w:rsidRDefault="00300117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843" w:type="dxa"/>
          </w:tcPr>
          <w:p w14:paraId="0011B7D1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42C56C79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9.5 (9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9.6)</w:t>
            </w:r>
          </w:p>
          <w:p w14:paraId="2ADF237E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0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3)</w:t>
            </w:r>
          </w:p>
          <w:p w14:paraId="4D616F77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0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2DFE0824" w14:textId="51441494" w:rsidR="00D6384C" w:rsidRPr="00573580" w:rsidRDefault="00300117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843" w:type="dxa"/>
          </w:tcPr>
          <w:p w14:paraId="058B13BD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4380F827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9.3 (9.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9.4)</w:t>
            </w:r>
          </w:p>
          <w:p w14:paraId="45BCB660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2 (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73AD6247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1 (-0.0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30)</w:t>
            </w:r>
          </w:p>
          <w:p w14:paraId="5DA04317" w14:textId="291EF3F6" w:rsidR="00D6384C" w:rsidRPr="00573580" w:rsidRDefault="00300117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843" w:type="dxa"/>
          </w:tcPr>
          <w:p w14:paraId="683AA896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2D627D87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9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9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9.6)</w:t>
            </w:r>
          </w:p>
          <w:p w14:paraId="36766143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2)</w:t>
            </w:r>
          </w:p>
          <w:p w14:paraId="767E0A2C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3)</w:t>
            </w:r>
          </w:p>
          <w:p w14:paraId="5C593B16" w14:textId="1BE045FA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  <w:r w:rsidR="008C6B53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843" w:type="dxa"/>
          </w:tcPr>
          <w:p w14:paraId="663C93A1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3CF8831F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9.4 (9.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9.5)</w:t>
            </w:r>
          </w:p>
          <w:p w14:paraId="24CB0ADD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1 (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1C6C8885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1 (-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3)</w:t>
            </w:r>
          </w:p>
          <w:p w14:paraId="0ABE0DB1" w14:textId="5F7AC572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8C6B53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843" w:type="dxa"/>
          </w:tcPr>
          <w:p w14:paraId="381FFBB2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3E079E93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9.4 (9.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9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14:paraId="455B4F1C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3)</w:t>
            </w:r>
          </w:p>
          <w:p w14:paraId="5AF6B99D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4)</w:t>
            </w:r>
          </w:p>
          <w:p w14:paraId="463BB113" w14:textId="235F1E08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3580">
              <w:rPr>
                <w:rFonts w:ascii="Times New Roman" w:hAnsi="Times New Roman"/>
                <w:sz w:val="18"/>
                <w:szCs w:val="18"/>
                <w:lang w:val="en-US"/>
              </w:rPr>
              <w:t>0.00</w:t>
            </w:r>
            <w:r w:rsidR="00AE0AC1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</w:tr>
      <w:tr w:rsidR="00D6384C" w:rsidRPr="00573580" w14:paraId="29673D9C" w14:textId="77777777" w:rsidTr="00DC28D0">
        <w:tc>
          <w:tcPr>
            <w:tcW w:w="2518" w:type="dxa"/>
          </w:tcPr>
          <w:p w14:paraId="083BC010" w14:textId="77777777" w:rsidR="00D6384C" w:rsidRPr="00C4218A" w:rsidRDefault="00D6384C" w:rsidP="00DC28D0">
            <w:pPr>
              <w:spacing w:after="12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742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 for difference in </w:t>
            </w:r>
            <w:r w:rsidRPr="00064508">
              <w:rPr>
                <w:rFonts w:ascii="Times New Roman" w:hAnsi="Times New Roman"/>
                <w:sz w:val="18"/>
                <w:szCs w:val="18"/>
                <w:lang w:val="en-US"/>
              </w:rPr>
              <w:t>4-year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4E7F0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0F742A">
              <w:rPr>
                <w:rFonts w:ascii="Times New Roman" w:hAnsi="Times New Roman"/>
                <w:sz w:val="18"/>
                <w:szCs w:val="18"/>
                <w:lang w:val="en-US"/>
              </w:rPr>
              <w:t>change between the intervention group and the control group</w:t>
            </w:r>
          </w:p>
        </w:tc>
        <w:tc>
          <w:tcPr>
            <w:tcW w:w="1843" w:type="dxa"/>
          </w:tcPr>
          <w:p w14:paraId="7743E294" w14:textId="77777777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2582D86" w14:textId="549265BA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  <w:r w:rsidR="008C6B5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</w:tcPr>
          <w:p w14:paraId="0BD71492" w14:textId="5B056E22" w:rsidR="00D6384C" w:rsidRPr="00573580" w:rsidRDefault="00D6384C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  <w:r w:rsidR="008C6B5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</w:tcPr>
          <w:p w14:paraId="553CE2EE" w14:textId="15FDB7A0" w:rsidR="00D6384C" w:rsidRPr="00573580" w:rsidRDefault="00AE0AC1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843" w:type="dxa"/>
          </w:tcPr>
          <w:p w14:paraId="1BDAB6A5" w14:textId="29656A4A" w:rsidR="00D6384C" w:rsidRPr="00573580" w:rsidRDefault="008C6B53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0</w:t>
            </w:r>
          </w:p>
        </w:tc>
        <w:tc>
          <w:tcPr>
            <w:tcW w:w="1843" w:type="dxa"/>
          </w:tcPr>
          <w:p w14:paraId="309D9B9A" w14:textId="7C03F242" w:rsidR="00D6384C" w:rsidRPr="00573580" w:rsidRDefault="008C6B53" w:rsidP="00DC28D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4</w:t>
            </w:r>
          </w:p>
        </w:tc>
      </w:tr>
    </w:tbl>
    <w:p w14:paraId="78B35B44" w14:textId="77777777" w:rsidR="00D6384C" w:rsidRDefault="00D6384C" w:rsidP="00D6384C"/>
    <w:p w14:paraId="13C1387E" w14:textId="77777777" w:rsidR="00D6384C" w:rsidRDefault="00D6384C" w:rsidP="00D6384C"/>
    <w:p w14:paraId="76A0E5C1" w14:textId="77777777" w:rsidR="00D6384C" w:rsidRDefault="00D6384C" w:rsidP="00D6384C"/>
    <w:p w14:paraId="159B0EDB" w14:textId="77777777" w:rsidR="00D6384C" w:rsidRDefault="00D6384C" w:rsidP="00D6384C"/>
    <w:p w14:paraId="7895B734" w14:textId="77777777" w:rsidR="00D6384C" w:rsidRDefault="00D6384C" w:rsidP="00D6384C"/>
    <w:p w14:paraId="22A24951" w14:textId="77777777" w:rsidR="00D6384C" w:rsidRDefault="00D6384C" w:rsidP="00D6384C"/>
    <w:p w14:paraId="46E372FB" w14:textId="77777777" w:rsidR="00D6384C" w:rsidRDefault="00D6384C" w:rsidP="00D6384C"/>
    <w:p w14:paraId="1EBED6C3" w14:textId="77777777" w:rsidR="00D6384C" w:rsidRPr="00573580" w:rsidRDefault="00D6384C" w:rsidP="00D6384C">
      <w:pPr>
        <w:spacing w:after="0" w:line="360" w:lineRule="auto"/>
        <w:rPr>
          <w:rFonts w:ascii="Times New Roman" w:hAnsi="Times New Roman"/>
          <w:sz w:val="18"/>
          <w:szCs w:val="18"/>
          <w:lang w:val="en-US"/>
        </w:rPr>
      </w:pPr>
    </w:p>
    <w:p w14:paraId="1A41A692" w14:textId="191FD766" w:rsidR="00D6384C" w:rsidRPr="003D76C8" w:rsidRDefault="00D6384C" w:rsidP="00D6384C">
      <w:pPr>
        <w:spacing w:after="0" w:line="480" w:lineRule="auto"/>
        <w:rPr>
          <w:rFonts w:ascii="Times New Roman" w:hAnsi="Times New Roman"/>
          <w:sz w:val="20"/>
          <w:szCs w:val="20"/>
          <w:lang w:val="en-US" w:eastAsia="fi-FI"/>
        </w:rPr>
      </w:pPr>
      <w:r>
        <w:rPr>
          <w:rFonts w:ascii="Times New Roman" w:hAnsi="Times New Roman"/>
          <w:sz w:val="24"/>
          <w:szCs w:val="24"/>
          <w:lang w:val="en-US"/>
        </w:rPr>
        <w:t>Adjusted e</w:t>
      </w:r>
      <w:r w:rsidRPr="0081359D">
        <w:rPr>
          <w:rFonts w:ascii="Times New Roman" w:hAnsi="Times New Roman"/>
          <w:sz w:val="24"/>
          <w:szCs w:val="24"/>
          <w:lang w:val="en-US"/>
        </w:rPr>
        <w:t>stimated means (95% confidence intervals) and p-values are derived from mixed model analysis</w:t>
      </w:r>
      <w:r>
        <w:rPr>
          <w:rFonts w:ascii="Times New Roman" w:hAnsi="Times New Roman"/>
          <w:sz w:val="24"/>
          <w:szCs w:val="24"/>
          <w:lang w:val="en-US"/>
        </w:rPr>
        <w:t xml:space="preserve"> adjusted for age, sex, education years, symptoms of depression and waist circumference at baseline.</w:t>
      </w:r>
      <w:r w:rsidR="000D35E0" w:rsidRPr="000D35E0">
        <w:rPr>
          <w:lang w:val="en-GB"/>
        </w:rPr>
        <w:t xml:space="preserve"> </w:t>
      </w:r>
      <w:r w:rsidR="000D35E0" w:rsidRPr="000D35E0">
        <w:rPr>
          <w:rFonts w:ascii="Times New Roman" w:hAnsi="Times New Roman"/>
          <w:sz w:val="24"/>
          <w:szCs w:val="24"/>
          <w:lang w:val="en-GB"/>
        </w:rPr>
        <w:t>P</w:t>
      </w:r>
      <w:r w:rsidR="000D35E0" w:rsidRPr="000D35E0">
        <w:rPr>
          <w:rFonts w:ascii="Times New Roman" w:hAnsi="Times New Roman"/>
          <w:sz w:val="24"/>
          <w:szCs w:val="24"/>
          <w:lang w:val="en-US"/>
        </w:rPr>
        <w:t xml:space="preserve">-values are adjusted for multiple comparisons using the </w:t>
      </w:r>
      <w:r w:rsidR="00B31D76">
        <w:rPr>
          <w:rFonts w:ascii="Times New Roman" w:hAnsi="Times New Roman"/>
          <w:sz w:val="24"/>
          <w:szCs w:val="24"/>
          <w:lang w:val="en-US"/>
        </w:rPr>
        <w:t xml:space="preserve">two stage </w:t>
      </w:r>
      <w:proofErr w:type="spellStart"/>
      <w:r w:rsidR="000D35E0" w:rsidRPr="000D35E0">
        <w:rPr>
          <w:rFonts w:ascii="Times New Roman" w:hAnsi="Times New Roman"/>
          <w:sz w:val="24"/>
          <w:szCs w:val="24"/>
          <w:lang w:val="en-US"/>
        </w:rPr>
        <w:t>Benjamini</w:t>
      </w:r>
      <w:proofErr w:type="spellEnd"/>
      <w:r w:rsidR="000D35E0" w:rsidRPr="000D35E0">
        <w:rPr>
          <w:rFonts w:ascii="Times New Roman" w:hAnsi="Times New Roman"/>
          <w:sz w:val="24"/>
          <w:szCs w:val="24"/>
          <w:lang w:val="en-US"/>
        </w:rPr>
        <w:t>-Hochberg procedure.</w:t>
      </w:r>
      <w:r w:rsidRPr="0081359D">
        <w:rPr>
          <w:rFonts w:ascii="Times New Roman" w:hAnsi="Times New Roman"/>
          <w:sz w:val="24"/>
          <w:szCs w:val="24"/>
          <w:lang w:val="en-US"/>
        </w:rPr>
        <w:t xml:space="preserve"> CERAD-TS denotes total score </w:t>
      </w:r>
      <w:r w:rsidRPr="0081359D">
        <w:rPr>
          <w:rFonts w:ascii="Times New Roman" w:eastAsia="Times New Roman" w:hAnsi="Times New Roman"/>
          <w:bCs/>
          <w:sz w:val="24"/>
          <w:szCs w:val="24"/>
          <w:lang w:val="en-US" w:eastAsia="fi-FI"/>
        </w:rPr>
        <w:t>of the Consortium</w:t>
      </w:r>
      <w:r>
        <w:rPr>
          <w:rFonts w:ascii="Times New Roman" w:eastAsia="Times New Roman" w:hAnsi="Times New Roman"/>
          <w:bCs/>
          <w:sz w:val="24"/>
          <w:szCs w:val="24"/>
          <w:lang w:val="en-US" w:eastAsia="fi-FI"/>
        </w:rPr>
        <w:t xml:space="preserve"> </w:t>
      </w:r>
      <w:r w:rsidRPr="0081359D">
        <w:rPr>
          <w:rFonts w:ascii="Times New Roman" w:eastAsia="Times New Roman" w:hAnsi="Times New Roman"/>
          <w:bCs/>
          <w:sz w:val="24"/>
          <w:szCs w:val="24"/>
          <w:lang w:val="en-US" w:eastAsia="fi-FI"/>
        </w:rPr>
        <w:t>to</w:t>
      </w:r>
      <w:r>
        <w:rPr>
          <w:rFonts w:ascii="Times New Roman" w:eastAsia="Times New Roman" w:hAnsi="Times New Roman"/>
          <w:bCs/>
          <w:sz w:val="24"/>
          <w:szCs w:val="24"/>
          <w:lang w:val="en-US" w:eastAsia="fi-FI"/>
        </w:rPr>
        <w:t xml:space="preserve"> </w:t>
      </w:r>
      <w:r w:rsidRPr="0081359D">
        <w:rPr>
          <w:rFonts w:ascii="Times New Roman" w:eastAsia="Times New Roman" w:hAnsi="Times New Roman"/>
          <w:bCs/>
          <w:sz w:val="24"/>
          <w:szCs w:val="24"/>
          <w:lang w:val="en-US" w:eastAsia="fi-FI"/>
        </w:rPr>
        <w:t xml:space="preserve">Establish a Registry for Alzheimer's Disease neuropsychological tests, </w:t>
      </w:r>
      <w:r w:rsidRPr="0081359D">
        <w:rPr>
          <w:rFonts w:ascii="Times New Roman" w:hAnsi="Times New Roman"/>
          <w:sz w:val="24"/>
          <w:szCs w:val="24"/>
          <w:lang w:val="en-US"/>
        </w:rPr>
        <w:t>range from 0 to 100 with higher score indicating a better performance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2F28FA68" w14:textId="77777777" w:rsidR="006D2E00" w:rsidRDefault="006D2E00" w:rsidP="005669E8">
      <w:pPr>
        <w:spacing w:after="0" w:line="480" w:lineRule="auto"/>
        <w:rPr>
          <w:rFonts w:ascii="Times New Roman" w:hAnsi="Times New Roman"/>
          <w:sz w:val="20"/>
          <w:szCs w:val="20"/>
          <w:lang w:val="en-US" w:eastAsia="fi-FI"/>
        </w:rPr>
        <w:sectPr w:rsidR="006D2E00" w:rsidSect="003D76C8">
          <w:pgSz w:w="16838" w:h="11906" w:orient="landscape" w:code="9"/>
          <w:pgMar w:top="1134" w:right="1418" w:bottom="1134" w:left="1418" w:header="709" w:footer="709" w:gutter="0"/>
          <w:cols w:space="708"/>
          <w:docGrid w:linePitch="360"/>
        </w:sectPr>
      </w:pPr>
    </w:p>
    <w:p w14:paraId="5ADE3C42" w14:textId="77777777" w:rsidR="006D2E00" w:rsidRPr="00673156" w:rsidRDefault="006D2E00" w:rsidP="006D2E00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F</w:t>
      </w:r>
      <w:r w:rsidRPr="00DE6628">
        <w:rPr>
          <w:rFonts w:ascii="Times New Roman" w:hAnsi="Times New Roman"/>
          <w:b/>
          <w:sz w:val="24"/>
          <w:szCs w:val="24"/>
          <w:lang w:val="en-US"/>
        </w:rPr>
        <w:t xml:space="preserve">igure 1. </w:t>
      </w:r>
      <w:r>
        <w:rPr>
          <w:rFonts w:ascii="Times New Roman" w:hAnsi="Times New Roman"/>
          <w:b/>
          <w:sz w:val="24"/>
          <w:szCs w:val="24"/>
          <w:lang w:val="en-US"/>
        </w:rPr>
        <w:tab/>
      </w:r>
      <w:r>
        <w:rPr>
          <w:rFonts w:ascii="Times New Roman" w:hAnsi="Times New Roman"/>
          <w:b/>
          <w:sz w:val="24"/>
          <w:szCs w:val="24"/>
          <w:lang w:val="en-US"/>
        </w:rPr>
        <w:tab/>
      </w:r>
      <w:r>
        <w:rPr>
          <w:rFonts w:ascii="Times New Roman" w:hAnsi="Times New Roman"/>
          <w:b/>
          <w:sz w:val="24"/>
          <w:szCs w:val="24"/>
          <w:lang w:val="en-US"/>
        </w:rPr>
        <w:tab/>
      </w:r>
      <w:r w:rsidRPr="00247B5D">
        <w:rPr>
          <w:rFonts w:ascii="Times New Roman" w:hAnsi="Times New Roman"/>
          <w:color w:val="2A2A2A"/>
          <w:sz w:val="24"/>
          <w:szCs w:val="24"/>
          <w:shd w:val="clear" w:color="auto" w:fill="FFFFFF"/>
          <w:lang w:val="en-US"/>
        </w:rPr>
        <w:t>S</w:t>
      </w:r>
      <w:r>
        <w:rPr>
          <w:rFonts w:ascii="Times New Roman" w:hAnsi="Times New Roman"/>
          <w:color w:val="2A2A2A"/>
          <w:sz w:val="24"/>
          <w:szCs w:val="24"/>
          <w:shd w:val="clear" w:color="auto" w:fill="FFFFFF"/>
          <w:lang w:val="en-US"/>
        </w:rPr>
        <w:t>upplementary</w:t>
      </w:r>
      <w:r w:rsidRPr="00247B5D">
        <w:rPr>
          <w:rFonts w:ascii="Times New Roman" w:hAnsi="Times New Roman"/>
          <w:color w:val="2A2A2A"/>
          <w:sz w:val="24"/>
          <w:szCs w:val="24"/>
          <w:shd w:val="clear" w:color="auto" w:fill="FFFFFF"/>
          <w:lang w:val="en-US"/>
        </w:rPr>
        <w:t xml:space="preserve"> Material</w:t>
      </w:r>
    </w:p>
    <w:p w14:paraId="1ABA8972" w14:textId="77777777" w:rsidR="006D2E00" w:rsidRPr="003D76C8" w:rsidRDefault="006D2E00" w:rsidP="006D2E00">
      <w:pPr>
        <w:rPr>
          <w:rFonts w:ascii="Times New Roman" w:hAnsi="Times New Roman"/>
          <w:sz w:val="20"/>
          <w:szCs w:val="20"/>
          <w:lang w:val="en-US" w:eastAsia="fi-FI"/>
        </w:rPr>
      </w:pPr>
      <w:r w:rsidRPr="00DE6628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fi-FI"/>
        </w:rPr>
        <w:t xml:space="preserve">Study design and </w:t>
      </w:r>
      <w:r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fi-FI"/>
        </w:rPr>
        <w:t>recruitment of the participan</w:t>
      </w:r>
      <w:r>
        <w:rPr>
          <w:noProof/>
          <w:lang w:eastAsia="fi-FI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1378940" wp14:editId="4A98FD85">
                <wp:simplePos x="0" y="0"/>
                <wp:positionH relativeFrom="column">
                  <wp:posOffset>-94897</wp:posOffset>
                </wp:positionH>
                <wp:positionV relativeFrom="paragraph">
                  <wp:posOffset>522258</wp:posOffset>
                </wp:positionV>
                <wp:extent cx="6631305" cy="8478520"/>
                <wp:effectExtent l="0" t="0" r="17145" b="17780"/>
                <wp:wrapNone/>
                <wp:docPr id="1" name="Ryhmä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31305" cy="8478520"/>
                          <a:chOff x="0" y="1396040"/>
                          <a:chExt cx="6020351" cy="6421484"/>
                        </a:xfrm>
                      </wpg:grpSpPr>
                      <wps:wsp>
                        <wps:cNvPr id="4" name="Suora yhdysviiva 4"/>
                        <wps:cNvCnPr/>
                        <wps:spPr>
                          <a:xfrm>
                            <a:off x="558496" y="3416680"/>
                            <a:ext cx="0" cy="3788947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5" name="Suora yhdysviiva 5"/>
                        <wps:cNvCnPr/>
                        <wps:spPr>
                          <a:xfrm>
                            <a:off x="1472896" y="3427631"/>
                            <a:ext cx="0" cy="3774342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6" name="Suora yhdysviiva 6"/>
                        <wps:cNvCnPr/>
                        <wps:spPr>
                          <a:xfrm>
                            <a:off x="2507755" y="3416680"/>
                            <a:ext cx="0" cy="3788947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7" name="Suora yhdysviiva 7"/>
                        <wps:cNvCnPr/>
                        <wps:spPr>
                          <a:xfrm>
                            <a:off x="3504287" y="3416680"/>
                            <a:ext cx="0" cy="3788947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8" name="Suora yhdysviiva 8"/>
                        <wps:cNvCnPr/>
                        <wps:spPr>
                          <a:xfrm>
                            <a:off x="4489868" y="3427631"/>
                            <a:ext cx="0" cy="3774342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9" name="Suora yhdysviiva 9"/>
                        <wps:cNvCnPr/>
                        <wps:spPr>
                          <a:xfrm>
                            <a:off x="5469973" y="3416680"/>
                            <a:ext cx="0" cy="3788947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g:grpSp>
                        <wpg:cNvPr id="10" name="Ryhmä 10"/>
                        <wpg:cNvGrpSpPr/>
                        <wpg:grpSpPr>
                          <a:xfrm>
                            <a:off x="1659061" y="1396040"/>
                            <a:ext cx="4346570" cy="2020509"/>
                            <a:chOff x="0" y="1396040"/>
                            <a:chExt cx="4346570" cy="2020509"/>
                          </a:xfrm>
                        </wpg:grpSpPr>
                        <wps:wsp>
                          <wps:cNvPr id="11" name="Line 130"/>
                          <wps:cNvCnPr/>
                          <wps:spPr bwMode="auto">
                            <a:xfrm>
                              <a:off x="1397020" y="2735139"/>
                              <a:ext cx="1753083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" name="Line 133"/>
                          <wps:cNvCnPr/>
                          <wps:spPr bwMode="auto">
                            <a:xfrm>
                              <a:off x="1380075" y="2130957"/>
                              <a:ext cx="1714494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" name="Freeform 134"/>
                          <wps:cNvSpPr>
                            <a:spLocks/>
                          </wps:cNvSpPr>
                          <wps:spPr bwMode="auto">
                            <a:xfrm>
                              <a:off x="1363987" y="1396045"/>
                              <a:ext cx="45723" cy="2020504"/>
                            </a:xfrm>
                            <a:custGeom>
                              <a:avLst/>
                              <a:gdLst>
                                <a:gd name="T0" fmla="*/ 0 w 2"/>
                                <a:gd name="T1" fmla="*/ 0 h 5219"/>
                                <a:gd name="T2" fmla="*/ 2 w 2"/>
                                <a:gd name="T3" fmla="*/ 5219 h 521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2" h="5219">
                                  <a:moveTo>
                                    <a:pt x="0" y="0"/>
                                  </a:moveTo>
                                  <a:lnTo>
                                    <a:pt x="2" y="5219"/>
                                  </a:lnTo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104B2D13" w14:textId="77777777" w:rsidR="006D2E00" w:rsidRDefault="006D2E00" w:rsidP="006D2E00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" name="Text Box 13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327066"/>
                              <a:ext cx="2676515" cy="35114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D32E721" w14:textId="77777777" w:rsidR="006D2E00" w:rsidRPr="00843A54" w:rsidRDefault="006D2E00" w:rsidP="006D2E00">
                                <w:pPr>
                                  <w:tabs>
                                    <w:tab w:val="left" w:pos="1560"/>
                                  </w:tabs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843A54">
                                  <w:rPr>
                                    <w:rFonts w:ascii="Times New Roman" w:hAnsi="Times New Roman"/>
                                    <w:b/>
                                    <w:sz w:val="16"/>
                                    <w:szCs w:val="16"/>
                                    <w:lang w:val="en-GB"/>
                                  </w:rPr>
                                  <w:t>1479</w:t>
                                </w:r>
                              </w:p>
                              <w:p w14:paraId="44D990FD" w14:textId="77777777" w:rsidR="006D2E00" w:rsidRDefault="006D2E00" w:rsidP="006D2E0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843A54"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  <w:t>Participated in the baseline examinations in 2005-2006</w:t>
                                </w:r>
                              </w:p>
                              <w:p w14:paraId="699C15FF" w14:textId="77777777" w:rsidR="006D2E00" w:rsidRPr="00EB18D6" w:rsidRDefault="006D2E00" w:rsidP="006D2E00">
                                <w:pPr>
                                  <w:spacing w:after="0" w:line="480" w:lineRule="auto"/>
                                  <w:jc w:val="center"/>
                                  <w:rPr>
                                    <w:rFonts w:ascii="Times New Roman" w:hAnsi="Times New Roman"/>
                                    <w:sz w:val="18"/>
                                    <w:szCs w:val="16"/>
                                  </w:rPr>
                                </w:pPr>
                                <w:r w:rsidRPr="00EB18D6">
                                  <w:rPr>
                                    <w:rFonts w:ascii="Times New Roman" w:hAnsi="Times New Roman"/>
                                    <w:sz w:val="18"/>
                                    <w:szCs w:val="16"/>
                                  </w:rPr>
                                  <w:t>April 5, 2005 - October 4, 2006</w:t>
                                </w:r>
                              </w:p>
                              <w:p w14:paraId="2404BA8B" w14:textId="77777777" w:rsidR="006D2E00" w:rsidRPr="00843A54" w:rsidRDefault="006D2E00" w:rsidP="006D2E0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" name="Text Box 13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396040"/>
                              <a:ext cx="2694930" cy="68578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FD9046E" w14:textId="77777777" w:rsidR="006D2E00" w:rsidRPr="00AC506F" w:rsidRDefault="006D2E00" w:rsidP="006D2E00">
                                <w:pPr>
                                  <w:tabs>
                                    <w:tab w:val="left" w:pos="1418"/>
                                  </w:tabs>
                                  <w:spacing w:after="0" w:line="240" w:lineRule="auto"/>
                                  <w:ind w:left="2268" w:hanging="2268"/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 w:rsidRPr="00AC506F">
                                  <w:rPr>
                                    <w:rFonts w:ascii="Times New Roman" w:hAnsi="Times New Roman"/>
                                    <w:b/>
                                    <w:sz w:val="18"/>
                                    <w:szCs w:val="18"/>
                                    <w:lang w:val="en-GB"/>
                                  </w:rPr>
                                  <w:t>3000</w:t>
                                </w:r>
                              </w:p>
                              <w:p w14:paraId="438BEB85" w14:textId="77777777" w:rsidR="006D2E00" w:rsidRDefault="006D2E00" w:rsidP="006D2E00">
                                <w:pPr>
                                  <w:spacing w:after="0" w:line="360" w:lineRule="auto"/>
                                  <w:jc w:val="center"/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  <w:t>A r</w:t>
                                </w:r>
                                <w:r w:rsidRPr="00843A54"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  <w:t xml:space="preserve">andom sample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  <w:t>of m</w:t>
                                </w:r>
                                <w:r w:rsidRPr="00843A54"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  <w:t>en and women aged 55-74 years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from </w:t>
                                </w:r>
                              </w:p>
                              <w:p w14:paraId="69D71505" w14:textId="77777777" w:rsidR="006D2E00" w:rsidRPr="00843A54" w:rsidRDefault="006D2E00" w:rsidP="006D2E00">
                                <w:pPr>
                                  <w:spacing w:after="0" w:line="360" w:lineRule="auto"/>
                                  <w:jc w:val="center"/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  <w:t>city of Kuopio</w:t>
                                </w:r>
                                <w:r w:rsidRPr="00843A54"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invited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  <w:t>to</w:t>
                                </w:r>
                                <w:r w:rsidRPr="00843A54"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the study in 200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" name="Text Box 14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50845" y="1396047"/>
                              <a:ext cx="1395725" cy="96781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80808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7F2B9BE" w14:textId="77777777" w:rsidR="006D2E00" w:rsidRPr="00AC506F" w:rsidRDefault="006D2E00" w:rsidP="006D2E00">
                                <w:pPr>
                                  <w:tabs>
                                    <w:tab w:val="left" w:pos="142"/>
                                  </w:tabs>
                                  <w:spacing w:after="0" w:line="240" w:lineRule="auto"/>
                                  <w:ind w:left="284"/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  <w:t>283</w:t>
                                </w:r>
                                <w:r w:rsidRPr="00AC506F"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  <w:r w:rsidRPr="00AC506F"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  <w:t>Ineligible</w:t>
                                </w:r>
                                <w:proofErr w:type="gramEnd"/>
                                <w:r w:rsidRPr="00AC506F"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 </w:t>
                                </w:r>
                              </w:p>
                              <w:p w14:paraId="05CC6E64" w14:textId="77777777" w:rsidR="006D2E00" w:rsidRPr="00AC506F" w:rsidRDefault="006D2E00" w:rsidP="006D2E00">
                                <w:pPr>
                                  <w:tabs>
                                    <w:tab w:val="left" w:pos="142"/>
                                  </w:tabs>
                                  <w:spacing w:after="0" w:line="240" w:lineRule="auto"/>
                                  <w:ind w:left="284"/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     53</w:t>
                                </w:r>
                                <w:r w:rsidRPr="00AC506F"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 </w:t>
                                </w:r>
                                <w:r w:rsidRPr="00AC506F"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  <w:t>Death</w:t>
                                </w:r>
                              </w:p>
                              <w:p w14:paraId="0EB3A6EE" w14:textId="77777777" w:rsidR="006D2E00" w:rsidRDefault="006D2E00" w:rsidP="006D2E00">
                                <w:pPr>
                                  <w:tabs>
                                    <w:tab w:val="left" w:pos="142"/>
                                  </w:tabs>
                                  <w:spacing w:after="0" w:line="240" w:lineRule="auto"/>
                                  <w:ind w:left="284"/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   159</w:t>
                                </w:r>
                                <w:r w:rsidRPr="00AC506F"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 Imp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  <w:t>aired</w:t>
                                </w:r>
                                <w:r w:rsidRPr="00AC506F"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  <w:t xml:space="preserve"> health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  <w:t xml:space="preserve"> </w:t>
                                </w:r>
                              </w:p>
                              <w:p w14:paraId="1D17BF92" w14:textId="77777777" w:rsidR="006D2E00" w:rsidRPr="00AC506F" w:rsidRDefault="006D2E00" w:rsidP="006D2E00">
                                <w:pPr>
                                  <w:tabs>
                                    <w:tab w:val="left" w:pos="142"/>
                                  </w:tabs>
                                  <w:spacing w:after="0" w:line="240" w:lineRule="auto"/>
                                  <w:ind w:left="284"/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  <w:t xml:space="preserve">             (7 dementia)</w:t>
                                </w:r>
                                <w:r w:rsidRPr="00AC506F"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  <w:t xml:space="preserve">    </w:t>
                                </w:r>
                              </w:p>
                              <w:p w14:paraId="331D05FA" w14:textId="77777777" w:rsidR="006D2E00" w:rsidRPr="00AC506F" w:rsidRDefault="006D2E00" w:rsidP="006D2E00">
                                <w:pPr>
                                  <w:tabs>
                                    <w:tab w:val="left" w:pos="142"/>
                                  </w:tabs>
                                  <w:spacing w:after="0" w:line="240" w:lineRule="auto"/>
                                  <w:ind w:left="284"/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     71</w:t>
                                </w:r>
                                <w:r w:rsidRPr="00AC506F"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 </w:t>
                                </w:r>
                                <w:r w:rsidRPr="00AC506F"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  <w:t>Moved elsewhere</w:t>
                                </w:r>
                              </w:p>
                              <w:p w14:paraId="7B7B1BA9" w14:textId="77777777" w:rsidR="006D2E00" w:rsidRDefault="006D2E00" w:rsidP="006D2E00">
                                <w:pPr>
                                  <w:tabs>
                                    <w:tab w:val="left" w:pos="142"/>
                                  </w:tabs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     </w:t>
                                </w:r>
                                <w:r w:rsidRPr="004E2983"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US"/>
                                  </w:rPr>
                                  <w:t xml:space="preserve">1028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US"/>
                                  </w:rPr>
                                  <w:t xml:space="preserve">  </w:t>
                                </w:r>
                                <w:r w:rsidRPr="00964430"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US"/>
                                  </w:rPr>
                                  <w:t>Declined or other</w:t>
                                </w:r>
                                <w:r w:rsidRPr="00964430" w:rsidDel="00B5263F"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US"/>
                                  </w:rPr>
                                  <w:t xml:space="preserve"> </w:t>
                                </w:r>
                              </w:p>
                              <w:p w14:paraId="3CE12C6A" w14:textId="77777777" w:rsidR="006D2E00" w:rsidRPr="00AC506F" w:rsidRDefault="006D2E00" w:rsidP="006D2E00">
                                <w:pPr>
                                  <w:tabs>
                                    <w:tab w:val="left" w:pos="142"/>
                                  </w:tabs>
                                  <w:spacing w:after="0" w:line="240" w:lineRule="auto"/>
                                  <w:ind w:left="284"/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4E2983"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US"/>
                                  </w:rPr>
                                  <w:t xml:space="preserve">210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US"/>
                                  </w:rPr>
                                  <w:t xml:space="preserve">   </w:t>
                                </w:r>
                                <w:r w:rsidRPr="004E2983"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US"/>
                                  </w:rPr>
                                  <w:t>No response</w:t>
                                </w:r>
                                <w:r w:rsidRPr="004E2983"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  <w:lang w:val="en-US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" name="Text Box 14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51267" y="2513231"/>
                              <a:ext cx="1389375" cy="85341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80808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4589B6D" w14:textId="77777777" w:rsidR="006D2E00" w:rsidRPr="00AC506F" w:rsidRDefault="006D2E00" w:rsidP="006D2E00">
                                <w:pPr>
                                  <w:spacing w:after="0" w:line="240" w:lineRule="auto"/>
                                  <w:ind w:left="284"/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</w:pPr>
                                <w:proofErr w:type="gramStart"/>
                                <w:r w:rsidRPr="00524D36"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  <w:t xml:space="preserve">69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  <w:t xml:space="preserve"> </w:t>
                                </w:r>
                                <w:r w:rsidRPr="00524D36"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  <w:t>Excluded</w:t>
                                </w:r>
                                <w:proofErr w:type="gramEnd"/>
                              </w:p>
                              <w:p w14:paraId="264F4EEF" w14:textId="77777777" w:rsidR="006D2E00" w:rsidRPr="00AC506F" w:rsidRDefault="006D2E00" w:rsidP="006D2E00">
                                <w:pPr>
                                  <w:spacing w:after="0" w:line="240" w:lineRule="auto"/>
                                  <w:ind w:left="284"/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  <w:t xml:space="preserve">     </w:t>
                                </w:r>
                                <w:proofErr w:type="gramStart"/>
                                <w:r w:rsidRPr="00AC506F"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  <w:t xml:space="preserve">0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  <w:t xml:space="preserve"> </w:t>
                                </w:r>
                                <w:r w:rsidRPr="00AC506F"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  <w:t>Death</w:t>
                                </w:r>
                                <w:proofErr w:type="gramEnd"/>
                              </w:p>
                              <w:p w14:paraId="4B93F25A" w14:textId="77777777" w:rsidR="006D2E00" w:rsidRDefault="006D2E00" w:rsidP="006D2E00">
                                <w:pPr>
                                  <w:spacing w:after="0" w:line="240" w:lineRule="auto"/>
                                  <w:ind w:left="284"/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  <w:t xml:space="preserve">   </w:t>
                                </w:r>
                                <w:proofErr w:type="gramStart"/>
                                <w:r w:rsidRPr="00AC506F"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  <w:t>4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  <w:t>8</w:t>
                                </w:r>
                                <w:r w:rsidRPr="00AC506F"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  <w:t xml:space="preserve"> Impaired</w:t>
                                </w:r>
                                <w:proofErr w:type="gramEnd"/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  <w:t xml:space="preserve"> p</w:t>
                                </w:r>
                                <w:r w:rsidRPr="00AC506F"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  <w:t>hysical</w:t>
                                </w:r>
                              </w:p>
                              <w:p w14:paraId="05C54423" w14:textId="77777777" w:rsidR="006D2E00" w:rsidRPr="00AC506F" w:rsidRDefault="006D2E00" w:rsidP="006D2E00">
                                <w:pPr>
                                  <w:spacing w:after="0" w:line="240" w:lineRule="auto"/>
                                  <w:ind w:left="284"/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  <w:t xml:space="preserve">       </w:t>
                                </w:r>
                                <w:r w:rsidRPr="00AC506F"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  <w:t>health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  <w:t xml:space="preserve"> (1 dementia)</w:t>
                                </w:r>
                              </w:p>
                              <w:p w14:paraId="7BD3933B" w14:textId="77777777" w:rsidR="006D2E00" w:rsidRPr="00AC506F" w:rsidRDefault="006D2E00" w:rsidP="006D2E00">
                                <w:pPr>
                                  <w:spacing w:after="0" w:line="240" w:lineRule="auto"/>
                                  <w:ind w:left="284"/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  <w:t xml:space="preserve">     </w:t>
                                </w:r>
                                <w:proofErr w:type="gramStart"/>
                                <w:r w:rsidRPr="00AC506F"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  <w:t xml:space="preserve">2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  <w:t xml:space="preserve"> </w:t>
                                </w:r>
                                <w:r w:rsidRPr="00AC506F"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  <w:t>Moved</w:t>
                                </w:r>
                                <w:proofErr w:type="gramEnd"/>
                                <w:r w:rsidRPr="00AC506F"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  <w:t xml:space="preserve"> elsewhere</w:t>
                                </w:r>
                              </w:p>
                              <w:p w14:paraId="7EC43830" w14:textId="77777777" w:rsidR="006D2E00" w:rsidRPr="0064588D" w:rsidRDefault="006D2E00" w:rsidP="006D2E00">
                                <w:pPr>
                                  <w:spacing w:after="0" w:line="240" w:lineRule="auto"/>
                                  <w:ind w:left="284"/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GB"/>
                                  </w:rPr>
                                  <w:t xml:space="preserve">   </w:t>
                                </w:r>
                                <w:proofErr w:type="gramStart"/>
                                <w:r w:rsidRPr="0064588D"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US"/>
                                  </w:rPr>
                                  <w:t xml:space="preserve">19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US"/>
                                  </w:rPr>
                                  <w:t xml:space="preserve"> </w:t>
                                </w:r>
                                <w:r w:rsidRPr="0064588D"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US"/>
                                  </w:rPr>
                                  <w:t>Declined</w:t>
                                </w:r>
                                <w:proofErr w:type="gramEnd"/>
                                <w:r w:rsidRPr="0064588D"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US"/>
                                  </w:rPr>
                                  <w:t xml:space="preserve"> or other</w:t>
                                </w:r>
                                <w:r w:rsidRPr="0064588D" w:rsidDel="00B5263F"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US"/>
                                  </w:rPr>
                                  <w:t xml:space="preserve"> </w:t>
                                </w:r>
                              </w:p>
                              <w:p w14:paraId="48AC9015" w14:textId="77777777" w:rsidR="006D2E00" w:rsidRPr="0064588D" w:rsidRDefault="006D2E00" w:rsidP="006D2E00">
                                <w:pPr>
                                  <w:spacing w:after="0" w:line="240" w:lineRule="auto"/>
                                  <w:ind w:firstLine="170"/>
                                  <w:rPr>
                                    <w:rFonts w:ascii="Times New Roman" w:hAnsi="Times New Roman"/>
                                    <w:sz w:val="16"/>
                                    <w:szCs w:val="18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" name="Oval 145"/>
                          <wps:cNvSpPr>
                            <a:spLocks noChangeArrowheads="1"/>
                          </wps:cNvSpPr>
                          <wps:spPr bwMode="auto">
                            <a:xfrm>
                              <a:off x="262821" y="2787003"/>
                              <a:ext cx="2171692" cy="571485"/>
                            </a:xfrm>
                            <a:prstGeom prst="ellipse">
                              <a:avLst/>
                            </a:prstGeom>
                            <a:solidFill>
                              <a:srgbClr val="DDDDDD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7F1251C" w14:textId="77777777" w:rsidR="006D2E00" w:rsidRDefault="006D2E00" w:rsidP="006D2E00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" name="Text Box 14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98266" y="2816989"/>
                              <a:ext cx="1714494" cy="4837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DDDDDD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190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4665387" w14:textId="77777777" w:rsidR="006D2E00" w:rsidRPr="00247B5D" w:rsidRDefault="006D2E00" w:rsidP="006D2E00">
                                <w:pPr>
                                  <w:tabs>
                                    <w:tab w:val="left" w:pos="1800"/>
                                  </w:tabs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sz w:val="14"/>
                                    <w:szCs w:val="14"/>
                                  </w:rPr>
                                </w:pPr>
                              </w:p>
                              <w:p w14:paraId="649F2327" w14:textId="77777777" w:rsidR="006D2E00" w:rsidRPr="00843A54" w:rsidRDefault="006D2E00" w:rsidP="006D2E00">
                                <w:pPr>
                                  <w:tabs>
                                    <w:tab w:val="left" w:pos="1800"/>
                                  </w:tabs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843A54">
                                  <w:rPr>
                                    <w:rFonts w:ascii="Times New Roman" w:hAnsi="Times New Roman"/>
                                    <w:b/>
                                    <w:sz w:val="18"/>
                                    <w:szCs w:val="16"/>
                                  </w:rPr>
                                  <w:t>1410</w:t>
                                </w:r>
                              </w:p>
                              <w:p w14:paraId="48148973" w14:textId="77777777" w:rsidR="006D2E00" w:rsidRDefault="006D2E00" w:rsidP="006D2E0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sz w:val="18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  <w:sz w:val="18"/>
                                    <w:szCs w:val="16"/>
                                  </w:rPr>
                                  <w:t>Randomiz</w:t>
                                </w:r>
                                <w:r w:rsidRPr="00C40818">
                                  <w:rPr>
                                    <w:rFonts w:ascii="Times New Roman" w:hAnsi="Times New Roman"/>
                                    <w:b/>
                                    <w:sz w:val="18"/>
                                    <w:szCs w:val="16"/>
                                  </w:rPr>
                                  <w:t>ed in 2005-2006</w:t>
                                </w:r>
                              </w:p>
                              <w:p w14:paraId="56E9EB66" w14:textId="77777777" w:rsidR="006D2E00" w:rsidRDefault="006D2E00" w:rsidP="006D2E0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sz w:val="18"/>
                                    <w:szCs w:val="16"/>
                                  </w:rPr>
                                </w:pPr>
                              </w:p>
                              <w:p w14:paraId="66F89419" w14:textId="77777777" w:rsidR="006D2E00" w:rsidRPr="00C40818" w:rsidRDefault="006D2E00" w:rsidP="006D2E0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20" name="Line 154"/>
                        <wps:cNvCnPr/>
                        <wps:spPr bwMode="auto">
                          <a:xfrm>
                            <a:off x="558496" y="3416680"/>
                            <a:ext cx="4914882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Text Box 164"/>
                        <wps:cNvSpPr txBox="1">
                          <a:spLocks noChangeArrowheads="1"/>
                        </wps:cNvSpPr>
                        <wps:spPr bwMode="auto">
                          <a:xfrm>
                            <a:off x="2009490" y="3487861"/>
                            <a:ext cx="1028696" cy="33463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68A1E1B" w14:textId="77777777" w:rsidR="006D2E00" w:rsidRPr="00843A54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843A54"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23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  <w:p w14:paraId="6BB1CE58" w14:textId="77777777" w:rsidR="006D2E00" w:rsidRPr="00501F7E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Aerobic</w:t>
                              </w:r>
                              <w:r w:rsidRPr="00501F7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 xml:space="preserve"> exercis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Text Box 165"/>
                        <wps:cNvSpPr txBox="1">
                          <a:spLocks noChangeArrowheads="1"/>
                        </wps:cNvSpPr>
                        <wps:spPr bwMode="auto">
                          <a:xfrm>
                            <a:off x="3986127" y="3487861"/>
                            <a:ext cx="1005836" cy="33463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87E46C" w14:textId="77777777" w:rsidR="006D2E00" w:rsidRPr="00843A54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843A54"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234</w:t>
                              </w:r>
                            </w:p>
                            <w:p w14:paraId="7052ECE1" w14:textId="77777777" w:rsidR="006D2E00" w:rsidRPr="00501F7E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Resistance</w:t>
                              </w:r>
                              <w:r w:rsidRPr="00501F7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+Diet</w:t>
                              </w:r>
                            </w:p>
                            <w:p w14:paraId="3856784A" w14:textId="77777777" w:rsidR="006D2E00" w:rsidRPr="00843A54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Text Box 166"/>
                        <wps:cNvSpPr txBox="1">
                          <a:spLocks noChangeArrowheads="1"/>
                        </wps:cNvSpPr>
                        <wps:spPr bwMode="auto">
                          <a:xfrm>
                            <a:off x="5020987" y="3487861"/>
                            <a:ext cx="984881" cy="33463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7145FA1" w14:textId="77777777" w:rsidR="006D2E00" w:rsidRPr="00843A54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843A54"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234</w:t>
                              </w:r>
                            </w:p>
                            <w:p w14:paraId="03A55CF6" w14:textId="77777777" w:rsidR="006D2E00" w:rsidRPr="00501F7E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Aerobic</w:t>
                              </w:r>
                              <w:r w:rsidRPr="00501F7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+Die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Text Box 167"/>
                        <wps:cNvSpPr txBox="1">
                          <a:spLocks noChangeArrowheads="1"/>
                        </wps:cNvSpPr>
                        <wps:spPr bwMode="auto">
                          <a:xfrm>
                            <a:off x="991056" y="3487861"/>
                            <a:ext cx="997585" cy="3327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F24470F" w14:textId="77777777" w:rsidR="006D2E00" w:rsidRPr="00843A54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843A54"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23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  <w:p w14:paraId="5DC6F6B8" w14:textId="77777777" w:rsidR="006D2E00" w:rsidRPr="00501F7E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Resistance</w:t>
                              </w:r>
                              <w:r w:rsidRPr="00501F7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exe</w:t>
                              </w:r>
                              <w:r w:rsidRPr="00501F7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rcis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Text Box 168"/>
                        <wps:cNvSpPr txBox="1">
                          <a:spLocks noChangeArrowheads="1"/>
                        </wps:cNvSpPr>
                        <wps:spPr bwMode="auto">
                          <a:xfrm>
                            <a:off x="3049825" y="3487861"/>
                            <a:ext cx="914397" cy="33336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A6B0DF4" w14:textId="77777777" w:rsidR="006D2E00" w:rsidRPr="00843A54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843A54"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236</w:t>
                              </w:r>
                            </w:p>
                            <w:p w14:paraId="4802FCD1" w14:textId="77777777" w:rsidR="006D2E00" w:rsidRPr="00501F7E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 w:rsidRPr="00501F7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Diet</w:t>
                              </w:r>
                            </w:p>
                            <w:p w14:paraId="35A9BA17" w14:textId="77777777" w:rsidR="006D2E00" w:rsidRPr="00843A54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Text Box 169"/>
                        <wps:cNvSpPr txBox="1">
                          <a:spLocks noChangeArrowheads="1"/>
                        </wps:cNvSpPr>
                        <wps:spPr bwMode="auto">
                          <a:xfrm>
                            <a:off x="21902" y="3487861"/>
                            <a:ext cx="925195" cy="3327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845C61" w14:textId="77777777" w:rsidR="006D2E00" w:rsidRPr="00843A54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843A54"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236</w:t>
                              </w:r>
                            </w:p>
                            <w:p w14:paraId="06D8A8B8" w14:textId="77777777" w:rsidR="006D2E00" w:rsidRPr="00501F7E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Control</w:t>
                              </w:r>
                            </w:p>
                            <w:p w14:paraId="40CD4627" w14:textId="77777777" w:rsidR="006D2E00" w:rsidRDefault="006D2E00" w:rsidP="006D2E00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Text Box 161"/>
                        <wps:cNvSpPr txBox="1">
                          <a:spLocks noChangeArrowheads="1"/>
                        </wps:cNvSpPr>
                        <wps:spPr bwMode="auto">
                          <a:xfrm>
                            <a:off x="21902" y="6340570"/>
                            <a:ext cx="5993108" cy="228430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85000"/>
                            </a:sysClr>
                          </a:solidFill>
                          <a:ln w="9525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F0C7F2C" w14:textId="77777777" w:rsidR="006D2E00" w:rsidRDefault="006D2E00" w:rsidP="006D2E00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  <w:lang w:val="pt-BR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  <w:lang w:val="pt-BR"/>
                                </w:rPr>
                                <w:t>1199 individuals participated in four-year examinations in</w:t>
                              </w:r>
                              <w:r w:rsidRPr="00AC506F"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  <w:lang w:val="pt-BR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  <w:lang w:val="pt-BR"/>
                                </w:rPr>
                                <w:t xml:space="preserve">October 5, 2009 - March 15, </w:t>
                              </w:r>
                              <w:r w:rsidRPr="00AC506F"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  <w:lang w:val="pt-BR"/>
                                </w:rPr>
                                <w:t xml:space="preserve">2011 </w:t>
                              </w:r>
                            </w:p>
                            <w:p w14:paraId="7D77AD19" w14:textId="77777777" w:rsidR="006D2E00" w:rsidRPr="00AC506F" w:rsidRDefault="006D2E00" w:rsidP="006D2E00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  <w:lang w:val="pt-BR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28" name="Group 163"/>
                        <wpg:cNvGrpSpPr>
                          <a:grpSpLocks/>
                        </wpg:cNvGrpSpPr>
                        <wpg:grpSpPr bwMode="auto">
                          <a:xfrm>
                            <a:off x="16426" y="6570539"/>
                            <a:ext cx="6003925" cy="480695"/>
                            <a:chOff x="1061" y="7470"/>
                            <a:chExt cx="9419" cy="758"/>
                          </a:xfrm>
                        </wpg:grpSpPr>
                        <wps:wsp>
                          <wps:cNvPr id="29" name="Text Box 16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188" y="7470"/>
                              <a:ext cx="1620" cy="75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B233244" w14:textId="77777777" w:rsidR="006D2E00" w:rsidRPr="00843A54" w:rsidRDefault="006D2E00" w:rsidP="006D2E0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  <w:sz w:val="16"/>
                                    <w:szCs w:val="16"/>
                                  </w:rPr>
                                  <w:t>202</w:t>
                                </w:r>
                              </w:p>
                              <w:p w14:paraId="704C3D3B" w14:textId="77777777" w:rsidR="006D2E00" w:rsidRDefault="006D2E00" w:rsidP="006D2E0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</w:pPr>
                                <w:r w:rsidRPr="00501F7E"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  <w:t>Aerobic exercise</w:t>
                                </w:r>
                              </w:p>
                              <w:p w14:paraId="37D5FB2B" w14:textId="77777777" w:rsidR="006D2E00" w:rsidRPr="00962B61" w:rsidRDefault="006D2E00" w:rsidP="006D2E0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  <w:t>Lost</w:t>
                                </w:r>
                                <w:r w:rsidRPr="00962B61"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  <w:t xml:space="preserve"> 14% (32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1" name="Text Box 16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309" y="7470"/>
                              <a:ext cx="1584" cy="75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1E1F193" w14:textId="77777777" w:rsidR="006D2E00" w:rsidRPr="00843A54" w:rsidRDefault="006D2E00" w:rsidP="006D2E0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  <w:sz w:val="16"/>
                                    <w:szCs w:val="16"/>
                                  </w:rPr>
                                  <w:t>192</w:t>
                                </w:r>
                              </w:p>
                              <w:p w14:paraId="33FD8BC4" w14:textId="77777777" w:rsidR="006D2E00" w:rsidRDefault="006D2E00" w:rsidP="006D2E0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  <w:t>Resistance</w:t>
                                </w:r>
                                <w:r w:rsidRPr="00501F7E"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  <w:t>+Diet</w:t>
                                </w:r>
                              </w:p>
                              <w:p w14:paraId="20E79F3E" w14:textId="77777777" w:rsidR="006D2E00" w:rsidRPr="00962B61" w:rsidRDefault="006D2E00" w:rsidP="006D2E0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  <w:t>Lost 18% (42</w:t>
                                </w:r>
                                <w:r w:rsidRPr="00962B61"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94" name="Text Box 16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929" y="7470"/>
                              <a:ext cx="1551" cy="75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0CE42B4" w14:textId="77777777" w:rsidR="006D2E00" w:rsidRPr="00843A54" w:rsidRDefault="006D2E00" w:rsidP="006D2E0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  <w:sz w:val="16"/>
                                    <w:szCs w:val="16"/>
                                  </w:rPr>
                                  <w:t>207</w:t>
                                </w:r>
                              </w:p>
                              <w:p w14:paraId="73E1B8D9" w14:textId="77777777" w:rsidR="006D2E00" w:rsidRDefault="006D2E00" w:rsidP="006D2E0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</w:pPr>
                                <w:r w:rsidRPr="00501F7E"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  <w:t>Aerobic+Diet</w:t>
                                </w:r>
                              </w:p>
                              <w:p w14:paraId="357D4548" w14:textId="77777777" w:rsidR="006D2E00" w:rsidRPr="00962B61" w:rsidRDefault="006D2E00" w:rsidP="006D2E0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  <w:t>Lost</w:t>
                                </w:r>
                                <w:r w:rsidRPr="00962B61"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  <w:t xml:space="preserve"> 12% (27)</w:t>
                                </w:r>
                              </w:p>
                              <w:p w14:paraId="21D7BD17" w14:textId="77777777" w:rsidR="006D2E00" w:rsidRPr="00962B61" w:rsidRDefault="006D2E00" w:rsidP="006D2E0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95" name="Text Box 16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69" y="7472"/>
                              <a:ext cx="1595" cy="75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3C79848" w14:textId="77777777" w:rsidR="006D2E00" w:rsidRDefault="006D2E00" w:rsidP="006D2E0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  <w:sz w:val="16"/>
                                    <w:szCs w:val="16"/>
                                  </w:rPr>
                                  <w:t>201</w:t>
                                </w:r>
                              </w:p>
                              <w:p w14:paraId="0B29D28F" w14:textId="77777777" w:rsidR="006D2E00" w:rsidRDefault="006D2E00" w:rsidP="006D2E0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  <w:t>Resistance</w:t>
                                </w:r>
                                <w:r w:rsidRPr="00501F7E"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  <w:t xml:space="preserve"> exercise</w:t>
                                </w:r>
                              </w:p>
                              <w:p w14:paraId="5E7F679A" w14:textId="77777777" w:rsidR="006D2E00" w:rsidRPr="00962B61" w:rsidRDefault="006D2E00" w:rsidP="006D2E0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  <w:t>Lost</w:t>
                                </w:r>
                                <w:r w:rsidRPr="00962B61"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  <w:t xml:space="preserve"> 1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  <w:t>5</w:t>
                                </w:r>
                                <w:r w:rsidRPr="00962B61"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  <w:t>% (3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  <w:t>5</w:t>
                                </w:r>
                                <w:r w:rsidRPr="00962B61"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98" name="Text Box 16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834" y="7472"/>
                              <a:ext cx="1440" cy="75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97B4608" w14:textId="77777777" w:rsidR="006D2E00" w:rsidRPr="00843A54" w:rsidRDefault="006D2E00" w:rsidP="006D2E0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  <w:sz w:val="16"/>
                                    <w:szCs w:val="16"/>
                                  </w:rPr>
                                  <w:t>196</w:t>
                                </w:r>
                              </w:p>
                              <w:p w14:paraId="393A8264" w14:textId="77777777" w:rsidR="006D2E00" w:rsidRDefault="006D2E00" w:rsidP="006D2E0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</w:pPr>
                                <w:r w:rsidRPr="00501F7E"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  <w:t>Diet</w:t>
                                </w:r>
                              </w:p>
                              <w:p w14:paraId="14A8F5DF" w14:textId="77777777" w:rsidR="006D2E00" w:rsidRPr="00962B61" w:rsidRDefault="006D2E00" w:rsidP="006D2E0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  <w:t>Lost</w:t>
                                </w:r>
                                <w:r w:rsidRPr="00962B61"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  <w:t xml:space="preserve"> 17% (40)</w:t>
                                </w:r>
                              </w:p>
                              <w:p w14:paraId="30ED20B0" w14:textId="77777777" w:rsidR="006D2E00" w:rsidRPr="00843A54" w:rsidRDefault="006D2E00" w:rsidP="006D2E0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99" name="Text Box 16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61" y="7471"/>
                              <a:ext cx="1460" cy="75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3EB2D45" w14:textId="77777777" w:rsidR="006D2E00" w:rsidRPr="00843A54" w:rsidRDefault="006D2E00" w:rsidP="006D2E0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  <w:sz w:val="16"/>
                                    <w:szCs w:val="16"/>
                                  </w:rPr>
                                  <w:t>201</w:t>
                                </w:r>
                              </w:p>
                              <w:p w14:paraId="1034844A" w14:textId="77777777" w:rsidR="006D2E00" w:rsidRPr="00501F7E" w:rsidRDefault="006D2E00" w:rsidP="006D2E0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  <w:t>Control</w:t>
                                </w:r>
                              </w:p>
                              <w:p w14:paraId="49C3C4A7" w14:textId="77777777" w:rsidR="006D2E00" w:rsidRPr="00962B61" w:rsidRDefault="006D2E00" w:rsidP="006D2E0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  <w:t>Lost</w:t>
                                </w:r>
                                <w:r w:rsidRPr="00962B61">
                                  <w:rPr>
                                    <w:rFonts w:ascii="Times New Roman" w:hAnsi="Times New Roman"/>
                                    <w:sz w:val="16"/>
                                    <w:szCs w:val="16"/>
                                  </w:rPr>
                                  <w:t xml:space="preserve"> 15% (35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302" name="Text Box 162"/>
                        <wps:cNvSpPr txBox="1">
                          <a:spLocks noChangeArrowheads="1"/>
                        </wps:cNvSpPr>
                        <wps:spPr bwMode="auto">
                          <a:xfrm>
                            <a:off x="21901" y="4785645"/>
                            <a:ext cx="5951610" cy="239383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85000"/>
                            </a:sysClr>
                          </a:solidFill>
                          <a:ln w="9525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CDADED" w14:textId="77777777" w:rsidR="006D2E00" w:rsidRDefault="006D2E00" w:rsidP="006D2E00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  <w:lang w:val="pt-BR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  <w:lang w:val="pt-BR"/>
                                </w:rPr>
                                <w:t xml:space="preserve">1292 individuals participated in two-year examinations in May 22, 2007 - December 17, </w:t>
                              </w:r>
                              <w:r w:rsidRPr="00E243A1"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  <w:lang w:val="pt-BR"/>
                                </w:rPr>
                                <w:t xml:space="preserve">2008 </w:t>
                              </w:r>
                            </w:p>
                            <w:p w14:paraId="7E962480" w14:textId="77777777" w:rsidR="006D2E00" w:rsidRPr="00AC506F" w:rsidRDefault="006D2E00" w:rsidP="006D2E00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  <w:lang w:val="pt-BR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3" name="Text Box 164"/>
                        <wps:cNvSpPr txBox="1">
                          <a:spLocks noChangeArrowheads="1"/>
                        </wps:cNvSpPr>
                        <wps:spPr bwMode="auto">
                          <a:xfrm>
                            <a:off x="2014965" y="5026462"/>
                            <a:ext cx="1003160" cy="33458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5BB1E35" w14:textId="77777777" w:rsidR="006D2E00" w:rsidRPr="00843A54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843A54"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17</w:t>
                              </w:r>
                            </w:p>
                            <w:p w14:paraId="0682BC69" w14:textId="77777777" w:rsidR="006D2E00" w:rsidRPr="00501F7E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Aerobic</w:t>
                              </w:r>
                              <w:r w:rsidRPr="00501F7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 xml:space="preserve"> exercis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5" name="Text Box 165"/>
                        <wps:cNvSpPr txBox="1">
                          <a:spLocks noChangeArrowheads="1"/>
                        </wps:cNvSpPr>
                        <wps:spPr bwMode="auto">
                          <a:xfrm>
                            <a:off x="3997078" y="5026462"/>
                            <a:ext cx="980440" cy="3340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A0C636" w14:textId="77777777" w:rsidR="006D2E00" w:rsidRPr="00843A54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843A54"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12</w:t>
                              </w:r>
                            </w:p>
                            <w:p w14:paraId="19E0BFB0" w14:textId="77777777" w:rsidR="006D2E00" w:rsidRPr="00501F7E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Resistance</w:t>
                              </w:r>
                              <w:r w:rsidRPr="00501F7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+Diet</w:t>
                              </w:r>
                            </w:p>
                            <w:p w14:paraId="5E269402" w14:textId="77777777" w:rsidR="006D2E00" w:rsidRPr="00843A54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0" name="Text Box 166"/>
                        <wps:cNvSpPr txBox="1">
                          <a:spLocks noChangeArrowheads="1"/>
                        </wps:cNvSpPr>
                        <wps:spPr bwMode="auto">
                          <a:xfrm>
                            <a:off x="5026462" y="5026462"/>
                            <a:ext cx="960120" cy="3340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2F2AEA" w14:textId="77777777" w:rsidR="006D2E00" w:rsidRPr="00843A54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843A54"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18</w:t>
                              </w:r>
                            </w:p>
                            <w:p w14:paraId="618E1BC3" w14:textId="77777777" w:rsidR="006D2E00" w:rsidRPr="00501F7E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Aerobic</w:t>
                              </w:r>
                              <w:r w:rsidRPr="00501F7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+Die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1" name="Text Box 167"/>
                        <wps:cNvSpPr txBox="1">
                          <a:spLocks noChangeArrowheads="1"/>
                        </wps:cNvSpPr>
                        <wps:spPr bwMode="auto">
                          <a:xfrm>
                            <a:off x="985581" y="5026462"/>
                            <a:ext cx="1007483" cy="3327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C2A92E" w14:textId="77777777" w:rsidR="006D2E00" w:rsidRPr="00843A54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843A54"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  <w:p w14:paraId="03E1359D" w14:textId="77777777" w:rsidR="006D2E00" w:rsidRPr="00501F7E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Resistance</w:t>
                              </w:r>
                              <w:r w:rsidRPr="00501F7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 xml:space="preserve"> exercis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" name="Text Box 168"/>
                        <wps:cNvSpPr txBox="1">
                          <a:spLocks noChangeArrowheads="1"/>
                        </wps:cNvSpPr>
                        <wps:spPr bwMode="auto">
                          <a:xfrm>
                            <a:off x="3055300" y="5026462"/>
                            <a:ext cx="891540" cy="3327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553F3B" w14:textId="77777777" w:rsidR="006D2E00" w:rsidRPr="00843A54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843A54"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16</w:t>
                              </w:r>
                            </w:p>
                            <w:p w14:paraId="5167965F" w14:textId="77777777" w:rsidR="006D2E00" w:rsidRPr="00501F7E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 w:rsidRPr="00501F7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Diet</w:t>
                              </w:r>
                            </w:p>
                            <w:p w14:paraId="0E008F7C" w14:textId="77777777" w:rsidR="006D2E00" w:rsidRPr="00843A54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" name="Text Box 169"/>
                        <wps:cNvSpPr txBox="1">
                          <a:spLocks noChangeArrowheads="1"/>
                        </wps:cNvSpPr>
                        <wps:spPr bwMode="auto">
                          <a:xfrm>
                            <a:off x="27377" y="5026462"/>
                            <a:ext cx="948690" cy="3327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1496A5" w14:textId="77777777" w:rsidR="006D2E00" w:rsidRPr="00843A54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219</w:t>
                              </w:r>
                            </w:p>
                            <w:p w14:paraId="37E4142E" w14:textId="77777777" w:rsidR="006D2E00" w:rsidRPr="00501F7E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Control</w:t>
                              </w:r>
                            </w:p>
                            <w:p w14:paraId="43E6F331" w14:textId="77777777" w:rsidR="006D2E00" w:rsidRPr="00501F7E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104" name="Ryhmä 104"/>
                        <wpg:cNvGrpSpPr/>
                        <wpg:grpSpPr>
                          <a:xfrm>
                            <a:off x="16426" y="4095636"/>
                            <a:ext cx="5998188" cy="612234"/>
                            <a:chOff x="0" y="-1087"/>
                            <a:chExt cx="5998679" cy="832633"/>
                          </a:xfrm>
                        </wpg:grpSpPr>
                        <wps:wsp>
                          <wps:cNvPr id="105" name="Text Box 15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025224" y="7951"/>
                              <a:ext cx="973455" cy="8229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80808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CE7DB00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0    Death </w:t>
                                </w:r>
                              </w:p>
                              <w:p w14:paraId="35C936CA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4    Disease</w:t>
                                </w:r>
                              </w:p>
                              <w:p w14:paraId="0347A82C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0    Moved elsewhere</w:t>
                                </w:r>
                              </w:p>
                              <w:p w14:paraId="6F0B49B8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proofErr w:type="gramStart"/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12  Personal</w:t>
                                </w:r>
                                <w:proofErr w:type="gramEnd"/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reason</w:t>
                                </w:r>
                              </w:p>
                              <w:p w14:paraId="1F17F85B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0    Unknown reaso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6" name="Text Box 15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977900" cy="82423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80808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390AAB8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2 Death </w:t>
                                </w:r>
                              </w:p>
                              <w:p w14:paraId="5FF1F489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6 Disease</w:t>
                                </w:r>
                              </w:p>
                              <w:p w14:paraId="603F259A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0 Moved elsewhere</w:t>
                                </w:r>
                              </w:p>
                              <w:p w14:paraId="71926C1E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7 Personal reason</w:t>
                                </w:r>
                              </w:p>
                              <w:p w14:paraId="194ABFAD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2 Unknown reaso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7" name="Text Box 15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01864" y="0"/>
                              <a:ext cx="977265" cy="82359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80808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ED0E19E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3    Death </w:t>
                                </w:r>
                              </w:p>
                              <w:p w14:paraId="6E6C4F79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4    Disease</w:t>
                                </w:r>
                              </w:p>
                              <w:p w14:paraId="4C31D66F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2    Moved elsewhere</w:t>
                                </w:r>
                              </w:p>
                              <w:p w14:paraId="2EFC355F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proofErr w:type="gramStart"/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15  Personal</w:t>
                                </w:r>
                                <w:proofErr w:type="gramEnd"/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reason</w:t>
                                </w:r>
                              </w:p>
                              <w:p w14:paraId="1C983736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2    Unknown reason</w:t>
                                </w:r>
                              </w:p>
                              <w:p w14:paraId="168AC0DA" w14:textId="77777777" w:rsidR="006D2E00" w:rsidRPr="00843A54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4"/>
                                    <w:szCs w:val="14"/>
                                    <w:lang w:val="en-GB"/>
                                  </w:rPr>
                                </w:pPr>
                                <w:r w:rsidRPr="00843A54">
                                  <w:rPr>
                                    <w:rFonts w:ascii="Times New Roman" w:hAnsi="Times New Roman"/>
                                    <w:sz w:val="14"/>
                                    <w:szCs w:val="14"/>
                                    <w:lang w:val="en-GB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8" name="Text Box 15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023360" y="7951"/>
                              <a:ext cx="977265" cy="82359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80808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9B0D960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4    Death </w:t>
                                </w:r>
                              </w:p>
                              <w:p w14:paraId="308FEBE0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4    Disease</w:t>
                                </w:r>
                              </w:p>
                              <w:p w14:paraId="1C58CC77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3    Moved elsewhere</w:t>
                                </w:r>
                              </w:p>
                              <w:p w14:paraId="15A8ADC7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proofErr w:type="gramStart"/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10  Personal</w:t>
                                </w:r>
                                <w:proofErr w:type="gramEnd"/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reason</w:t>
                                </w:r>
                              </w:p>
                              <w:p w14:paraId="031F55C8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1    Unknown reaso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9" name="Text Box 15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013544" y="7951"/>
                              <a:ext cx="977900" cy="82359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80808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F66C3AC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7    Death </w:t>
                                </w:r>
                              </w:p>
                              <w:p w14:paraId="346D7C1F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2    Disease</w:t>
                                </w:r>
                              </w:p>
                              <w:p w14:paraId="673F748C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0    Moved elsewhere</w:t>
                                </w:r>
                              </w:p>
                              <w:p w14:paraId="0866FD0C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proofErr w:type="gramStart"/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11  Personal</w:t>
                                </w:r>
                                <w:proofErr w:type="gramEnd"/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reason</w:t>
                                </w:r>
                              </w:p>
                              <w:p w14:paraId="72067532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0    Unknown reaso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0" name="Text Box 16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011680" y="-1087"/>
                              <a:ext cx="977900" cy="82359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80808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14F1AEF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0    Death </w:t>
                                </w:r>
                              </w:p>
                              <w:p w14:paraId="22C9092F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4    Disease</w:t>
                                </w:r>
                              </w:p>
                              <w:p w14:paraId="1572190F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1    Moved elsewhere</w:t>
                                </w:r>
                              </w:p>
                              <w:p w14:paraId="553804C7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proofErr w:type="gramStart"/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10  Personal</w:t>
                                </w:r>
                                <w:proofErr w:type="gramEnd"/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reason</w:t>
                                </w:r>
                              </w:p>
                              <w:p w14:paraId="611C2633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2    Unknown reason</w:t>
                                </w:r>
                              </w:p>
                              <w:p w14:paraId="0FF25F8D" w14:textId="77777777" w:rsidR="006D2E00" w:rsidRPr="00843A54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4"/>
                                    <w:szCs w:val="14"/>
                                    <w:lang w:val="en-GB"/>
                                  </w:rPr>
                                </w:pPr>
                                <w:r w:rsidRPr="00843A54">
                                  <w:rPr>
                                    <w:rFonts w:ascii="Times New Roman" w:hAnsi="Times New Roman"/>
                                    <w:sz w:val="14"/>
                                    <w:szCs w:val="14"/>
                                    <w:lang w:val="en-GB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111" name="Tekstiruutu 111"/>
                        <wps:cNvSpPr txBox="1"/>
                        <wps:spPr>
                          <a:xfrm>
                            <a:off x="21900" y="3892932"/>
                            <a:ext cx="5998451" cy="20270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" lastClr="FFFFFF">
                                <a:lumMod val="50000"/>
                              </a:sysClr>
                            </a:solidFill>
                          </a:ln>
                          <a:effectLst/>
                        </wps:spPr>
                        <wps:txbx>
                          <w:txbxContent>
                            <w:p w14:paraId="53FFCCB0" w14:textId="77777777" w:rsidR="006D2E00" w:rsidRPr="00501F7E" w:rsidRDefault="006D2E00" w:rsidP="006D2E00">
                              <w:pPr>
                                <w:jc w:val="center"/>
                                <w:rPr>
                                  <w:rFonts w:ascii="Times New Roman" w:hAnsi="Times New Roman"/>
                                  <w:i/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501F7E">
                                <w:rPr>
                                  <w:rFonts w:ascii="Times New Roman" w:hAnsi="Times New Roman"/>
                                  <w:i/>
                                  <w:sz w:val="16"/>
                                  <w:szCs w:val="18"/>
                                  <w:lang w:val="en-US"/>
                                </w:rPr>
                                <w:t xml:space="preserve">Lost to follow-up before </w:t>
                              </w:r>
                              <w:r>
                                <w:rPr>
                                  <w:rFonts w:ascii="Times New Roman" w:hAnsi="Times New Roman"/>
                                  <w:i/>
                                  <w:sz w:val="16"/>
                                  <w:szCs w:val="18"/>
                                  <w:lang w:val="en-US"/>
                                </w:rPr>
                                <w:t>two-year e</w:t>
                              </w:r>
                              <w:r w:rsidRPr="00501F7E">
                                <w:rPr>
                                  <w:rFonts w:ascii="Times New Roman" w:hAnsi="Times New Roman"/>
                                  <w:i/>
                                  <w:sz w:val="16"/>
                                  <w:szCs w:val="18"/>
                                  <w:lang w:val="en-US"/>
                                </w:rPr>
                                <w:t>xamination</w:t>
                              </w:r>
                              <w:r>
                                <w:rPr>
                                  <w:rFonts w:ascii="Times New Roman" w:hAnsi="Times New Roman"/>
                                  <w:i/>
                                  <w:sz w:val="16"/>
                                  <w:szCs w:val="18"/>
                                  <w:lang w:val="en-US"/>
                                </w:rPr>
                                <w:t>s (8%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12" name="Ryhmä 112"/>
                        <wpg:cNvGrpSpPr/>
                        <wpg:grpSpPr>
                          <a:xfrm>
                            <a:off x="0" y="5639712"/>
                            <a:ext cx="5998188" cy="611897"/>
                            <a:chOff x="0" y="-1087"/>
                            <a:chExt cx="5998679" cy="832633"/>
                          </a:xfrm>
                        </wpg:grpSpPr>
                        <wps:wsp>
                          <wps:cNvPr id="113" name="Text Box 15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025224" y="7951"/>
                              <a:ext cx="973455" cy="8229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80808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D75D7E7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5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 </w:t>
                                </w: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Death </w:t>
                                </w:r>
                              </w:p>
                              <w:p w14:paraId="3CE89814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3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 </w:t>
                                </w: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Disease</w:t>
                                </w:r>
                              </w:p>
                              <w:p w14:paraId="421F04F7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1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 </w:t>
                                </w: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Moved elsewhere</w:t>
                                </w:r>
                              </w:p>
                              <w:p w14:paraId="3B0E5F6F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2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 </w:t>
                                </w: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Personal reason</w:t>
                                </w:r>
                              </w:p>
                              <w:p w14:paraId="316FE7C9" w14:textId="77777777" w:rsidR="006D2E00" w:rsidRPr="00843A54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4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0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 </w:t>
                                </w: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Unknown </w:t>
                                </w:r>
                                <w:r>
                                  <w:rPr>
                                    <w:rFonts w:ascii="Times New Roman" w:hAnsi="Times New Roman"/>
                                    <w:sz w:val="14"/>
                                    <w:szCs w:val="14"/>
                                    <w:lang w:val="en-GB"/>
                                  </w:rPr>
                                  <w:t>reaso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4" name="Text Box 15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977900" cy="82423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80808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2AAD8F7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1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  </w:t>
                                </w: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Death </w:t>
                                </w:r>
                              </w:p>
                              <w:p w14:paraId="0F524829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6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  </w:t>
                                </w: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Disease</w:t>
                                </w:r>
                              </w:p>
                              <w:p w14:paraId="62A70ADC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1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  </w:t>
                                </w: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Moved elsewhere</w:t>
                                </w:r>
                              </w:p>
                              <w:p w14:paraId="3D587C14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proofErr w:type="gramStart"/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10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</w:t>
                                </w: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Personal</w:t>
                                </w:r>
                                <w:proofErr w:type="gramEnd"/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reason</w:t>
                                </w:r>
                              </w:p>
                              <w:p w14:paraId="069CE329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0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  </w:t>
                                </w: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Unknown reaso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5" name="Text Box 15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01864" y="0"/>
                              <a:ext cx="977265" cy="82359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80808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F279CEB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1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 </w:t>
                                </w: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Death </w:t>
                                </w:r>
                              </w:p>
                              <w:p w14:paraId="4DBBA7DB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6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 </w:t>
                                </w: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Disease</w:t>
                                </w:r>
                              </w:p>
                              <w:p w14:paraId="33235726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0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 </w:t>
                                </w: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Moved elsewhere</w:t>
                                </w:r>
                              </w:p>
                              <w:p w14:paraId="6DD3176E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2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 </w:t>
                                </w: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Personal reason</w:t>
                                </w:r>
                              </w:p>
                              <w:p w14:paraId="5636D3DE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0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 </w:t>
                                </w: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Unknown reason</w:t>
                                </w:r>
                              </w:p>
                              <w:p w14:paraId="106ABDB3" w14:textId="77777777" w:rsidR="006D2E00" w:rsidRPr="00843A54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4"/>
                                    <w:szCs w:val="14"/>
                                    <w:lang w:val="en-GB"/>
                                  </w:rPr>
                                </w:pPr>
                                <w:r w:rsidRPr="00843A54">
                                  <w:rPr>
                                    <w:rFonts w:ascii="Times New Roman" w:hAnsi="Times New Roman"/>
                                    <w:sz w:val="14"/>
                                    <w:szCs w:val="14"/>
                                    <w:lang w:val="en-GB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9" name="Text Box 15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023360" y="7951"/>
                              <a:ext cx="977265" cy="82359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80808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A1EE065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5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 </w:t>
                                </w: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Death </w:t>
                                </w:r>
                              </w:p>
                              <w:p w14:paraId="5D9329F4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7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 </w:t>
                                </w: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Disease</w:t>
                                </w:r>
                              </w:p>
                              <w:p w14:paraId="71BD565F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1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 </w:t>
                                </w: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Moved elsewhere</w:t>
                                </w:r>
                              </w:p>
                              <w:p w14:paraId="07A76776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6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 </w:t>
                                </w: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Personal reason</w:t>
                                </w:r>
                              </w:p>
                              <w:p w14:paraId="3C38D18A" w14:textId="77777777" w:rsidR="006D2E00" w:rsidRPr="00843A54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4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1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 </w:t>
                                </w: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Unknown </w:t>
                                </w:r>
                                <w:r>
                                  <w:rPr>
                                    <w:rFonts w:ascii="Times New Roman" w:hAnsi="Times New Roman"/>
                                    <w:sz w:val="14"/>
                                    <w:szCs w:val="14"/>
                                    <w:lang w:val="en-GB"/>
                                  </w:rPr>
                                  <w:t>reaso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0" name="Text Box 15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013544" y="7951"/>
                              <a:ext cx="977900" cy="82359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80808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A16E8D9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2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 </w:t>
                                </w: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Death </w:t>
                                </w:r>
                              </w:p>
                              <w:p w14:paraId="7BEF89BF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8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 </w:t>
                                </w: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Disease</w:t>
                                </w:r>
                              </w:p>
                              <w:p w14:paraId="2F845814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1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 </w:t>
                                </w: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Moved elsewhere</w:t>
                                </w:r>
                              </w:p>
                              <w:p w14:paraId="0333BC21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7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 </w:t>
                                </w: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Personal reason</w:t>
                                </w:r>
                              </w:p>
                              <w:p w14:paraId="72C4EEB0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2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 </w:t>
                                </w: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Unknown reaso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1" name="Text Box 16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011680" y="-1087"/>
                              <a:ext cx="977900" cy="82359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80808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356C75B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1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 </w:t>
                                </w: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Death </w:t>
                                </w:r>
                              </w:p>
                              <w:p w14:paraId="132ACBB9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6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 </w:t>
                                </w: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Disease</w:t>
                                </w:r>
                              </w:p>
                              <w:p w14:paraId="6BD62DA1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0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 </w:t>
                                </w: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Moved elsewhere</w:t>
                                </w:r>
                              </w:p>
                              <w:p w14:paraId="12A166E3" w14:textId="77777777" w:rsidR="006D2E00" w:rsidRPr="00AD6346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6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 </w:t>
                                </w: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>Personal reason</w:t>
                                </w:r>
                              </w:p>
                              <w:p w14:paraId="54F4CD6F" w14:textId="77777777" w:rsidR="006D2E00" w:rsidRPr="00843A54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4"/>
                                    <w:szCs w:val="14"/>
                                    <w:lang w:val="en-GB"/>
                                  </w:rPr>
                                </w:pP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2 </w:t>
                                </w:r>
                                <w:r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  </w:t>
                                </w:r>
                                <w:r w:rsidRPr="00AD6346">
                                  <w:rPr>
                                    <w:rFonts w:ascii="Times New Roman" w:hAnsi="Times New Roman"/>
                                    <w:sz w:val="16"/>
                                    <w:szCs w:val="14"/>
                                    <w:lang w:val="en-GB"/>
                                  </w:rPr>
                                  <w:t xml:space="preserve">Unknown </w:t>
                                </w:r>
                                <w:r>
                                  <w:rPr>
                                    <w:rFonts w:ascii="Times New Roman" w:hAnsi="Times New Roman"/>
                                    <w:sz w:val="14"/>
                                    <w:szCs w:val="14"/>
                                    <w:lang w:val="en-GB"/>
                                  </w:rPr>
                                  <w:t>reason</w:t>
                                </w:r>
                              </w:p>
                              <w:p w14:paraId="4E79F34A" w14:textId="77777777" w:rsidR="006D2E00" w:rsidRPr="00843A54" w:rsidRDefault="006D2E00" w:rsidP="006D2E00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4"/>
                                    <w:szCs w:val="14"/>
                                    <w:lang w:val="en-GB"/>
                                  </w:rPr>
                                </w:pPr>
                                <w:r w:rsidRPr="00843A54">
                                  <w:rPr>
                                    <w:rFonts w:ascii="Times New Roman" w:hAnsi="Times New Roman"/>
                                    <w:sz w:val="14"/>
                                    <w:szCs w:val="14"/>
                                    <w:lang w:val="en-GB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132" name="Tekstiruutu 132"/>
                        <wps:cNvSpPr txBox="1"/>
                        <wps:spPr>
                          <a:xfrm>
                            <a:off x="0" y="5437121"/>
                            <a:ext cx="5984853" cy="20259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" lastClr="FFFFFF">
                                <a:lumMod val="50000"/>
                              </a:sysClr>
                            </a:solidFill>
                          </a:ln>
                          <a:effectLst/>
                        </wps:spPr>
                        <wps:txbx>
                          <w:txbxContent>
                            <w:p w14:paraId="750BB595" w14:textId="77777777" w:rsidR="006D2E00" w:rsidRPr="00501F7E" w:rsidRDefault="006D2E00" w:rsidP="006D2E00">
                              <w:pPr>
                                <w:jc w:val="center"/>
                                <w:rPr>
                                  <w:rFonts w:ascii="Times New Roman" w:hAnsi="Times New Roman"/>
                                  <w:i/>
                                  <w:sz w:val="16"/>
                                  <w:szCs w:val="18"/>
                                  <w:lang w:val="en-US"/>
                                </w:rPr>
                              </w:pPr>
                              <w:r w:rsidRPr="00501F7E">
                                <w:rPr>
                                  <w:rFonts w:ascii="Times New Roman" w:hAnsi="Times New Roman"/>
                                  <w:i/>
                                  <w:sz w:val="16"/>
                                  <w:szCs w:val="18"/>
                                  <w:lang w:val="en-US"/>
                                </w:rPr>
                                <w:t xml:space="preserve">Lost to follow-up before </w:t>
                              </w:r>
                              <w:r>
                                <w:rPr>
                                  <w:rFonts w:ascii="Times New Roman" w:hAnsi="Times New Roman"/>
                                  <w:i/>
                                  <w:sz w:val="16"/>
                                  <w:szCs w:val="18"/>
                                  <w:lang w:val="en-US"/>
                                </w:rPr>
                                <w:t>four-year</w:t>
                              </w:r>
                              <w:r w:rsidRPr="00501F7E">
                                <w:rPr>
                                  <w:rFonts w:ascii="Times New Roman" w:hAnsi="Times New Roman"/>
                                  <w:i/>
                                  <w:sz w:val="16"/>
                                  <w:szCs w:val="18"/>
                                  <w:lang w:val="en-US"/>
                                </w:rPr>
                                <w:t xml:space="preserve"> examination</w:t>
                              </w:r>
                              <w:r>
                                <w:rPr>
                                  <w:rFonts w:ascii="Times New Roman" w:hAnsi="Times New Roman"/>
                                  <w:i/>
                                  <w:sz w:val="16"/>
                                  <w:szCs w:val="18"/>
                                  <w:lang w:val="en-US"/>
                                </w:rPr>
                                <w:t>s (15%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" name="Text Box 161"/>
                        <wps:cNvSpPr txBox="1">
                          <a:spLocks noChangeArrowheads="1"/>
                        </wps:cNvSpPr>
                        <wps:spPr bwMode="auto">
                          <a:xfrm>
                            <a:off x="5475" y="7205691"/>
                            <a:ext cx="5993108" cy="228429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85000"/>
                            </a:sysClr>
                          </a:solidFill>
                          <a:ln w="9525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81453D6" w14:textId="77777777" w:rsidR="006D2E00" w:rsidRDefault="006D2E00" w:rsidP="006D2E00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  <w:lang w:val="pt-BR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  <w:lang w:val="pt-BR"/>
                                </w:rPr>
                                <w:t xml:space="preserve">1401 individuals included in intention-to-treat analyses </w:t>
                              </w:r>
                            </w:p>
                            <w:p w14:paraId="4EE11C19" w14:textId="77777777" w:rsidR="006D2E00" w:rsidRPr="00AC506F" w:rsidRDefault="006D2E00" w:rsidP="006D2E00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  <w:lang w:val="pt-BR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4" name="Text Box 164"/>
                        <wps:cNvSpPr txBox="1">
                          <a:spLocks noChangeArrowheads="1"/>
                        </wps:cNvSpPr>
                        <wps:spPr bwMode="auto">
                          <a:xfrm>
                            <a:off x="1993063" y="7430184"/>
                            <a:ext cx="1032628" cy="387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5DACF9" w14:textId="77777777" w:rsidR="006D2E00" w:rsidRPr="004531F3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4531F3"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234</w:t>
                              </w:r>
                            </w:p>
                            <w:p w14:paraId="26C1CA43" w14:textId="77777777" w:rsidR="006D2E00" w:rsidRPr="004531F3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 w:rsidRPr="004531F3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Aerobic exercis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5" name="Text Box 165"/>
                        <wps:cNvSpPr txBox="1">
                          <a:spLocks noChangeArrowheads="1"/>
                        </wps:cNvSpPr>
                        <wps:spPr bwMode="auto">
                          <a:xfrm>
                            <a:off x="3980651" y="7430184"/>
                            <a:ext cx="1009681" cy="387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60C611" w14:textId="77777777" w:rsidR="006D2E00" w:rsidRPr="004531F3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4531F3"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232</w:t>
                              </w:r>
                            </w:p>
                            <w:p w14:paraId="319B3C7D" w14:textId="77777777" w:rsidR="006D2E00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Resistance</w:t>
                              </w:r>
                              <w:r w:rsidRPr="00501F7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+Die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6" name="Text Box 166"/>
                        <wps:cNvSpPr txBox="1">
                          <a:spLocks noChangeArrowheads="1"/>
                        </wps:cNvSpPr>
                        <wps:spPr bwMode="auto">
                          <a:xfrm>
                            <a:off x="5015511" y="7430184"/>
                            <a:ext cx="988646" cy="387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66E9658" w14:textId="77777777" w:rsidR="006D2E00" w:rsidRPr="004531F3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4531F3"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232</w:t>
                              </w:r>
                            </w:p>
                            <w:p w14:paraId="0B8AA003" w14:textId="77777777" w:rsidR="006D2E00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Aerobic</w:t>
                              </w:r>
                              <w:r w:rsidRPr="00501F7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+Die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7" name="Text Box 167"/>
                        <wps:cNvSpPr txBox="1">
                          <a:spLocks noChangeArrowheads="1"/>
                        </wps:cNvSpPr>
                        <wps:spPr bwMode="auto">
                          <a:xfrm>
                            <a:off x="980105" y="7430184"/>
                            <a:ext cx="1000760" cy="3854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D2B5BD4" w14:textId="77777777" w:rsidR="006D2E00" w:rsidRPr="00843A54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234</w:t>
                              </w:r>
                            </w:p>
                            <w:p w14:paraId="736E9FEA" w14:textId="77777777" w:rsidR="006D2E00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Resistance</w:t>
                              </w:r>
                              <w:r w:rsidRPr="00501F7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 xml:space="preserve"> exercis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8" name="Text Box 168"/>
                        <wps:cNvSpPr txBox="1">
                          <a:spLocks noChangeArrowheads="1"/>
                        </wps:cNvSpPr>
                        <wps:spPr bwMode="auto">
                          <a:xfrm>
                            <a:off x="3038874" y="7430184"/>
                            <a:ext cx="917892" cy="38607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C51CD2A" w14:textId="77777777" w:rsidR="006D2E00" w:rsidRPr="004531F3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4531F3"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235</w:t>
                              </w:r>
                            </w:p>
                            <w:p w14:paraId="3938733D" w14:textId="77777777" w:rsidR="006D2E00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 w:rsidRPr="00501F7E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Diet</w:t>
                              </w:r>
                            </w:p>
                            <w:p w14:paraId="45A9C0BA" w14:textId="77777777" w:rsidR="006D2E00" w:rsidRPr="00843A54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9" name="Text Box 169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7430184"/>
                            <a:ext cx="946785" cy="3854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BE3A61B" w14:textId="77777777" w:rsidR="006D2E00" w:rsidRPr="004531F3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23</w:t>
                              </w:r>
                              <w:r w:rsidRPr="0017310F"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  <w:p w14:paraId="7768390A" w14:textId="77777777" w:rsidR="006D2E00" w:rsidRPr="00501F7E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Control</w:t>
                              </w:r>
                            </w:p>
                            <w:p w14:paraId="74612FAA" w14:textId="77777777" w:rsidR="006D2E00" w:rsidRDefault="006D2E00" w:rsidP="006D2E0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1378940" id="Ryhmä 1" o:spid="_x0000_s1026" style="position:absolute;margin-left:-7.45pt;margin-top:41.1pt;width:522.15pt;height:667.6pt;z-index:251659264;mso-width-relative:margin;mso-height-relative:margin" coordorigin=",13960" coordsize="60203,642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">
                <v:line id="Suora yhdysviiva 4" o:spid="_x0000_s1027" style="position:absolute;visibility:visible;mso-wrap-style:square" from="5584,34166" to="5584,720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" strokecolor="windowText"/>
                <v:line id="Suora yhdysviiva 5" o:spid="_x0000_s1028" style="position:absolute;visibility:visible;mso-wrap-style:square" from="14728,34276" to="14728,720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" strokecolor="windowText"/>
                <v:line id="Suora yhdysviiva 6" o:spid="_x0000_s1029" style="position:absolute;visibility:visible;mso-wrap-style:square" from="25077,34166" to="25077,720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" strokecolor="windowText"/>
                <v:line id="Suora yhdysviiva 7" o:spid="_x0000_s1030" style="position:absolute;visibility:visible;mso-wrap-style:square" from="35042,34166" to="35042,720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" strokecolor="windowText"/>
                <v:line id="Suora yhdysviiva 8" o:spid="_x0000_s1031" style="position:absolute;visibility:visible;mso-wrap-style:square" from="44898,34276" to="44898,720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" strokecolor="windowText"/>
                <v:line id="Suora yhdysviiva 9" o:spid="_x0000_s1032" style="position:absolute;visibility:visible;mso-wrap-style:square" from="54699,34166" to="54699,720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" strokecolor="windowText"/>
                <v:group id="Ryhmä 10" o:spid="_x0000_s1033" style="position:absolute;left:16590;top:13960;width:43466;height:20205" coordorigin=",13960" coordsize="43465,202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line id="Line 130" o:spid="_x0000_s1034" style="position:absolute;visibility:visible;mso-wrap-style:square" from="13970,27351" to="31501,273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"/>
                  <v:line id="Line 133" o:spid="_x0000_s1035" style="position:absolute;visibility:visible;mso-wrap-style:square" from="13800,21309" to="30945,21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"/>
                  <v:shape id="Freeform 134" o:spid="_x0000_s1036" style="position:absolute;left:13639;top:13960;width:458;height:20205;visibility:visible;mso-wrap-style:square;v-text-anchor:top" coordsize="2,521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" adj="-11796480,,5400" path="m,l2,5219e" filled="f">
                    <v:stroke joinstyle="round"/>
                    <v:formulas/>
                    <v:path arrowok="t" o:connecttype="custom" o:connectlocs="0,0;45723,2020504" o:connectangles="0,0" textboxrect="0,0,2,5219"/>
                    <v:textbox>
                      <w:txbxContent>
                        <w:p w14:paraId="104B2D13" w14:textId="77777777" w:rsidR="006D2E00" w:rsidRDefault="006D2E00" w:rsidP="006D2E00">
                          <w:pPr>
                            <w:jc w:val="center"/>
                          </w:pPr>
                        </w:p>
                      </w:txbxContent>
                    </v:textbox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37" o:spid="_x0000_s1037" type="#_x0000_t202" style="position:absolute;top:23270;width:26765;height:35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">
                    <v:textbox>
                      <w:txbxContent>
                        <w:p w14:paraId="1D32E721" w14:textId="77777777" w:rsidR="006D2E00" w:rsidRPr="00843A54" w:rsidRDefault="006D2E00" w:rsidP="006D2E00">
                          <w:pPr>
                            <w:tabs>
                              <w:tab w:val="left" w:pos="1560"/>
                            </w:tabs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b/>
                              <w:sz w:val="16"/>
                              <w:szCs w:val="16"/>
                              <w:lang w:val="en-GB"/>
                            </w:rPr>
                          </w:pPr>
                          <w:r w:rsidRPr="00843A54">
                            <w:rPr>
                              <w:rFonts w:ascii="Times New Roman" w:hAnsi="Times New Roman"/>
                              <w:b/>
                              <w:sz w:val="16"/>
                              <w:szCs w:val="16"/>
                              <w:lang w:val="en-GB"/>
                            </w:rPr>
                            <w:t>1479</w:t>
                          </w:r>
                        </w:p>
                        <w:p w14:paraId="44D990FD" w14:textId="77777777" w:rsidR="006D2E00" w:rsidRDefault="006D2E00" w:rsidP="006D2E00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</w:pPr>
                          <w:r w:rsidRPr="00843A54"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  <w:t>Participated in the baseline examinations in 2005-2006</w:t>
                          </w:r>
                        </w:p>
                        <w:p w14:paraId="699C15FF" w14:textId="77777777" w:rsidR="006D2E00" w:rsidRPr="00EB18D6" w:rsidRDefault="006D2E00" w:rsidP="006D2E00">
                          <w:pPr>
                            <w:spacing w:after="0" w:line="480" w:lineRule="auto"/>
                            <w:jc w:val="center"/>
                            <w:rPr>
                              <w:rFonts w:ascii="Times New Roman" w:hAnsi="Times New Roman"/>
                              <w:sz w:val="18"/>
                              <w:szCs w:val="16"/>
                            </w:rPr>
                          </w:pPr>
                          <w:r w:rsidRPr="00EB18D6">
                            <w:rPr>
                              <w:rFonts w:ascii="Times New Roman" w:hAnsi="Times New Roman"/>
                              <w:sz w:val="18"/>
                              <w:szCs w:val="16"/>
                            </w:rPr>
                            <w:t>April 5, 2005 - October 4, 2006</w:t>
                          </w:r>
                        </w:p>
                        <w:p w14:paraId="2404BA8B" w14:textId="77777777" w:rsidR="006D2E00" w:rsidRPr="00843A54" w:rsidRDefault="006D2E00" w:rsidP="006D2E00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</w:pPr>
                        </w:p>
                      </w:txbxContent>
                    </v:textbox>
                  </v:shape>
                  <v:shape id="Text Box 138" o:spid="_x0000_s1038" type="#_x0000_t202" style="position:absolute;top:13960;width:26949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">
                    <v:textbox>
                      <w:txbxContent>
                        <w:p w14:paraId="7FD9046E" w14:textId="77777777" w:rsidR="006D2E00" w:rsidRPr="00AC506F" w:rsidRDefault="006D2E00" w:rsidP="006D2E00">
                          <w:pPr>
                            <w:tabs>
                              <w:tab w:val="left" w:pos="1418"/>
                            </w:tabs>
                            <w:spacing w:after="0" w:line="240" w:lineRule="auto"/>
                            <w:ind w:left="2268" w:hanging="2268"/>
                            <w:jc w:val="center"/>
                            <w:rPr>
                              <w:rFonts w:ascii="Times New Roman" w:hAnsi="Times New Roman"/>
                              <w:b/>
                              <w:sz w:val="18"/>
                              <w:szCs w:val="18"/>
                              <w:lang w:val="en-GB"/>
                            </w:rPr>
                          </w:pPr>
                          <w:r w:rsidRPr="00AC506F">
                            <w:rPr>
                              <w:rFonts w:ascii="Times New Roman" w:hAnsi="Times New Roman"/>
                              <w:b/>
                              <w:sz w:val="18"/>
                              <w:szCs w:val="18"/>
                              <w:lang w:val="en-GB"/>
                            </w:rPr>
                            <w:t>3000</w:t>
                          </w:r>
                        </w:p>
                        <w:p w14:paraId="438BEB85" w14:textId="77777777" w:rsidR="006D2E00" w:rsidRDefault="006D2E00" w:rsidP="006D2E00">
                          <w:pPr>
                            <w:spacing w:after="0" w:line="360" w:lineRule="auto"/>
                            <w:jc w:val="center"/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  <w:t>A r</w:t>
                          </w:r>
                          <w:r w:rsidRPr="00843A54"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  <w:t xml:space="preserve">andom sample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  <w:t>of m</w:t>
                          </w:r>
                          <w:r w:rsidRPr="00843A54"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  <w:t>en and women aged 55-74 years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  <w:t xml:space="preserve"> from </w:t>
                          </w:r>
                        </w:p>
                        <w:p w14:paraId="69D71505" w14:textId="77777777" w:rsidR="006D2E00" w:rsidRPr="00843A54" w:rsidRDefault="006D2E00" w:rsidP="006D2E00">
                          <w:pPr>
                            <w:spacing w:after="0" w:line="360" w:lineRule="auto"/>
                            <w:jc w:val="center"/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  <w:t>city of Kuopio</w:t>
                          </w:r>
                          <w:r w:rsidRPr="00843A54"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  <w:t xml:space="preserve"> invited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  <w:t>to</w:t>
                          </w:r>
                          <w:r w:rsidRPr="00843A54"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  <w:t xml:space="preserve"> the study in 2002</w:t>
                          </w:r>
                        </w:p>
                      </w:txbxContent>
                    </v:textbox>
                  </v:shape>
                  <v:shape id="Text Box 141" o:spid="_x0000_s1039" type="#_x0000_t202" style="position:absolute;left:29508;top:13960;width:13957;height:96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" strokecolor="gray">
                    <v:textbox>
                      <w:txbxContent>
                        <w:p w14:paraId="07F2B9BE" w14:textId="77777777" w:rsidR="006D2E00" w:rsidRPr="00AC506F" w:rsidRDefault="006D2E00" w:rsidP="006D2E00">
                          <w:pPr>
                            <w:tabs>
                              <w:tab w:val="left" w:pos="142"/>
                            </w:tabs>
                            <w:spacing w:after="0" w:line="240" w:lineRule="auto"/>
                            <w:ind w:left="284"/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</w:pPr>
                          <w:proofErr w:type="gramStart"/>
                          <w:r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  <w:t>283</w:t>
                          </w:r>
                          <w:r w:rsidRPr="00AC506F"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 w:rsidRPr="00AC506F"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  <w:t>Ineligible</w:t>
                          </w:r>
                          <w:proofErr w:type="gramEnd"/>
                          <w:r w:rsidRPr="00AC506F"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  <w:t xml:space="preserve">  </w:t>
                          </w:r>
                        </w:p>
                        <w:p w14:paraId="05CC6E64" w14:textId="77777777" w:rsidR="006D2E00" w:rsidRPr="00AC506F" w:rsidRDefault="006D2E00" w:rsidP="006D2E00">
                          <w:pPr>
                            <w:tabs>
                              <w:tab w:val="left" w:pos="142"/>
                            </w:tabs>
                            <w:spacing w:after="0" w:line="240" w:lineRule="auto"/>
                            <w:ind w:left="284"/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  <w:t xml:space="preserve">      53</w:t>
                          </w:r>
                          <w:r w:rsidRPr="00AC506F"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  <w:t xml:space="preserve">  </w:t>
                          </w:r>
                          <w:r w:rsidRPr="00AC506F"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  <w:t>Death</w:t>
                          </w:r>
                        </w:p>
                        <w:p w14:paraId="0EB3A6EE" w14:textId="77777777" w:rsidR="006D2E00" w:rsidRDefault="006D2E00" w:rsidP="006D2E00">
                          <w:pPr>
                            <w:tabs>
                              <w:tab w:val="left" w:pos="142"/>
                            </w:tabs>
                            <w:spacing w:after="0" w:line="240" w:lineRule="auto"/>
                            <w:ind w:left="284"/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  <w:t xml:space="preserve">    159</w:t>
                          </w:r>
                          <w:r w:rsidRPr="00AC506F"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  <w:t xml:space="preserve">  Imp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  <w:t>aired</w:t>
                          </w:r>
                          <w:r w:rsidRPr="00AC506F"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  <w:t xml:space="preserve"> health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  <w:t xml:space="preserve"> </w:t>
                          </w:r>
                        </w:p>
                        <w:p w14:paraId="1D17BF92" w14:textId="77777777" w:rsidR="006D2E00" w:rsidRPr="00AC506F" w:rsidRDefault="006D2E00" w:rsidP="006D2E00">
                          <w:pPr>
                            <w:tabs>
                              <w:tab w:val="left" w:pos="142"/>
                            </w:tabs>
                            <w:spacing w:after="0" w:line="240" w:lineRule="auto"/>
                            <w:ind w:left="284"/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  <w:t xml:space="preserve">             (7 dementia)</w:t>
                          </w:r>
                          <w:r w:rsidRPr="00AC506F"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  <w:t xml:space="preserve">    </w:t>
                          </w:r>
                        </w:p>
                        <w:p w14:paraId="331D05FA" w14:textId="77777777" w:rsidR="006D2E00" w:rsidRPr="00AC506F" w:rsidRDefault="006D2E00" w:rsidP="006D2E00">
                          <w:pPr>
                            <w:tabs>
                              <w:tab w:val="left" w:pos="142"/>
                            </w:tabs>
                            <w:spacing w:after="0" w:line="240" w:lineRule="auto"/>
                            <w:ind w:left="284"/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  <w:t xml:space="preserve">      71</w:t>
                          </w:r>
                          <w:r w:rsidRPr="00AC506F"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  <w:t xml:space="preserve">  </w:t>
                          </w:r>
                          <w:r w:rsidRPr="00AC506F"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  <w:t>Moved elsewhere</w:t>
                          </w:r>
                        </w:p>
                        <w:p w14:paraId="7B7B1BA9" w14:textId="77777777" w:rsidR="006D2E00" w:rsidRDefault="006D2E00" w:rsidP="006D2E00">
                          <w:pPr>
                            <w:tabs>
                              <w:tab w:val="left" w:pos="142"/>
                            </w:tabs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  <w:t xml:space="preserve">      </w:t>
                          </w:r>
                          <w:r w:rsidRPr="004E2983"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US"/>
                            </w:rPr>
                            <w:t xml:space="preserve">1028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US"/>
                            </w:rPr>
                            <w:t xml:space="preserve">  </w:t>
                          </w:r>
                          <w:r w:rsidRPr="00964430"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US"/>
                            </w:rPr>
                            <w:t>Declined or other</w:t>
                          </w:r>
                          <w:r w:rsidRPr="00964430" w:rsidDel="00B5263F"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US"/>
                            </w:rPr>
                            <w:t xml:space="preserve"> </w:t>
                          </w:r>
                        </w:p>
                        <w:p w14:paraId="3CE12C6A" w14:textId="77777777" w:rsidR="006D2E00" w:rsidRPr="00AC506F" w:rsidRDefault="006D2E00" w:rsidP="006D2E00">
                          <w:pPr>
                            <w:tabs>
                              <w:tab w:val="left" w:pos="142"/>
                            </w:tabs>
                            <w:spacing w:after="0" w:line="240" w:lineRule="auto"/>
                            <w:ind w:left="284"/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GB"/>
                            </w:rPr>
                          </w:pPr>
                          <w:r w:rsidRPr="004E2983"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US"/>
                            </w:rPr>
                            <w:t xml:space="preserve">210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US"/>
                            </w:rPr>
                            <w:t xml:space="preserve">   </w:t>
                          </w:r>
                          <w:r w:rsidRPr="004E2983"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US"/>
                            </w:rPr>
                            <w:t>No response</w:t>
                          </w:r>
                          <w:r w:rsidRPr="004E2983">
                            <w:rPr>
                              <w:rFonts w:ascii="Times New Roman" w:hAnsi="Times New Roman"/>
                              <w:sz w:val="16"/>
                              <w:szCs w:val="16"/>
                              <w:lang w:val="en-US"/>
                            </w:rPr>
                            <w:tab/>
                          </w:r>
                        </w:p>
                      </w:txbxContent>
                    </v:textbox>
                  </v:shape>
                  <v:shape id="Text Box 144" o:spid="_x0000_s1040" type="#_x0000_t202" style="position:absolute;left:29512;top:25132;width:13894;height:85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" strokecolor="gray">
                    <v:textbox>
                      <w:txbxContent>
                        <w:p w14:paraId="14589B6D" w14:textId="77777777" w:rsidR="006D2E00" w:rsidRPr="00AC506F" w:rsidRDefault="006D2E00" w:rsidP="006D2E00">
                          <w:pPr>
                            <w:spacing w:after="0" w:line="240" w:lineRule="auto"/>
                            <w:ind w:left="284"/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</w:pPr>
                          <w:proofErr w:type="gramStart"/>
                          <w:r w:rsidRPr="00524D36"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  <w:t xml:space="preserve">69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  <w:t xml:space="preserve"> </w:t>
                          </w:r>
                          <w:r w:rsidRPr="00524D36"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  <w:t>Excluded</w:t>
                          </w:r>
                          <w:proofErr w:type="gramEnd"/>
                        </w:p>
                        <w:p w14:paraId="264F4EEF" w14:textId="77777777" w:rsidR="006D2E00" w:rsidRPr="00AC506F" w:rsidRDefault="006D2E00" w:rsidP="006D2E00">
                          <w:pPr>
                            <w:spacing w:after="0" w:line="240" w:lineRule="auto"/>
                            <w:ind w:left="284"/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  <w:t xml:space="preserve">     </w:t>
                          </w:r>
                          <w:proofErr w:type="gramStart"/>
                          <w:r w:rsidRPr="00AC506F"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  <w:t xml:space="preserve">0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  <w:t xml:space="preserve"> </w:t>
                          </w:r>
                          <w:r w:rsidRPr="00AC506F"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  <w:t>Death</w:t>
                          </w:r>
                          <w:proofErr w:type="gramEnd"/>
                        </w:p>
                        <w:p w14:paraId="4B93F25A" w14:textId="77777777" w:rsidR="006D2E00" w:rsidRDefault="006D2E00" w:rsidP="006D2E00">
                          <w:pPr>
                            <w:spacing w:after="0" w:line="240" w:lineRule="auto"/>
                            <w:ind w:left="284"/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  <w:t xml:space="preserve">   </w:t>
                          </w:r>
                          <w:proofErr w:type="gramStart"/>
                          <w:r w:rsidRPr="00AC506F"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  <w:t>4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  <w:t>8</w:t>
                          </w:r>
                          <w:r w:rsidRPr="00AC506F"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  <w:t xml:space="preserve"> Impaired</w:t>
                          </w:r>
                          <w:proofErr w:type="gramEnd"/>
                          <w:r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  <w:t xml:space="preserve"> p</w:t>
                          </w:r>
                          <w:r w:rsidRPr="00AC506F"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  <w:t>hysical</w:t>
                          </w:r>
                        </w:p>
                        <w:p w14:paraId="05C54423" w14:textId="77777777" w:rsidR="006D2E00" w:rsidRPr="00AC506F" w:rsidRDefault="006D2E00" w:rsidP="006D2E00">
                          <w:pPr>
                            <w:spacing w:after="0" w:line="240" w:lineRule="auto"/>
                            <w:ind w:left="284"/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  <w:t xml:space="preserve">       </w:t>
                          </w:r>
                          <w:r w:rsidRPr="00AC506F"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  <w:t>health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  <w:t xml:space="preserve"> (1 dementia)</w:t>
                          </w:r>
                        </w:p>
                        <w:p w14:paraId="7BD3933B" w14:textId="77777777" w:rsidR="006D2E00" w:rsidRPr="00AC506F" w:rsidRDefault="006D2E00" w:rsidP="006D2E00">
                          <w:pPr>
                            <w:spacing w:after="0" w:line="240" w:lineRule="auto"/>
                            <w:ind w:left="284"/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  <w:t xml:space="preserve">     </w:t>
                          </w:r>
                          <w:proofErr w:type="gramStart"/>
                          <w:r w:rsidRPr="00AC506F"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  <w:t xml:space="preserve">2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  <w:t xml:space="preserve"> </w:t>
                          </w:r>
                          <w:r w:rsidRPr="00AC506F"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  <w:t>Moved</w:t>
                          </w:r>
                          <w:proofErr w:type="gramEnd"/>
                          <w:r w:rsidRPr="00AC506F"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  <w:t xml:space="preserve"> elsewhere</w:t>
                          </w:r>
                        </w:p>
                        <w:p w14:paraId="7EC43830" w14:textId="77777777" w:rsidR="006D2E00" w:rsidRPr="0064588D" w:rsidRDefault="006D2E00" w:rsidP="006D2E00">
                          <w:pPr>
                            <w:spacing w:after="0" w:line="240" w:lineRule="auto"/>
                            <w:ind w:left="284"/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GB"/>
                            </w:rPr>
                            <w:t xml:space="preserve">   </w:t>
                          </w:r>
                          <w:proofErr w:type="gramStart"/>
                          <w:r w:rsidRPr="0064588D"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US"/>
                            </w:rPr>
                            <w:t xml:space="preserve">19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US"/>
                            </w:rPr>
                            <w:t xml:space="preserve"> </w:t>
                          </w:r>
                          <w:r w:rsidRPr="0064588D"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US"/>
                            </w:rPr>
                            <w:t>Declined</w:t>
                          </w:r>
                          <w:proofErr w:type="gramEnd"/>
                          <w:r w:rsidRPr="0064588D"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US"/>
                            </w:rPr>
                            <w:t xml:space="preserve"> or other</w:t>
                          </w:r>
                          <w:r w:rsidRPr="0064588D" w:rsidDel="00B5263F"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US"/>
                            </w:rPr>
                            <w:t xml:space="preserve"> </w:t>
                          </w:r>
                        </w:p>
                        <w:p w14:paraId="48AC9015" w14:textId="77777777" w:rsidR="006D2E00" w:rsidRPr="0064588D" w:rsidRDefault="006D2E00" w:rsidP="006D2E00">
                          <w:pPr>
                            <w:spacing w:after="0" w:line="240" w:lineRule="auto"/>
                            <w:ind w:firstLine="170"/>
                            <w:rPr>
                              <w:rFonts w:ascii="Times New Roman" w:hAnsi="Times New Roman"/>
                              <w:sz w:val="16"/>
                              <w:szCs w:val="18"/>
                              <w:lang w:val="en-US"/>
                            </w:rPr>
                          </w:pPr>
                        </w:p>
                      </w:txbxContent>
                    </v:textbox>
                  </v:shape>
                  <v:oval id="Oval 145" o:spid="_x0000_s1041" style="position:absolute;left:2628;top:27870;width:21717;height:5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" fillcolor="#ddd">
                    <v:textbox>
                      <w:txbxContent>
                        <w:p w14:paraId="37F1251C" w14:textId="77777777" w:rsidR="006D2E00" w:rsidRDefault="006D2E00" w:rsidP="006D2E00">
                          <w:pPr>
                            <w:jc w:val="center"/>
                          </w:pPr>
                        </w:p>
                      </w:txbxContent>
                    </v:textbox>
                  </v:oval>
                  <v:shape id="Text Box 146" o:spid="_x0000_s1042" type="#_x0000_t202" style="position:absolute;left:4982;top:28169;width:17145;height:48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" filled="f" fillcolor="#ddd" stroked="f" strokeweight="1.5pt">
                    <v:textbox>
                      <w:txbxContent>
                        <w:p w14:paraId="04665387" w14:textId="77777777" w:rsidR="006D2E00" w:rsidRPr="00247B5D" w:rsidRDefault="006D2E00" w:rsidP="006D2E00">
                          <w:pPr>
                            <w:tabs>
                              <w:tab w:val="left" w:pos="1800"/>
                            </w:tabs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b/>
                              <w:sz w:val="14"/>
                              <w:szCs w:val="14"/>
                            </w:rPr>
                          </w:pPr>
                        </w:p>
                        <w:p w14:paraId="649F2327" w14:textId="77777777" w:rsidR="006D2E00" w:rsidRPr="00843A54" w:rsidRDefault="006D2E00" w:rsidP="006D2E00">
                          <w:pPr>
                            <w:tabs>
                              <w:tab w:val="left" w:pos="1800"/>
                            </w:tabs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b/>
                              <w:sz w:val="16"/>
                              <w:szCs w:val="16"/>
                            </w:rPr>
                          </w:pPr>
                          <w:r w:rsidRPr="00843A54">
                            <w:rPr>
                              <w:rFonts w:ascii="Times New Roman" w:hAnsi="Times New Roman"/>
                              <w:b/>
                              <w:sz w:val="18"/>
                              <w:szCs w:val="16"/>
                            </w:rPr>
                            <w:t>1410</w:t>
                          </w:r>
                        </w:p>
                        <w:p w14:paraId="48148973" w14:textId="77777777" w:rsidR="006D2E00" w:rsidRDefault="006D2E00" w:rsidP="006D2E00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b/>
                              <w:sz w:val="18"/>
                              <w:szCs w:val="16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  <w:sz w:val="18"/>
                              <w:szCs w:val="16"/>
                            </w:rPr>
                            <w:t>Randomiz</w:t>
                          </w:r>
                          <w:r w:rsidRPr="00C40818">
                            <w:rPr>
                              <w:rFonts w:ascii="Times New Roman" w:hAnsi="Times New Roman"/>
                              <w:b/>
                              <w:sz w:val="18"/>
                              <w:szCs w:val="16"/>
                            </w:rPr>
                            <w:t>ed in 2005-2006</w:t>
                          </w:r>
                        </w:p>
                        <w:p w14:paraId="56E9EB66" w14:textId="77777777" w:rsidR="006D2E00" w:rsidRDefault="006D2E00" w:rsidP="006D2E00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b/>
                              <w:sz w:val="18"/>
                              <w:szCs w:val="16"/>
                            </w:rPr>
                          </w:pPr>
                        </w:p>
                        <w:p w14:paraId="66F89419" w14:textId="77777777" w:rsidR="006D2E00" w:rsidRPr="00C40818" w:rsidRDefault="006D2E00" w:rsidP="006D2E00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b/>
                              <w:szCs w:val="20"/>
                            </w:rPr>
                          </w:pPr>
                        </w:p>
                      </w:txbxContent>
                    </v:textbox>
                  </v:shape>
                </v:group>
                <v:line id="Line 154" o:spid="_x0000_s1043" style="position:absolute;visibility:visible;mso-wrap-style:square" from="5584,34166" to="54733,341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"/>
                <v:shape id="Text Box 164" o:spid="_x0000_s1044" type="#_x0000_t202" style="position:absolute;left:20094;top:34878;width:10287;height:3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">
                  <v:textbox>
                    <w:txbxContent>
                      <w:p w14:paraId="368A1E1B" w14:textId="77777777" w:rsidR="006D2E00" w:rsidRPr="00843A54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</w:pPr>
                        <w:r w:rsidRPr="00843A54"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23</w:t>
                        </w:r>
                        <w:r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4</w:t>
                        </w:r>
                      </w:p>
                      <w:p w14:paraId="6BB1CE58" w14:textId="77777777" w:rsidR="006D2E00" w:rsidRPr="00501F7E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  <w:t>Aerobic</w:t>
                        </w:r>
                        <w:r w:rsidRPr="00501F7E"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  <w:t xml:space="preserve"> exercise</w:t>
                        </w:r>
                      </w:p>
                    </w:txbxContent>
                  </v:textbox>
                </v:shape>
                <v:shape id="Text Box 165" o:spid="_x0000_s1045" type="#_x0000_t202" style="position:absolute;left:39861;top:34878;width:10058;height:3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">
                  <v:textbox>
                    <w:txbxContent>
                      <w:p w14:paraId="5887E46C" w14:textId="77777777" w:rsidR="006D2E00" w:rsidRPr="00843A54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</w:pPr>
                        <w:r w:rsidRPr="00843A54"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234</w:t>
                        </w:r>
                      </w:p>
                      <w:p w14:paraId="7052ECE1" w14:textId="77777777" w:rsidR="006D2E00" w:rsidRPr="00501F7E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  <w:t>Resistance</w:t>
                        </w:r>
                        <w:r w:rsidRPr="00501F7E"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  <w:t>+Diet</w:t>
                        </w:r>
                      </w:p>
                      <w:p w14:paraId="3856784A" w14:textId="77777777" w:rsidR="006D2E00" w:rsidRPr="00843A54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Text Box 166" o:spid="_x0000_s1046" type="#_x0000_t202" style="position:absolute;left:50209;top:34878;width:9849;height:3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">
                  <v:textbox>
                    <w:txbxContent>
                      <w:p w14:paraId="17145FA1" w14:textId="77777777" w:rsidR="006D2E00" w:rsidRPr="00843A54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</w:pPr>
                        <w:r w:rsidRPr="00843A54"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234</w:t>
                        </w:r>
                      </w:p>
                      <w:p w14:paraId="03A55CF6" w14:textId="77777777" w:rsidR="006D2E00" w:rsidRPr="00501F7E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  <w:t>Aerobic</w:t>
                        </w:r>
                        <w:r w:rsidRPr="00501F7E"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  <w:t>+Diet</w:t>
                        </w:r>
                      </w:p>
                    </w:txbxContent>
                  </v:textbox>
                </v:shape>
                <v:shape id="Text Box 167" o:spid="_x0000_s1047" type="#_x0000_t202" style="position:absolute;left:9910;top:34878;width:9976;height:33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">
                  <v:textbox>
                    <w:txbxContent>
                      <w:p w14:paraId="6F24470F" w14:textId="77777777" w:rsidR="006D2E00" w:rsidRPr="00843A54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</w:pPr>
                        <w:r w:rsidRPr="00843A54"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23</w:t>
                        </w:r>
                        <w:r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6</w:t>
                        </w:r>
                      </w:p>
                      <w:p w14:paraId="5DC6F6B8" w14:textId="77777777" w:rsidR="006D2E00" w:rsidRPr="00501F7E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  <w:t>Resistance</w:t>
                        </w:r>
                        <w:r w:rsidRPr="00501F7E"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  <w:t>exe</w:t>
                        </w:r>
                        <w:r w:rsidRPr="00501F7E"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  <w:t>rcise</w:t>
                        </w:r>
                      </w:p>
                    </w:txbxContent>
                  </v:textbox>
                </v:shape>
                <v:shape id="Text Box 168" o:spid="_x0000_s1048" type="#_x0000_t202" style="position:absolute;left:30498;top:34878;width:9144;height:3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">
                  <v:textbox>
                    <w:txbxContent>
                      <w:p w14:paraId="0A6B0DF4" w14:textId="77777777" w:rsidR="006D2E00" w:rsidRPr="00843A54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</w:pPr>
                        <w:r w:rsidRPr="00843A54"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236</w:t>
                        </w:r>
                      </w:p>
                      <w:p w14:paraId="4802FCD1" w14:textId="77777777" w:rsidR="006D2E00" w:rsidRPr="00501F7E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</w:pPr>
                        <w:r w:rsidRPr="00501F7E"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  <w:t>Diet</w:t>
                        </w:r>
                      </w:p>
                      <w:p w14:paraId="35A9BA17" w14:textId="77777777" w:rsidR="006D2E00" w:rsidRPr="00843A54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Text Box 169" o:spid="_x0000_s1049" type="#_x0000_t202" style="position:absolute;left:219;top:34878;width:9251;height:33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">
                  <v:textbox>
                    <w:txbxContent>
                      <w:p w14:paraId="0E845C61" w14:textId="77777777" w:rsidR="006D2E00" w:rsidRPr="00843A54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</w:pPr>
                        <w:r w:rsidRPr="00843A54"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236</w:t>
                        </w:r>
                      </w:p>
                      <w:p w14:paraId="06D8A8B8" w14:textId="77777777" w:rsidR="006D2E00" w:rsidRPr="00501F7E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  <w:t>Control</w:t>
                        </w:r>
                      </w:p>
                      <w:p w14:paraId="40CD4627" w14:textId="77777777" w:rsidR="006D2E00" w:rsidRDefault="006D2E00" w:rsidP="006D2E00"/>
                    </w:txbxContent>
                  </v:textbox>
                </v:shape>
                <v:shape id="Text Box 161" o:spid="_x0000_s1050" type="#_x0000_t202" style="position:absolute;left:219;top:63405;width:59931;height:2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" fillcolor="#d9d9d9" strokecolor="windowText">
                  <v:textbox>
                    <w:txbxContent>
                      <w:p w14:paraId="5F0C7F2C" w14:textId="77777777" w:rsidR="006D2E00" w:rsidRDefault="006D2E00" w:rsidP="006D2E00">
                        <w:pPr>
                          <w:jc w:val="center"/>
                          <w:rPr>
                            <w:rFonts w:ascii="Times New Roman" w:hAnsi="Times New Roman"/>
                            <w:sz w:val="16"/>
                            <w:szCs w:val="16"/>
                            <w:lang w:val="pt-BR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  <w:lang w:val="pt-BR"/>
                          </w:rPr>
                          <w:t>1199 individuals participated in four-year examinations in</w:t>
                        </w:r>
                        <w:r w:rsidRPr="00AC506F"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  <w:lang w:val="pt-BR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  <w:lang w:val="pt-BR"/>
                          </w:rPr>
                          <w:t xml:space="preserve">October 5, 2009 - March 15, </w:t>
                        </w:r>
                        <w:r w:rsidRPr="00AC506F"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  <w:lang w:val="pt-BR"/>
                          </w:rPr>
                          <w:t xml:space="preserve">2011 </w:t>
                        </w:r>
                      </w:p>
                      <w:p w14:paraId="7D77AD19" w14:textId="77777777" w:rsidR="006D2E00" w:rsidRPr="00AC506F" w:rsidRDefault="006D2E00" w:rsidP="006D2E00">
                        <w:pPr>
                          <w:jc w:val="center"/>
                          <w:rPr>
                            <w:rFonts w:ascii="Times New Roman" w:hAnsi="Times New Roman"/>
                            <w:sz w:val="16"/>
                            <w:szCs w:val="16"/>
                            <w:lang w:val="pt-BR"/>
                          </w:rPr>
                        </w:pPr>
                      </w:p>
                    </w:txbxContent>
                  </v:textbox>
                </v:shape>
                <v:group id="Group 163" o:spid="_x0000_s1051" style="position:absolute;left:164;top:65705;width:60039;height:4807" coordorigin="1061,7470" coordsize="9419,7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<v:shape id="Text Box 164" o:spid="_x0000_s1052" type="#_x0000_t202" style="position:absolute;left:4188;top:7470;width:1620;height:7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">
                    <v:textbox>
                      <w:txbxContent>
                        <w:p w14:paraId="5B233244" w14:textId="77777777" w:rsidR="006D2E00" w:rsidRPr="00843A54" w:rsidRDefault="006D2E00" w:rsidP="006D2E00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b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  <w:sz w:val="16"/>
                              <w:szCs w:val="16"/>
                            </w:rPr>
                            <w:t>202</w:t>
                          </w:r>
                        </w:p>
                        <w:p w14:paraId="704C3D3B" w14:textId="77777777" w:rsidR="006D2E00" w:rsidRDefault="006D2E00" w:rsidP="006D2E00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</w:pPr>
                          <w:r w:rsidRPr="00501F7E"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  <w:t>Aerobic exercise</w:t>
                          </w:r>
                        </w:p>
                        <w:p w14:paraId="37D5FB2B" w14:textId="77777777" w:rsidR="006D2E00" w:rsidRPr="00962B61" w:rsidRDefault="006D2E00" w:rsidP="006D2E00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  <w:t>Lost</w:t>
                          </w:r>
                          <w:r w:rsidRPr="00962B61"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  <w:t xml:space="preserve"> 14% (32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 Box 165" o:spid="_x0000_s1053" type="#_x0000_t202" style="position:absolute;left:7309;top:7470;width:1584;height:7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">
                    <v:textbox>
                      <w:txbxContent>
                        <w:p w14:paraId="61E1F193" w14:textId="77777777" w:rsidR="006D2E00" w:rsidRPr="00843A54" w:rsidRDefault="006D2E00" w:rsidP="006D2E00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b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  <w:sz w:val="16"/>
                              <w:szCs w:val="16"/>
                            </w:rPr>
                            <w:t>192</w:t>
                          </w:r>
                        </w:p>
                        <w:p w14:paraId="33FD8BC4" w14:textId="77777777" w:rsidR="006D2E00" w:rsidRDefault="006D2E00" w:rsidP="006D2E00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  <w:t>Resistance</w:t>
                          </w:r>
                          <w:r w:rsidRPr="00501F7E"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  <w:t>+Diet</w:t>
                          </w:r>
                        </w:p>
                        <w:p w14:paraId="20E79F3E" w14:textId="77777777" w:rsidR="006D2E00" w:rsidRPr="00962B61" w:rsidRDefault="006D2E00" w:rsidP="006D2E00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  <w:t>Lost 18% (42</w:t>
                          </w:r>
                          <w:r w:rsidRPr="00962B61"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 Box 166" o:spid="_x0000_s1054" type="#_x0000_t202" style="position:absolute;left:8929;top:7470;width:1551;height:7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">
                    <v:textbox>
                      <w:txbxContent>
                        <w:p w14:paraId="30CE42B4" w14:textId="77777777" w:rsidR="006D2E00" w:rsidRPr="00843A54" w:rsidRDefault="006D2E00" w:rsidP="006D2E00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b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  <w:sz w:val="16"/>
                              <w:szCs w:val="16"/>
                            </w:rPr>
                            <w:t>207</w:t>
                          </w:r>
                        </w:p>
                        <w:p w14:paraId="73E1B8D9" w14:textId="77777777" w:rsidR="006D2E00" w:rsidRDefault="006D2E00" w:rsidP="006D2E00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</w:pPr>
                          <w:r w:rsidRPr="00501F7E"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  <w:t>Aerobic+Diet</w:t>
                          </w:r>
                        </w:p>
                        <w:p w14:paraId="357D4548" w14:textId="77777777" w:rsidR="006D2E00" w:rsidRPr="00962B61" w:rsidRDefault="006D2E00" w:rsidP="006D2E00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  <w:t>Lost</w:t>
                          </w:r>
                          <w:r w:rsidRPr="00962B61"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  <w:t xml:space="preserve"> 12% (27)</w:t>
                          </w:r>
                        </w:p>
                        <w:p w14:paraId="21D7BD17" w14:textId="77777777" w:rsidR="006D2E00" w:rsidRPr="00962B61" w:rsidRDefault="006D2E00" w:rsidP="006D2E00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</w:pPr>
                        </w:p>
                      </w:txbxContent>
                    </v:textbox>
                  </v:shape>
                  <v:shape id="Text Box 167" o:spid="_x0000_s1055" type="#_x0000_t202" style="position:absolute;left:2569;top:7472;width:1595;height:7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">
                    <v:textbox>
                      <w:txbxContent>
                        <w:p w14:paraId="33C79848" w14:textId="77777777" w:rsidR="006D2E00" w:rsidRDefault="006D2E00" w:rsidP="006D2E00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b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  <w:sz w:val="16"/>
                              <w:szCs w:val="16"/>
                            </w:rPr>
                            <w:t>201</w:t>
                          </w:r>
                        </w:p>
                        <w:p w14:paraId="0B29D28F" w14:textId="77777777" w:rsidR="006D2E00" w:rsidRDefault="006D2E00" w:rsidP="006D2E00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  <w:t>Resistance</w:t>
                          </w:r>
                          <w:r w:rsidRPr="00501F7E"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  <w:t xml:space="preserve"> exercise</w:t>
                          </w:r>
                        </w:p>
                        <w:p w14:paraId="5E7F679A" w14:textId="77777777" w:rsidR="006D2E00" w:rsidRPr="00962B61" w:rsidRDefault="006D2E00" w:rsidP="006D2E00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  <w:t>Lost</w:t>
                          </w:r>
                          <w:r w:rsidRPr="00962B61"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  <w:t xml:space="preserve"> 1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  <w:t>5</w:t>
                          </w:r>
                          <w:r w:rsidRPr="00962B61"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  <w:t>% (3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  <w:t>5</w:t>
                          </w:r>
                          <w:r w:rsidRPr="00962B61"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 Box 168" o:spid="_x0000_s1056" type="#_x0000_t202" style="position:absolute;left:5834;top:7472;width:1440;height:7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">
                    <v:textbox>
                      <w:txbxContent>
                        <w:p w14:paraId="697B4608" w14:textId="77777777" w:rsidR="006D2E00" w:rsidRPr="00843A54" w:rsidRDefault="006D2E00" w:rsidP="006D2E00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b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  <w:sz w:val="16"/>
                              <w:szCs w:val="16"/>
                            </w:rPr>
                            <w:t>196</w:t>
                          </w:r>
                        </w:p>
                        <w:p w14:paraId="393A8264" w14:textId="77777777" w:rsidR="006D2E00" w:rsidRDefault="006D2E00" w:rsidP="006D2E00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</w:pPr>
                          <w:r w:rsidRPr="00501F7E"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  <w:t>Diet</w:t>
                          </w:r>
                        </w:p>
                        <w:p w14:paraId="14A8F5DF" w14:textId="77777777" w:rsidR="006D2E00" w:rsidRPr="00962B61" w:rsidRDefault="006D2E00" w:rsidP="006D2E00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  <w:t>Lost</w:t>
                          </w:r>
                          <w:r w:rsidRPr="00962B61"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  <w:t xml:space="preserve"> 17% (40)</w:t>
                          </w:r>
                        </w:p>
                        <w:p w14:paraId="30ED20B0" w14:textId="77777777" w:rsidR="006D2E00" w:rsidRPr="00843A54" w:rsidRDefault="006D2E00" w:rsidP="006D2E00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b/>
                              <w:sz w:val="16"/>
                              <w:szCs w:val="16"/>
                            </w:rPr>
                          </w:pPr>
                        </w:p>
                      </w:txbxContent>
                    </v:textbox>
                  </v:shape>
                  <v:shape id="Text Box 169" o:spid="_x0000_s1057" type="#_x0000_t202" style="position:absolute;left:1061;top:7471;width:1460;height:7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">
                    <v:textbox>
                      <w:txbxContent>
                        <w:p w14:paraId="23EB2D45" w14:textId="77777777" w:rsidR="006D2E00" w:rsidRPr="00843A54" w:rsidRDefault="006D2E00" w:rsidP="006D2E00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b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  <w:sz w:val="16"/>
                              <w:szCs w:val="16"/>
                            </w:rPr>
                            <w:t>201</w:t>
                          </w:r>
                        </w:p>
                        <w:p w14:paraId="1034844A" w14:textId="77777777" w:rsidR="006D2E00" w:rsidRPr="00501F7E" w:rsidRDefault="006D2E00" w:rsidP="006D2E00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  <w:t>Control</w:t>
                          </w:r>
                        </w:p>
                        <w:p w14:paraId="49C3C4A7" w14:textId="77777777" w:rsidR="006D2E00" w:rsidRPr="00962B61" w:rsidRDefault="006D2E00" w:rsidP="006D2E00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  <w:t>Lost</w:t>
                          </w:r>
                          <w:r w:rsidRPr="00962B61">
                            <w:rPr>
                              <w:rFonts w:ascii="Times New Roman" w:hAnsi="Times New Roman"/>
                              <w:sz w:val="16"/>
                              <w:szCs w:val="16"/>
                            </w:rPr>
                            <w:t xml:space="preserve"> 15% (35)</w:t>
                          </w:r>
                        </w:p>
                      </w:txbxContent>
                    </v:textbox>
                  </v:shape>
                </v:group>
                <v:shape id="Text Box 162" o:spid="_x0000_s1058" type="#_x0000_t202" style="position:absolute;left:219;top:47856;width:59516;height:23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" fillcolor="#d9d9d9" strokecolor="windowText">
                  <v:textbox>
                    <w:txbxContent>
                      <w:p w14:paraId="45CDADED" w14:textId="77777777" w:rsidR="006D2E00" w:rsidRDefault="006D2E00" w:rsidP="006D2E00">
                        <w:pPr>
                          <w:jc w:val="center"/>
                          <w:rPr>
                            <w:rFonts w:ascii="Times New Roman" w:hAnsi="Times New Roman"/>
                            <w:sz w:val="16"/>
                            <w:szCs w:val="16"/>
                            <w:lang w:val="pt-BR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  <w:lang w:val="pt-BR"/>
                          </w:rPr>
                          <w:t xml:space="preserve">1292 individuals participated in two-year examinations in May 22, 2007 - December 17, </w:t>
                        </w:r>
                        <w:r w:rsidRPr="00E243A1"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  <w:lang w:val="pt-BR"/>
                          </w:rPr>
                          <w:t xml:space="preserve">2008 </w:t>
                        </w:r>
                      </w:p>
                      <w:p w14:paraId="7E962480" w14:textId="77777777" w:rsidR="006D2E00" w:rsidRPr="00AC506F" w:rsidRDefault="006D2E00" w:rsidP="006D2E00">
                        <w:pPr>
                          <w:jc w:val="center"/>
                          <w:rPr>
                            <w:rFonts w:ascii="Times New Roman" w:hAnsi="Times New Roman"/>
                            <w:sz w:val="16"/>
                            <w:szCs w:val="16"/>
                            <w:lang w:val="pt-BR"/>
                          </w:rPr>
                        </w:pPr>
                      </w:p>
                    </w:txbxContent>
                  </v:textbox>
                </v:shape>
                <v:shape id="Text Box 164" o:spid="_x0000_s1059" type="#_x0000_t202" style="position:absolute;left:20149;top:50264;width:10032;height:3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">
                  <v:textbox>
                    <w:txbxContent>
                      <w:p w14:paraId="55BB1E35" w14:textId="77777777" w:rsidR="006D2E00" w:rsidRPr="00843A54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</w:pPr>
                        <w:r w:rsidRPr="00843A54"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2</w:t>
                        </w:r>
                        <w:r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17</w:t>
                        </w:r>
                      </w:p>
                      <w:p w14:paraId="0682BC69" w14:textId="77777777" w:rsidR="006D2E00" w:rsidRPr="00501F7E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  <w:t>Aerobic</w:t>
                        </w:r>
                        <w:r w:rsidRPr="00501F7E"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  <w:t xml:space="preserve"> exercise</w:t>
                        </w:r>
                      </w:p>
                    </w:txbxContent>
                  </v:textbox>
                </v:shape>
                <v:shape id="Text Box 165" o:spid="_x0000_s1060" type="#_x0000_t202" style="position:absolute;left:39970;top:50264;width:9805;height:3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">
                  <v:textbox>
                    <w:txbxContent>
                      <w:p w14:paraId="13A0C636" w14:textId="77777777" w:rsidR="006D2E00" w:rsidRPr="00843A54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</w:pPr>
                        <w:r w:rsidRPr="00843A54"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2</w:t>
                        </w:r>
                        <w:r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12</w:t>
                        </w:r>
                      </w:p>
                      <w:p w14:paraId="19E0BFB0" w14:textId="77777777" w:rsidR="006D2E00" w:rsidRPr="00501F7E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  <w:t>Resistance</w:t>
                        </w:r>
                        <w:r w:rsidRPr="00501F7E"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  <w:t>+Diet</w:t>
                        </w:r>
                      </w:p>
                      <w:p w14:paraId="5E269402" w14:textId="77777777" w:rsidR="006D2E00" w:rsidRPr="00843A54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Text Box 166" o:spid="_x0000_s1061" type="#_x0000_t202" style="position:absolute;left:50264;top:50264;width:9601;height:3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">
                  <v:textbox>
                    <w:txbxContent>
                      <w:p w14:paraId="392F2AEA" w14:textId="77777777" w:rsidR="006D2E00" w:rsidRPr="00843A54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</w:pPr>
                        <w:r w:rsidRPr="00843A54"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2</w:t>
                        </w:r>
                        <w:r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18</w:t>
                        </w:r>
                      </w:p>
                      <w:p w14:paraId="618E1BC3" w14:textId="77777777" w:rsidR="006D2E00" w:rsidRPr="00501F7E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  <w:t>Aerobic</w:t>
                        </w:r>
                        <w:r w:rsidRPr="00501F7E"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  <w:t>+Diet</w:t>
                        </w:r>
                      </w:p>
                    </w:txbxContent>
                  </v:textbox>
                </v:shape>
                <v:shape id="Text Box 167" o:spid="_x0000_s1062" type="#_x0000_t202" style="position:absolute;left:9855;top:50264;width:10075;height:33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">
                  <v:textbox>
                    <w:txbxContent>
                      <w:p w14:paraId="61C2A92E" w14:textId="77777777" w:rsidR="006D2E00" w:rsidRPr="00843A54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</w:pPr>
                        <w:r w:rsidRPr="00843A54"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2</w:t>
                        </w:r>
                        <w:r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10</w:t>
                        </w:r>
                      </w:p>
                      <w:p w14:paraId="03E1359D" w14:textId="77777777" w:rsidR="006D2E00" w:rsidRPr="00501F7E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  <w:t>Resistance</w:t>
                        </w:r>
                        <w:r w:rsidRPr="00501F7E"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  <w:t xml:space="preserve"> exercise</w:t>
                        </w:r>
                      </w:p>
                    </w:txbxContent>
                  </v:textbox>
                </v:shape>
                <v:shape id="Text Box 168" o:spid="_x0000_s1063" type="#_x0000_t202" style="position:absolute;left:30553;top:50264;width:8915;height:33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">
                  <v:textbox>
                    <w:txbxContent>
                      <w:p w14:paraId="30553F3B" w14:textId="77777777" w:rsidR="006D2E00" w:rsidRPr="00843A54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</w:pPr>
                        <w:r w:rsidRPr="00843A54"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2</w:t>
                        </w:r>
                        <w:r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16</w:t>
                        </w:r>
                      </w:p>
                      <w:p w14:paraId="5167965F" w14:textId="77777777" w:rsidR="006D2E00" w:rsidRPr="00501F7E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</w:pPr>
                        <w:r w:rsidRPr="00501F7E"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  <w:t>Diet</w:t>
                        </w:r>
                      </w:p>
                      <w:p w14:paraId="0E008F7C" w14:textId="77777777" w:rsidR="006D2E00" w:rsidRPr="00843A54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Text Box 169" o:spid="_x0000_s1064" type="#_x0000_t202" style="position:absolute;left:273;top:50264;width:9487;height:33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">
                  <v:textbox>
                    <w:txbxContent>
                      <w:p w14:paraId="331496A5" w14:textId="77777777" w:rsidR="006D2E00" w:rsidRPr="00843A54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219</w:t>
                        </w:r>
                      </w:p>
                      <w:p w14:paraId="37E4142E" w14:textId="77777777" w:rsidR="006D2E00" w:rsidRPr="00501F7E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  <w:t>Control</w:t>
                        </w:r>
                      </w:p>
                      <w:p w14:paraId="43E6F331" w14:textId="77777777" w:rsidR="006D2E00" w:rsidRPr="00501F7E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group id="Ryhmä 104" o:spid="_x0000_s1065" style="position:absolute;left:164;top:40956;width:59982;height:6122" coordorigin=",-10" coordsize="59986,83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">
                  <v:shape id="Text Box 155" o:spid="_x0000_s1066" type="#_x0000_t202" style="position:absolute;left:50252;top:79;width:9734;height:82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" strokecolor="gray">
                    <v:textbox>
                      <w:txbxContent>
                        <w:p w14:paraId="0CE7DB00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0    Death </w:t>
                          </w:r>
                        </w:p>
                        <w:p w14:paraId="35C936CA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4    Disease</w:t>
                          </w:r>
                        </w:p>
                        <w:p w14:paraId="0347A82C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0    Moved elsewhere</w:t>
                          </w:r>
                        </w:p>
                        <w:p w14:paraId="6F0B49B8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proofErr w:type="gramStart"/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12  Personal</w:t>
                          </w:r>
                          <w:proofErr w:type="gramEnd"/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reason</w:t>
                          </w:r>
                        </w:p>
                        <w:p w14:paraId="1F17F85B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0    Unknown reason</w:t>
                          </w:r>
                        </w:p>
                      </w:txbxContent>
                    </v:textbox>
                  </v:shape>
                  <v:shape id="Text Box 156" o:spid="_x0000_s1067" type="#_x0000_t202" style="position:absolute;width:9779;height:82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" strokecolor="gray">
                    <v:textbox>
                      <w:txbxContent>
                        <w:p w14:paraId="0390AAB8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2 Death </w:t>
                          </w:r>
                        </w:p>
                        <w:p w14:paraId="5FF1F489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6 Disease</w:t>
                          </w:r>
                        </w:p>
                        <w:p w14:paraId="603F259A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0 Moved elsewhere</w:t>
                          </w:r>
                        </w:p>
                        <w:p w14:paraId="71926C1E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7 Personal reason</w:t>
                          </w:r>
                        </w:p>
                        <w:p w14:paraId="194ABFAD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2 Unknown reason</w:t>
                          </w:r>
                        </w:p>
                      </w:txbxContent>
                    </v:textbox>
                  </v:shape>
                  <v:shape id="Text Box 157" o:spid="_x0000_s1068" type="#_x0000_t202" style="position:absolute;left:10018;width:9773;height:82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" strokecolor="gray">
                    <v:textbox>
                      <w:txbxContent>
                        <w:p w14:paraId="3ED0E19E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3    Death </w:t>
                          </w:r>
                        </w:p>
                        <w:p w14:paraId="6E6C4F79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4    Disease</w:t>
                          </w:r>
                        </w:p>
                        <w:p w14:paraId="4C31D66F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2    Moved elsewhere</w:t>
                          </w:r>
                        </w:p>
                        <w:p w14:paraId="2EFC355F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proofErr w:type="gramStart"/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15  Personal</w:t>
                          </w:r>
                          <w:proofErr w:type="gramEnd"/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reason</w:t>
                          </w:r>
                        </w:p>
                        <w:p w14:paraId="1C983736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2    Unknown reason</w:t>
                          </w:r>
                        </w:p>
                        <w:p w14:paraId="168AC0DA" w14:textId="77777777" w:rsidR="006D2E00" w:rsidRPr="00843A54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4"/>
                              <w:szCs w:val="14"/>
                              <w:lang w:val="en-GB"/>
                            </w:rPr>
                          </w:pPr>
                          <w:r w:rsidRPr="00843A54">
                            <w:rPr>
                              <w:rFonts w:ascii="Times New Roman" w:hAnsi="Times New Roman"/>
                              <w:sz w:val="14"/>
                              <w:szCs w:val="14"/>
                              <w:lang w:val="en-GB"/>
                            </w:rPr>
                            <w:tab/>
                          </w:r>
                        </w:p>
                      </w:txbxContent>
                    </v:textbox>
                  </v:shape>
                  <v:shape id="Text Box 158" o:spid="_x0000_s1069" type="#_x0000_t202" style="position:absolute;left:40233;top:79;width:9773;height:82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" strokecolor="gray">
                    <v:textbox>
                      <w:txbxContent>
                        <w:p w14:paraId="19B0D960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4    Death </w:t>
                          </w:r>
                        </w:p>
                        <w:p w14:paraId="308FEBE0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4    Disease</w:t>
                          </w:r>
                        </w:p>
                        <w:p w14:paraId="1C58CC77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3    Moved elsewhere</w:t>
                          </w:r>
                        </w:p>
                        <w:p w14:paraId="15A8ADC7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proofErr w:type="gramStart"/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10  Personal</w:t>
                          </w:r>
                          <w:proofErr w:type="gramEnd"/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reason</w:t>
                          </w:r>
                        </w:p>
                        <w:p w14:paraId="031F55C8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1    Unknown reason</w:t>
                          </w:r>
                        </w:p>
                      </w:txbxContent>
                    </v:textbox>
                  </v:shape>
                  <v:shape id="Text Box 159" o:spid="_x0000_s1070" type="#_x0000_t202" style="position:absolute;left:30135;top:79;width:9779;height:82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" strokecolor="gray">
                    <v:textbox>
                      <w:txbxContent>
                        <w:p w14:paraId="4F66C3AC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7    Death </w:t>
                          </w:r>
                        </w:p>
                        <w:p w14:paraId="346D7C1F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2    Disease</w:t>
                          </w:r>
                        </w:p>
                        <w:p w14:paraId="673F748C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0    Moved elsewhere</w:t>
                          </w:r>
                        </w:p>
                        <w:p w14:paraId="0866FD0C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proofErr w:type="gramStart"/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11  Personal</w:t>
                          </w:r>
                          <w:proofErr w:type="gramEnd"/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reason</w:t>
                          </w:r>
                        </w:p>
                        <w:p w14:paraId="72067532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0    Unknown reason</w:t>
                          </w:r>
                        </w:p>
                      </w:txbxContent>
                    </v:textbox>
                  </v:shape>
                  <v:shape id="Text Box 160" o:spid="_x0000_s1071" type="#_x0000_t202" style="position:absolute;left:20116;top:-10;width:9779;height:82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" strokecolor="gray">
                    <v:textbox>
                      <w:txbxContent>
                        <w:p w14:paraId="114F1AEF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0    Death </w:t>
                          </w:r>
                        </w:p>
                        <w:p w14:paraId="22C9092F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4    Disease</w:t>
                          </w:r>
                        </w:p>
                        <w:p w14:paraId="1572190F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1    Moved elsewhere</w:t>
                          </w:r>
                        </w:p>
                        <w:p w14:paraId="553804C7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proofErr w:type="gramStart"/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10  Personal</w:t>
                          </w:r>
                          <w:proofErr w:type="gramEnd"/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reason</w:t>
                          </w:r>
                        </w:p>
                        <w:p w14:paraId="611C2633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2    Unknown reason</w:t>
                          </w:r>
                        </w:p>
                        <w:p w14:paraId="0FF25F8D" w14:textId="77777777" w:rsidR="006D2E00" w:rsidRPr="00843A54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4"/>
                              <w:szCs w:val="14"/>
                              <w:lang w:val="en-GB"/>
                            </w:rPr>
                          </w:pPr>
                          <w:r w:rsidRPr="00843A54">
                            <w:rPr>
                              <w:rFonts w:ascii="Times New Roman" w:hAnsi="Times New Roman"/>
                              <w:sz w:val="14"/>
                              <w:szCs w:val="14"/>
                              <w:lang w:val="en-GB"/>
                            </w:rPr>
                            <w:tab/>
                          </w:r>
                        </w:p>
                      </w:txbxContent>
                    </v:textbox>
                  </v:shape>
                </v:group>
                <v:shape id="Tekstiruutu 111" o:spid="_x0000_s1072" type="#_x0000_t202" style="position:absolute;left:219;top:38929;width:59984;height:20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" fillcolor="window" strokecolor="#7f7f7f" strokeweight=".5pt">
                  <v:textbox>
                    <w:txbxContent>
                      <w:p w14:paraId="53FFCCB0" w14:textId="77777777" w:rsidR="006D2E00" w:rsidRPr="00501F7E" w:rsidRDefault="006D2E00" w:rsidP="006D2E00">
                        <w:pPr>
                          <w:jc w:val="center"/>
                          <w:rPr>
                            <w:rFonts w:ascii="Times New Roman" w:hAnsi="Times New Roman"/>
                            <w:i/>
                            <w:sz w:val="16"/>
                            <w:szCs w:val="18"/>
                            <w:lang w:val="en-US"/>
                          </w:rPr>
                        </w:pPr>
                        <w:r w:rsidRPr="00501F7E">
                          <w:rPr>
                            <w:rFonts w:ascii="Times New Roman" w:hAnsi="Times New Roman"/>
                            <w:i/>
                            <w:sz w:val="16"/>
                            <w:szCs w:val="18"/>
                            <w:lang w:val="en-US"/>
                          </w:rPr>
                          <w:t xml:space="preserve">Lost to follow-up before </w:t>
                        </w:r>
                        <w:r>
                          <w:rPr>
                            <w:rFonts w:ascii="Times New Roman" w:hAnsi="Times New Roman"/>
                            <w:i/>
                            <w:sz w:val="16"/>
                            <w:szCs w:val="18"/>
                            <w:lang w:val="en-US"/>
                          </w:rPr>
                          <w:t>two-year e</w:t>
                        </w:r>
                        <w:r w:rsidRPr="00501F7E">
                          <w:rPr>
                            <w:rFonts w:ascii="Times New Roman" w:hAnsi="Times New Roman"/>
                            <w:i/>
                            <w:sz w:val="16"/>
                            <w:szCs w:val="18"/>
                            <w:lang w:val="en-US"/>
                          </w:rPr>
                          <w:t>xamination</w:t>
                        </w:r>
                        <w:r>
                          <w:rPr>
                            <w:rFonts w:ascii="Times New Roman" w:hAnsi="Times New Roman"/>
                            <w:i/>
                            <w:sz w:val="16"/>
                            <w:szCs w:val="18"/>
                            <w:lang w:val="en-US"/>
                          </w:rPr>
                          <w:t>s (8%)</w:t>
                        </w:r>
                      </w:p>
                    </w:txbxContent>
                  </v:textbox>
                </v:shape>
                <v:group id="Ryhmä 112" o:spid="_x0000_s1073" style="position:absolute;top:56397;width:59981;height:6119" coordorigin=",-10" coordsize="59986,83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">
                  <v:shape id="Text Box 155" o:spid="_x0000_s1074" type="#_x0000_t202" style="position:absolute;left:50252;top:79;width:9734;height:82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" strokecolor="gray">
                    <v:textbox>
                      <w:txbxContent>
                        <w:p w14:paraId="4D75D7E7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5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 </w:t>
                          </w: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Death </w:t>
                          </w:r>
                        </w:p>
                        <w:p w14:paraId="3CE89814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3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 </w:t>
                          </w: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Disease</w:t>
                          </w:r>
                        </w:p>
                        <w:p w14:paraId="421F04F7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1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 </w:t>
                          </w: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Moved elsewhere</w:t>
                          </w:r>
                        </w:p>
                        <w:p w14:paraId="3B0E5F6F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2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 </w:t>
                          </w: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Personal reason</w:t>
                          </w:r>
                        </w:p>
                        <w:p w14:paraId="316FE7C9" w14:textId="77777777" w:rsidR="006D2E00" w:rsidRPr="00843A54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4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0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 </w:t>
                          </w: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Unknown </w:t>
                          </w:r>
                          <w:r>
                            <w:rPr>
                              <w:rFonts w:ascii="Times New Roman" w:hAnsi="Times New Roman"/>
                              <w:sz w:val="14"/>
                              <w:szCs w:val="14"/>
                              <w:lang w:val="en-GB"/>
                            </w:rPr>
                            <w:t>reason</w:t>
                          </w:r>
                        </w:p>
                      </w:txbxContent>
                    </v:textbox>
                  </v:shape>
                  <v:shape id="Text Box 156" o:spid="_x0000_s1075" type="#_x0000_t202" style="position:absolute;width:9779;height:82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" strokecolor="gray">
                    <v:textbox>
                      <w:txbxContent>
                        <w:p w14:paraId="22AAD8F7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1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  </w:t>
                          </w: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Death </w:t>
                          </w:r>
                        </w:p>
                        <w:p w14:paraId="0F524829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6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  </w:t>
                          </w: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Disease</w:t>
                          </w:r>
                        </w:p>
                        <w:p w14:paraId="62A70ADC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1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  </w:t>
                          </w: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Moved elsewhere</w:t>
                          </w:r>
                        </w:p>
                        <w:p w14:paraId="3D587C14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proofErr w:type="gramStart"/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10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</w:t>
                          </w: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Personal</w:t>
                          </w:r>
                          <w:proofErr w:type="gramEnd"/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reason</w:t>
                          </w:r>
                        </w:p>
                        <w:p w14:paraId="069CE329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0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  </w:t>
                          </w: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Unknown reason</w:t>
                          </w:r>
                        </w:p>
                      </w:txbxContent>
                    </v:textbox>
                  </v:shape>
                  <v:shape id="Text Box 157" o:spid="_x0000_s1076" type="#_x0000_t202" style="position:absolute;left:10018;width:9773;height:82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" strokecolor="gray">
                    <v:textbox>
                      <w:txbxContent>
                        <w:p w14:paraId="1F279CEB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1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 </w:t>
                          </w: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Death </w:t>
                          </w:r>
                        </w:p>
                        <w:p w14:paraId="4DBBA7DB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6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 </w:t>
                          </w: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Disease</w:t>
                          </w:r>
                        </w:p>
                        <w:p w14:paraId="33235726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0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 </w:t>
                          </w: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Moved elsewhere</w:t>
                          </w:r>
                        </w:p>
                        <w:p w14:paraId="6DD3176E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2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 </w:t>
                          </w: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Personal reason</w:t>
                          </w:r>
                        </w:p>
                        <w:p w14:paraId="5636D3DE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0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 </w:t>
                          </w: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Unknown reason</w:t>
                          </w:r>
                        </w:p>
                        <w:p w14:paraId="106ABDB3" w14:textId="77777777" w:rsidR="006D2E00" w:rsidRPr="00843A54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4"/>
                              <w:szCs w:val="14"/>
                              <w:lang w:val="en-GB"/>
                            </w:rPr>
                          </w:pPr>
                          <w:r w:rsidRPr="00843A54">
                            <w:rPr>
                              <w:rFonts w:ascii="Times New Roman" w:hAnsi="Times New Roman"/>
                              <w:sz w:val="14"/>
                              <w:szCs w:val="14"/>
                              <w:lang w:val="en-GB"/>
                            </w:rPr>
                            <w:tab/>
                          </w:r>
                        </w:p>
                      </w:txbxContent>
                    </v:textbox>
                  </v:shape>
                  <v:shape id="Text Box 158" o:spid="_x0000_s1077" type="#_x0000_t202" style="position:absolute;left:40233;top:79;width:9773;height:82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" strokecolor="gray">
                    <v:textbox>
                      <w:txbxContent>
                        <w:p w14:paraId="0A1EE065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5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 </w:t>
                          </w: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Death </w:t>
                          </w:r>
                        </w:p>
                        <w:p w14:paraId="5D9329F4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7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 </w:t>
                          </w: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Disease</w:t>
                          </w:r>
                        </w:p>
                        <w:p w14:paraId="71BD565F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1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 </w:t>
                          </w: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Moved elsewhere</w:t>
                          </w:r>
                        </w:p>
                        <w:p w14:paraId="07A76776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6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 </w:t>
                          </w: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Personal reason</w:t>
                          </w:r>
                        </w:p>
                        <w:p w14:paraId="3C38D18A" w14:textId="77777777" w:rsidR="006D2E00" w:rsidRPr="00843A54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4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1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 </w:t>
                          </w: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Unknown </w:t>
                          </w:r>
                          <w:r>
                            <w:rPr>
                              <w:rFonts w:ascii="Times New Roman" w:hAnsi="Times New Roman"/>
                              <w:sz w:val="14"/>
                              <w:szCs w:val="14"/>
                              <w:lang w:val="en-GB"/>
                            </w:rPr>
                            <w:t>reason</w:t>
                          </w:r>
                        </w:p>
                      </w:txbxContent>
                    </v:textbox>
                  </v:shape>
                  <v:shape id="Text Box 159" o:spid="_x0000_s1078" type="#_x0000_t202" style="position:absolute;left:30135;top:79;width:9779;height:82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" strokecolor="gray">
                    <v:textbox>
                      <w:txbxContent>
                        <w:p w14:paraId="1A16E8D9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2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 </w:t>
                          </w: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Death </w:t>
                          </w:r>
                        </w:p>
                        <w:p w14:paraId="7BEF89BF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8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 </w:t>
                          </w: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Disease</w:t>
                          </w:r>
                        </w:p>
                        <w:p w14:paraId="2F845814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1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 </w:t>
                          </w: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Moved elsewhere</w:t>
                          </w:r>
                        </w:p>
                        <w:p w14:paraId="0333BC21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7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 </w:t>
                          </w: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Personal reason</w:t>
                          </w:r>
                        </w:p>
                        <w:p w14:paraId="72C4EEB0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2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 </w:t>
                          </w: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Unknown reason</w:t>
                          </w:r>
                        </w:p>
                      </w:txbxContent>
                    </v:textbox>
                  </v:shape>
                  <v:shape id="Text Box 160" o:spid="_x0000_s1079" type="#_x0000_t202" style="position:absolute;left:20116;top:-10;width:9779;height:82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" strokecolor="gray">
                    <v:textbox>
                      <w:txbxContent>
                        <w:p w14:paraId="6356C75B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1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 </w:t>
                          </w: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Death </w:t>
                          </w:r>
                        </w:p>
                        <w:p w14:paraId="132ACBB9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6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 </w:t>
                          </w: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Disease</w:t>
                          </w:r>
                        </w:p>
                        <w:p w14:paraId="6BD62DA1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0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 </w:t>
                          </w: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Moved elsewhere</w:t>
                          </w:r>
                        </w:p>
                        <w:p w14:paraId="12A166E3" w14:textId="77777777" w:rsidR="006D2E00" w:rsidRPr="00AD6346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6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 </w:t>
                          </w: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>Personal reason</w:t>
                          </w:r>
                        </w:p>
                        <w:p w14:paraId="54F4CD6F" w14:textId="77777777" w:rsidR="006D2E00" w:rsidRPr="00843A54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4"/>
                              <w:szCs w:val="14"/>
                              <w:lang w:val="en-GB"/>
                            </w:rPr>
                          </w:pP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2 </w:t>
                          </w:r>
                          <w:r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  </w:t>
                          </w:r>
                          <w:r w:rsidRPr="00AD6346">
                            <w:rPr>
                              <w:rFonts w:ascii="Times New Roman" w:hAnsi="Times New Roman"/>
                              <w:sz w:val="16"/>
                              <w:szCs w:val="14"/>
                              <w:lang w:val="en-GB"/>
                            </w:rPr>
                            <w:t xml:space="preserve">Unknown </w:t>
                          </w:r>
                          <w:r>
                            <w:rPr>
                              <w:rFonts w:ascii="Times New Roman" w:hAnsi="Times New Roman"/>
                              <w:sz w:val="14"/>
                              <w:szCs w:val="14"/>
                              <w:lang w:val="en-GB"/>
                            </w:rPr>
                            <w:t>reason</w:t>
                          </w:r>
                        </w:p>
                        <w:p w14:paraId="4E79F34A" w14:textId="77777777" w:rsidR="006D2E00" w:rsidRPr="00843A54" w:rsidRDefault="006D2E00" w:rsidP="006D2E00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4"/>
                              <w:szCs w:val="14"/>
                              <w:lang w:val="en-GB"/>
                            </w:rPr>
                          </w:pPr>
                          <w:r w:rsidRPr="00843A54">
                            <w:rPr>
                              <w:rFonts w:ascii="Times New Roman" w:hAnsi="Times New Roman"/>
                              <w:sz w:val="14"/>
                              <w:szCs w:val="14"/>
                              <w:lang w:val="en-GB"/>
                            </w:rPr>
                            <w:tab/>
                          </w:r>
                        </w:p>
                      </w:txbxContent>
                    </v:textbox>
                  </v:shape>
                </v:group>
                <v:shape id="Tekstiruutu 132" o:spid="_x0000_s1080" type="#_x0000_t202" style="position:absolute;top:54371;width:59848;height:20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" fillcolor="window" strokecolor="#7f7f7f" strokeweight=".5pt">
                  <v:textbox>
                    <w:txbxContent>
                      <w:p w14:paraId="750BB595" w14:textId="77777777" w:rsidR="006D2E00" w:rsidRPr="00501F7E" w:rsidRDefault="006D2E00" w:rsidP="006D2E00">
                        <w:pPr>
                          <w:jc w:val="center"/>
                          <w:rPr>
                            <w:rFonts w:ascii="Times New Roman" w:hAnsi="Times New Roman"/>
                            <w:i/>
                            <w:sz w:val="16"/>
                            <w:szCs w:val="18"/>
                            <w:lang w:val="en-US"/>
                          </w:rPr>
                        </w:pPr>
                        <w:r w:rsidRPr="00501F7E">
                          <w:rPr>
                            <w:rFonts w:ascii="Times New Roman" w:hAnsi="Times New Roman"/>
                            <w:i/>
                            <w:sz w:val="16"/>
                            <w:szCs w:val="18"/>
                            <w:lang w:val="en-US"/>
                          </w:rPr>
                          <w:t xml:space="preserve">Lost to follow-up before </w:t>
                        </w:r>
                        <w:r>
                          <w:rPr>
                            <w:rFonts w:ascii="Times New Roman" w:hAnsi="Times New Roman"/>
                            <w:i/>
                            <w:sz w:val="16"/>
                            <w:szCs w:val="18"/>
                            <w:lang w:val="en-US"/>
                          </w:rPr>
                          <w:t>four-year</w:t>
                        </w:r>
                        <w:r w:rsidRPr="00501F7E">
                          <w:rPr>
                            <w:rFonts w:ascii="Times New Roman" w:hAnsi="Times New Roman"/>
                            <w:i/>
                            <w:sz w:val="16"/>
                            <w:szCs w:val="18"/>
                            <w:lang w:val="en-US"/>
                          </w:rPr>
                          <w:t xml:space="preserve"> examination</w:t>
                        </w:r>
                        <w:r>
                          <w:rPr>
                            <w:rFonts w:ascii="Times New Roman" w:hAnsi="Times New Roman"/>
                            <w:i/>
                            <w:sz w:val="16"/>
                            <w:szCs w:val="18"/>
                            <w:lang w:val="en-US"/>
                          </w:rPr>
                          <w:t>s (15%)</w:t>
                        </w:r>
                      </w:p>
                    </w:txbxContent>
                  </v:textbox>
                </v:shape>
                <v:shape id="Text Box 161" o:spid="_x0000_s1081" type="#_x0000_t202" style="position:absolute;left:54;top:72056;width:59931;height:2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" fillcolor="#d9d9d9" strokecolor="windowText">
                  <v:textbox>
                    <w:txbxContent>
                      <w:p w14:paraId="481453D6" w14:textId="77777777" w:rsidR="006D2E00" w:rsidRDefault="006D2E00" w:rsidP="006D2E00">
                        <w:pPr>
                          <w:jc w:val="center"/>
                          <w:rPr>
                            <w:rFonts w:ascii="Times New Roman" w:hAnsi="Times New Roman"/>
                            <w:sz w:val="16"/>
                            <w:szCs w:val="16"/>
                            <w:lang w:val="pt-BR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  <w:lang w:val="pt-BR"/>
                          </w:rPr>
                          <w:t xml:space="preserve">1401 individuals included in intention-to-treat analyses </w:t>
                        </w:r>
                      </w:p>
                      <w:p w14:paraId="4EE11C19" w14:textId="77777777" w:rsidR="006D2E00" w:rsidRPr="00AC506F" w:rsidRDefault="006D2E00" w:rsidP="006D2E00">
                        <w:pPr>
                          <w:jc w:val="center"/>
                          <w:rPr>
                            <w:rFonts w:ascii="Times New Roman" w:hAnsi="Times New Roman"/>
                            <w:sz w:val="16"/>
                            <w:szCs w:val="16"/>
                            <w:lang w:val="pt-BR"/>
                          </w:rPr>
                        </w:pPr>
                      </w:p>
                    </w:txbxContent>
                  </v:textbox>
                </v:shape>
                <v:shape id="Text Box 164" o:spid="_x0000_s1082" type="#_x0000_t202" style="position:absolute;left:19930;top:74301;width:10326;height:38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">
                  <v:textbox>
                    <w:txbxContent>
                      <w:p w14:paraId="6A5DACF9" w14:textId="77777777" w:rsidR="006D2E00" w:rsidRPr="004531F3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</w:pPr>
                        <w:r w:rsidRPr="004531F3"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234</w:t>
                        </w:r>
                      </w:p>
                      <w:p w14:paraId="26C1CA43" w14:textId="77777777" w:rsidR="006D2E00" w:rsidRPr="004531F3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</w:pPr>
                        <w:r w:rsidRPr="004531F3"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  <w:t>Aerobic exercise</w:t>
                        </w:r>
                      </w:p>
                    </w:txbxContent>
                  </v:textbox>
                </v:shape>
                <v:shape id="Text Box 165" o:spid="_x0000_s1083" type="#_x0000_t202" style="position:absolute;left:39806;top:74301;width:10097;height:38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">
                  <v:textbox>
                    <w:txbxContent>
                      <w:p w14:paraId="0E60C611" w14:textId="77777777" w:rsidR="006D2E00" w:rsidRPr="004531F3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</w:pPr>
                        <w:r w:rsidRPr="004531F3"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232</w:t>
                        </w:r>
                      </w:p>
                      <w:p w14:paraId="319B3C7D" w14:textId="77777777" w:rsidR="006D2E00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  <w:t>Resistance</w:t>
                        </w:r>
                        <w:r w:rsidRPr="00501F7E"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  <w:t>+Diet</w:t>
                        </w:r>
                      </w:p>
                    </w:txbxContent>
                  </v:textbox>
                </v:shape>
                <v:shape id="Text Box 166" o:spid="_x0000_s1084" type="#_x0000_t202" style="position:absolute;left:50155;top:74301;width:9886;height:38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">
                  <v:textbox>
                    <w:txbxContent>
                      <w:p w14:paraId="766E9658" w14:textId="77777777" w:rsidR="006D2E00" w:rsidRPr="004531F3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</w:pPr>
                        <w:r w:rsidRPr="004531F3"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232</w:t>
                        </w:r>
                      </w:p>
                      <w:p w14:paraId="0B8AA003" w14:textId="77777777" w:rsidR="006D2E00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  <w:t>Aerobic</w:t>
                        </w:r>
                        <w:r w:rsidRPr="00501F7E"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  <w:t>+Diet</w:t>
                        </w:r>
                      </w:p>
                    </w:txbxContent>
                  </v:textbox>
                </v:shape>
                <v:shape id="Text Box 167" o:spid="_x0000_s1085" type="#_x0000_t202" style="position:absolute;left:9801;top:74301;width:10007;height:38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">
                  <v:textbox>
                    <w:txbxContent>
                      <w:p w14:paraId="2D2B5BD4" w14:textId="77777777" w:rsidR="006D2E00" w:rsidRPr="00843A54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234</w:t>
                        </w:r>
                      </w:p>
                      <w:p w14:paraId="736E9FEA" w14:textId="77777777" w:rsidR="006D2E00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  <w:t>Resistance</w:t>
                        </w:r>
                        <w:r w:rsidRPr="00501F7E"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  <w:t xml:space="preserve"> exercise</w:t>
                        </w:r>
                      </w:p>
                    </w:txbxContent>
                  </v:textbox>
                </v:shape>
                <v:shape id="Text Box 168" o:spid="_x0000_s1086" type="#_x0000_t202" style="position:absolute;left:30388;top:74301;width:9179;height:3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">
                  <v:textbox>
                    <w:txbxContent>
                      <w:p w14:paraId="0C51CD2A" w14:textId="77777777" w:rsidR="006D2E00" w:rsidRPr="004531F3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</w:pPr>
                        <w:r w:rsidRPr="004531F3"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235</w:t>
                        </w:r>
                      </w:p>
                      <w:p w14:paraId="3938733D" w14:textId="77777777" w:rsidR="006D2E00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</w:pPr>
                        <w:r w:rsidRPr="00501F7E"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  <w:t>Diet</w:t>
                        </w:r>
                      </w:p>
                      <w:p w14:paraId="45A9C0BA" w14:textId="77777777" w:rsidR="006D2E00" w:rsidRPr="00843A54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Text Box 169" o:spid="_x0000_s1087" type="#_x0000_t202" style="position:absolute;top:74301;width:9467;height:38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">
                  <v:textbox>
                    <w:txbxContent>
                      <w:p w14:paraId="4BE3A61B" w14:textId="77777777" w:rsidR="006D2E00" w:rsidRPr="004531F3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23</w:t>
                        </w:r>
                        <w:r w:rsidRPr="0017310F"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4</w:t>
                        </w:r>
                      </w:p>
                      <w:p w14:paraId="7768390A" w14:textId="77777777" w:rsidR="006D2E00" w:rsidRPr="00501F7E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/>
                            <w:sz w:val="16"/>
                            <w:szCs w:val="16"/>
                          </w:rPr>
                          <w:t>Control</w:t>
                        </w:r>
                      </w:p>
                      <w:p w14:paraId="74612FAA" w14:textId="77777777" w:rsidR="006D2E00" w:rsidRDefault="006D2E00" w:rsidP="006D2E0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fi-FI"/>
        </w:rPr>
        <w:t>ts</w:t>
      </w:r>
    </w:p>
    <w:p w14:paraId="2E01A442" w14:textId="7863FE8A" w:rsidR="003D76C8" w:rsidRPr="003D76C8" w:rsidRDefault="003D76C8" w:rsidP="005669E8">
      <w:pPr>
        <w:spacing w:after="0" w:line="480" w:lineRule="auto"/>
        <w:rPr>
          <w:rFonts w:ascii="Times New Roman" w:hAnsi="Times New Roman"/>
          <w:sz w:val="20"/>
          <w:szCs w:val="20"/>
          <w:lang w:val="en-US" w:eastAsia="fi-FI"/>
        </w:rPr>
      </w:pPr>
    </w:p>
    <w:sectPr w:rsidR="003D76C8" w:rsidRPr="003D76C8" w:rsidSect="004531F3">
      <w:footerReference w:type="default" r:id="rId10"/>
      <w:pgSz w:w="11906" w:h="16838" w:code="9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2688A6" w14:textId="77777777" w:rsidR="00C72827" w:rsidRDefault="00C72827" w:rsidP="007A628F">
      <w:pPr>
        <w:spacing w:after="0" w:line="240" w:lineRule="auto"/>
      </w:pPr>
      <w:r>
        <w:separator/>
      </w:r>
    </w:p>
  </w:endnote>
  <w:endnote w:type="continuationSeparator" w:id="0">
    <w:p w14:paraId="6B5DE2DE" w14:textId="77777777" w:rsidR="00C72827" w:rsidRDefault="00C72827" w:rsidP="007A62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12 pt.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69E455" w14:textId="114D2358" w:rsidR="00D90DBE" w:rsidRDefault="00D90DBE">
    <w:pPr>
      <w:pStyle w:val="Footer"/>
      <w:jc w:val="right"/>
    </w:pPr>
  </w:p>
  <w:p w14:paraId="44CFFAF2" w14:textId="77777777" w:rsidR="00D90DBE" w:rsidRDefault="00D90DB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53395266"/>
      <w:docPartObj>
        <w:docPartGallery w:val="Page Numbers (Bottom of Page)"/>
        <w:docPartUnique/>
      </w:docPartObj>
    </w:sdtPr>
    <w:sdtEndPr/>
    <w:sdtContent>
      <w:p w14:paraId="6A42A3AB" w14:textId="77777777" w:rsidR="00D90DBE" w:rsidRDefault="00D90DB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2827">
          <w:rPr>
            <w:noProof/>
          </w:rPr>
          <w:t>1</w:t>
        </w:r>
        <w:r>
          <w:fldChar w:fldCharType="end"/>
        </w:r>
      </w:p>
    </w:sdtContent>
  </w:sdt>
  <w:p w14:paraId="198DBFF3" w14:textId="77777777" w:rsidR="00D90DBE" w:rsidRDefault="00D90D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93E6BE" w14:textId="77777777" w:rsidR="00C72827" w:rsidRDefault="00C72827" w:rsidP="007A628F">
      <w:pPr>
        <w:spacing w:after="0" w:line="240" w:lineRule="auto"/>
      </w:pPr>
      <w:r>
        <w:separator/>
      </w:r>
    </w:p>
  </w:footnote>
  <w:footnote w:type="continuationSeparator" w:id="0">
    <w:p w14:paraId="1CC9784F" w14:textId="77777777" w:rsidR="00C72827" w:rsidRDefault="00C72827" w:rsidP="007A62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6442347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ECDC420" w14:textId="15DAE9CD" w:rsidR="006D2E00" w:rsidRDefault="006D2E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E3912E" w14:textId="77777777" w:rsidR="006D2E00" w:rsidRDefault="006D2E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4E2508"/>
    <w:multiLevelType w:val="hybridMultilevel"/>
    <w:tmpl w:val="BC2A2EE0"/>
    <w:lvl w:ilvl="0" w:tplc="040B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B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B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2C97677E"/>
    <w:multiLevelType w:val="hybridMultilevel"/>
    <w:tmpl w:val="EE1439B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FE5B14"/>
    <w:multiLevelType w:val="hybridMultilevel"/>
    <w:tmpl w:val="85720AE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DA6B3A"/>
    <w:multiLevelType w:val="hybridMultilevel"/>
    <w:tmpl w:val="E5209562"/>
    <w:lvl w:ilvl="0" w:tplc="040B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B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B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5AD13A5B"/>
    <w:multiLevelType w:val="hybridMultilevel"/>
    <w:tmpl w:val="F4226C4A"/>
    <w:lvl w:ilvl="0" w:tplc="040B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74B8"/>
    <w:rsid w:val="00002EE4"/>
    <w:rsid w:val="00004454"/>
    <w:rsid w:val="000048CD"/>
    <w:rsid w:val="00004F30"/>
    <w:rsid w:val="0000570B"/>
    <w:rsid w:val="000070E4"/>
    <w:rsid w:val="00011F53"/>
    <w:rsid w:val="00012649"/>
    <w:rsid w:val="00012B65"/>
    <w:rsid w:val="00012DFE"/>
    <w:rsid w:val="00014048"/>
    <w:rsid w:val="0001456E"/>
    <w:rsid w:val="00014BEF"/>
    <w:rsid w:val="000164AB"/>
    <w:rsid w:val="00017660"/>
    <w:rsid w:val="00017FBA"/>
    <w:rsid w:val="00020950"/>
    <w:rsid w:val="00020F83"/>
    <w:rsid w:val="00021808"/>
    <w:rsid w:val="00022EAE"/>
    <w:rsid w:val="0002533E"/>
    <w:rsid w:val="00026072"/>
    <w:rsid w:val="000265E1"/>
    <w:rsid w:val="0002679D"/>
    <w:rsid w:val="00027656"/>
    <w:rsid w:val="00027EDA"/>
    <w:rsid w:val="00032CD7"/>
    <w:rsid w:val="0003326A"/>
    <w:rsid w:val="000336E2"/>
    <w:rsid w:val="00033EA4"/>
    <w:rsid w:val="00035559"/>
    <w:rsid w:val="00036188"/>
    <w:rsid w:val="00040545"/>
    <w:rsid w:val="00040C74"/>
    <w:rsid w:val="00040F0F"/>
    <w:rsid w:val="000424E5"/>
    <w:rsid w:val="00042EA1"/>
    <w:rsid w:val="0004443D"/>
    <w:rsid w:val="000447F7"/>
    <w:rsid w:val="0004750B"/>
    <w:rsid w:val="000500C5"/>
    <w:rsid w:val="00050D08"/>
    <w:rsid w:val="00051FF9"/>
    <w:rsid w:val="000528E5"/>
    <w:rsid w:val="000538E6"/>
    <w:rsid w:val="00055659"/>
    <w:rsid w:val="00056DE3"/>
    <w:rsid w:val="0005705D"/>
    <w:rsid w:val="00060264"/>
    <w:rsid w:val="0006070E"/>
    <w:rsid w:val="00063183"/>
    <w:rsid w:val="00063240"/>
    <w:rsid w:val="000645C3"/>
    <w:rsid w:val="00064907"/>
    <w:rsid w:val="00064D57"/>
    <w:rsid w:val="00064F84"/>
    <w:rsid w:val="000653E0"/>
    <w:rsid w:val="0006543E"/>
    <w:rsid w:val="00065E69"/>
    <w:rsid w:val="000705A3"/>
    <w:rsid w:val="0007094D"/>
    <w:rsid w:val="00070B87"/>
    <w:rsid w:val="000713F0"/>
    <w:rsid w:val="000746CF"/>
    <w:rsid w:val="000816F1"/>
    <w:rsid w:val="00082DD5"/>
    <w:rsid w:val="00083EA2"/>
    <w:rsid w:val="00084057"/>
    <w:rsid w:val="00084419"/>
    <w:rsid w:val="000859FE"/>
    <w:rsid w:val="000902E2"/>
    <w:rsid w:val="000905DE"/>
    <w:rsid w:val="0009108E"/>
    <w:rsid w:val="000922E1"/>
    <w:rsid w:val="00092D95"/>
    <w:rsid w:val="00093A76"/>
    <w:rsid w:val="00095A6D"/>
    <w:rsid w:val="00095CB9"/>
    <w:rsid w:val="000964D9"/>
    <w:rsid w:val="00097489"/>
    <w:rsid w:val="000A0F83"/>
    <w:rsid w:val="000A133C"/>
    <w:rsid w:val="000A1A94"/>
    <w:rsid w:val="000A207A"/>
    <w:rsid w:val="000A31AE"/>
    <w:rsid w:val="000A3365"/>
    <w:rsid w:val="000A4936"/>
    <w:rsid w:val="000A4F94"/>
    <w:rsid w:val="000A5683"/>
    <w:rsid w:val="000A5AFB"/>
    <w:rsid w:val="000A6B58"/>
    <w:rsid w:val="000A7669"/>
    <w:rsid w:val="000A77A6"/>
    <w:rsid w:val="000B18C7"/>
    <w:rsid w:val="000B527A"/>
    <w:rsid w:val="000B5311"/>
    <w:rsid w:val="000B659F"/>
    <w:rsid w:val="000B760A"/>
    <w:rsid w:val="000C05DC"/>
    <w:rsid w:val="000C16B4"/>
    <w:rsid w:val="000C26F8"/>
    <w:rsid w:val="000C273A"/>
    <w:rsid w:val="000C403A"/>
    <w:rsid w:val="000C4E37"/>
    <w:rsid w:val="000C766D"/>
    <w:rsid w:val="000C7713"/>
    <w:rsid w:val="000D01B2"/>
    <w:rsid w:val="000D10B3"/>
    <w:rsid w:val="000D35E0"/>
    <w:rsid w:val="000D3614"/>
    <w:rsid w:val="000D5438"/>
    <w:rsid w:val="000D659A"/>
    <w:rsid w:val="000D7DE2"/>
    <w:rsid w:val="000E0A91"/>
    <w:rsid w:val="000E1255"/>
    <w:rsid w:val="000E1893"/>
    <w:rsid w:val="000E2A01"/>
    <w:rsid w:val="000E2F2A"/>
    <w:rsid w:val="000E3973"/>
    <w:rsid w:val="000E3CF5"/>
    <w:rsid w:val="000E4FFB"/>
    <w:rsid w:val="000E5388"/>
    <w:rsid w:val="000E6023"/>
    <w:rsid w:val="000E62A2"/>
    <w:rsid w:val="000E6A2B"/>
    <w:rsid w:val="000E73E2"/>
    <w:rsid w:val="000E7FDD"/>
    <w:rsid w:val="000F058C"/>
    <w:rsid w:val="000F225D"/>
    <w:rsid w:val="000F226F"/>
    <w:rsid w:val="000F38E8"/>
    <w:rsid w:val="000F498E"/>
    <w:rsid w:val="000F4A29"/>
    <w:rsid w:val="000F51C9"/>
    <w:rsid w:val="000F527F"/>
    <w:rsid w:val="000F5956"/>
    <w:rsid w:val="000F5AE8"/>
    <w:rsid w:val="000F62B3"/>
    <w:rsid w:val="000F70BE"/>
    <w:rsid w:val="000F742A"/>
    <w:rsid w:val="000F7469"/>
    <w:rsid w:val="000F76FC"/>
    <w:rsid w:val="00100696"/>
    <w:rsid w:val="00100CE3"/>
    <w:rsid w:val="00103DCC"/>
    <w:rsid w:val="0010603E"/>
    <w:rsid w:val="001068C3"/>
    <w:rsid w:val="00106B4D"/>
    <w:rsid w:val="001104B6"/>
    <w:rsid w:val="00111E56"/>
    <w:rsid w:val="00112067"/>
    <w:rsid w:val="00112ADD"/>
    <w:rsid w:val="00114904"/>
    <w:rsid w:val="001167E8"/>
    <w:rsid w:val="00117227"/>
    <w:rsid w:val="001179C4"/>
    <w:rsid w:val="00117A03"/>
    <w:rsid w:val="00117D42"/>
    <w:rsid w:val="00117E3A"/>
    <w:rsid w:val="0012187E"/>
    <w:rsid w:val="00121F27"/>
    <w:rsid w:val="001221E9"/>
    <w:rsid w:val="00122759"/>
    <w:rsid w:val="00123898"/>
    <w:rsid w:val="00124DA3"/>
    <w:rsid w:val="0012555D"/>
    <w:rsid w:val="00132537"/>
    <w:rsid w:val="00133151"/>
    <w:rsid w:val="0013372A"/>
    <w:rsid w:val="0013388C"/>
    <w:rsid w:val="001357EC"/>
    <w:rsid w:val="001426A1"/>
    <w:rsid w:val="001435F2"/>
    <w:rsid w:val="00143EA1"/>
    <w:rsid w:val="00144F8A"/>
    <w:rsid w:val="00145BDA"/>
    <w:rsid w:val="001468B7"/>
    <w:rsid w:val="0014783A"/>
    <w:rsid w:val="00150016"/>
    <w:rsid w:val="00150893"/>
    <w:rsid w:val="0015119B"/>
    <w:rsid w:val="0015160F"/>
    <w:rsid w:val="00153E43"/>
    <w:rsid w:val="001542CF"/>
    <w:rsid w:val="00156309"/>
    <w:rsid w:val="00156A51"/>
    <w:rsid w:val="00157F39"/>
    <w:rsid w:val="001607CE"/>
    <w:rsid w:val="001633B1"/>
    <w:rsid w:val="00164B71"/>
    <w:rsid w:val="001678D9"/>
    <w:rsid w:val="00170E1F"/>
    <w:rsid w:val="0017166D"/>
    <w:rsid w:val="001729EB"/>
    <w:rsid w:val="00175192"/>
    <w:rsid w:val="00176BAD"/>
    <w:rsid w:val="001818B3"/>
    <w:rsid w:val="00181FD7"/>
    <w:rsid w:val="00183EDA"/>
    <w:rsid w:val="0018420F"/>
    <w:rsid w:val="001906AC"/>
    <w:rsid w:val="0019082E"/>
    <w:rsid w:val="00191114"/>
    <w:rsid w:val="0019485B"/>
    <w:rsid w:val="001957AD"/>
    <w:rsid w:val="00195A61"/>
    <w:rsid w:val="001966C0"/>
    <w:rsid w:val="00196C2D"/>
    <w:rsid w:val="00196F3E"/>
    <w:rsid w:val="00197D78"/>
    <w:rsid w:val="001A3CAA"/>
    <w:rsid w:val="001A63CA"/>
    <w:rsid w:val="001A63F9"/>
    <w:rsid w:val="001A6D57"/>
    <w:rsid w:val="001A7A58"/>
    <w:rsid w:val="001A7DA5"/>
    <w:rsid w:val="001B0E03"/>
    <w:rsid w:val="001B25B6"/>
    <w:rsid w:val="001B39D7"/>
    <w:rsid w:val="001B3A31"/>
    <w:rsid w:val="001B3B90"/>
    <w:rsid w:val="001B4F25"/>
    <w:rsid w:val="001B58FB"/>
    <w:rsid w:val="001B6FDD"/>
    <w:rsid w:val="001C1C3F"/>
    <w:rsid w:val="001C1C90"/>
    <w:rsid w:val="001C3DD3"/>
    <w:rsid w:val="001C4B1E"/>
    <w:rsid w:val="001C5D8B"/>
    <w:rsid w:val="001C6D49"/>
    <w:rsid w:val="001D040B"/>
    <w:rsid w:val="001D0D1E"/>
    <w:rsid w:val="001D11E2"/>
    <w:rsid w:val="001D130A"/>
    <w:rsid w:val="001D3774"/>
    <w:rsid w:val="001D3A76"/>
    <w:rsid w:val="001D449D"/>
    <w:rsid w:val="001D4ACA"/>
    <w:rsid w:val="001D4EA7"/>
    <w:rsid w:val="001D5A8E"/>
    <w:rsid w:val="001D6756"/>
    <w:rsid w:val="001D6830"/>
    <w:rsid w:val="001D7960"/>
    <w:rsid w:val="001E13BB"/>
    <w:rsid w:val="001E292C"/>
    <w:rsid w:val="001E36BB"/>
    <w:rsid w:val="001E4FBF"/>
    <w:rsid w:val="001E6155"/>
    <w:rsid w:val="001E6909"/>
    <w:rsid w:val="001E7A48"/>
    <w:rsid w:val="001F08D5"/>
    <w:rsid w:val="001F0916"/>
    <w:rsid w:val="001F0987"/>
    <w:rsid w:val="001F1328"/>
    <w:rsid w:val="001F1940"/>
    <w:rsid w:val="001F556D"/>
    <w:rsid w:val="001F5912"/>
    <w:rsid w:val="001F5BFC"/>
    <w:rsid w:val="001F5EF2"/>
    <w:rsid w:val="001F754D"/>
    <w:rsid w:val="0020062A"/>
    <w:rsid w:val="00200C82"/>
    <w:rsid w:val="00202B60"/>
    <w:rsid w:val="00202BAF"/>
    <w:rsid w:val="00203BD3"/>
    <w:rsid w:val="00203FA6"/>
    <w:rsid w:val="0020488D"/>
    <w:rsid w:val="00204A91"/>
    <w:rsid w:val="00205A1C"/>
    <w:rsid w:val="00206218"/>
    <w:rsid w:val="0020648C"/>
    <w:rsid w:val="0020796F"/>
    <w:rsid w:val="002104CC"/>
    <w:rsid w:val="002128FA"/>
    <w:rsid w:val="00212CA8"/>
    <w:rsid w:val="00213FBE"/>
    <w:rsid w:val="002159A8"/>
    <w:rsid w:val="00216156"/>
    <w:rsid w:val="00216EE8"/>
    <w:rsid w:val="0021720F"/>
    <w:rsid w:val="0022048D"/>
    <w:rsid w:val="002210E3"/>
    <w:rsid w:val="00221E78"/>
    <w:rsid w:val="0022293C"/>
    <w:rsid w:val="0022353F"/>
    <w:rsid w:val="002245D1"/>
    <w:rsid w:val="00224ED2"/>
    <w:rsid w:val="00225559"/>
    <w:rsid w:val="00225BF2"/>
    <w:rsid w:val="0023040F"/>
    <w:rsid w:val="00231BD9"/>
    <w:rsid w:val="00232416"/>
    <w:rsid w:val="00232E51"/>
    <w:rsid w:val="002345C8"/>
    <w:rsid w:val="00234BB3"/>
    <w:rsid w:val="00235D54"/>
    <w:rsid w:val="002362A6"/>
    <w:rsid w:val="00236976"/>
    <w:rsid w:val="00236BBB"/>
    <w:rsid w:val="00240341"/>
    <w:rsid w:val="002405BE"/>
    <w:rsid w:val="002409EB"/>
    <w:rsid w:val="0024242E"/>
    <w:rsid w:val="0024455F"/>
    <w:rsid w:val="00244685"/>
    <w:rsid w:val="00245F41"/>
    <w:rsid w:val="0024726B"/>
    <w:rsid w:val="002474D9"/>
    <w:rsid w:val="002501F0"/>
    <w:rsid w:val="00250CD0"/>
    <w:rsid w:val="00252C0F"/>
    <w:rsid w:val="00252D64"/>
    <w:rsid w:val="002533A9"/>
    <w:rsid w:val="0025537F"/>
    <w:rsid w:val="002568F8"/>
    <w:rsid w:val="00256B90"/>
    <w:rsid w:val="00257D98"/>
    <w:rsid w:val="00261F30"/>
    <w:rsid w:val="002620A8"/>
    <w:rsid w:val="0026266C"/>
    <w:rsid w:val="00262EF2"/>
    <w:rsid w:val="00273063"/>
    <w:rsid w:val="00276085"/>
    <w:rsid w:val="002760B6"/>
    <w:rsid w:val="0027639E"/>
    <w:rsid w:val="00280142"/>
    <w:rsid w:val="0028215E"/>
    <w:rsid w:val="002837F0"/>
    <w:rsid w:val="00284620"/>
    <w:rsid w:val="00284C8D"/>
    <w:rsid w:val="00285240"/>
    <w:rsid w:val="00285758"/>
    <w:rsid w:val="002863F4"/>
    <w:rsid w:val="00286443"/>
    <w:rsid w:val="00286E9C"/>
    <w:rsid w:val="0029185E"/>
    <w:rsid w:val="00294F67"/>
    <w:rsid w:val="00295A3F"/>
    <w:rsid w:val="002A0837"/>
    <w:rsid w:val="002A1DF1"/>
    <w:rsid w:val="002A3415"/>
    <w:rsid w:val="002A3795"/>
    <w:rsid w:val="002A4B0B"/>
    <w:rsid w:val="002A53DD"/>
    <w:rsid w:val="002A5F6A"/>
    <w:rsid w:val="002A65E5"/>
    <w:rsid w:val="002A7070"/>
    <w:rsid w:val="002B0FD2"/>
    <w:rsid w:val="002B22B9"/>
    <w:rsid w:val="002B31D1"/>
    <w:rsid w:val="002B42A7"/>
    <w:rsid w:val="002B5709"/>
    <w:rsid w:val="002B6679"/>
    <w:rsid w:val="002C061F"/>
    <w:rsid w:val="002C355D"/>
    <w:rsid w:val="002C385F"/>
    <w:rsid w:val="002C4AE2"/>
    <w:rsid w:val="002C6594"/>
    <w:rsid w:val="002D3EDA"/>
    <w:rsid w:val="002D4875"/>
    <w:rsid w:val="002D616E"/>
    <w:rsid w:val="002D76FC"/>
    <w:rsid w:val="002D7797"/>
    <w:rsid w:val="002E137A"/>
    <w:rsid w:val="002E1C4C"/>
    <w:rsid w:val="002E4416"/>
    <w:rsid w:val="002E577F"/>
    <w:rsid w:val="002E6CCE"/>
    <w:rsid w:val="002E7CB8"/>
    <w:rsid w:val="002F2220"/>
    <w:rsid w:val="002F26F8"/>
    <w:rsid w:val="002F2D8D"/>
    <w:rsid w:val="002F3598"/>
    <w:rsid w:val="002F3DE4"/>
    <w:rsid w:val="002F4A05"/>
    <w:rsid w:val="002F68A5"/>
    <w:rsid w:val="002F7EE1"/>
    <w:rsid w:val="00300117"/>
    <w:rsid w:val="00300D82"/>
    <w:rsid w:val="003011AB"/>
    <w:rsid w:val="00301ECD"/>
    <w:rsid w:val="00302246"/>
    <w:rsid w:val="0030285B"/>
    <w:rsid w:val="00302FA0"/>
    <w:rsid w:val="00303D96"/>
    <w:rsid w:val="003058F5"/>
    <w:rsid w:val="00305D33"/>
    <w:rsid w:val="0030752D"/>
    <w:rsid w:val="00310115"/>
    <w:rsid w:val="00312B6E"/>
    <w:rsid w:val="00314674"/>
    <w:rsid w:val="0031673C"/>
    <w:rsid w:val="00317D10"/>
    <w:rsid w:val="00320076"/>
    <w:rsid w:val="003211FE"/>
    <w:rsid w:val="0032217C"/>
    <w:rsid w:val="003221AE"/>
    <w:rsid w:val="003232ED"/>
    <w:rsid w:val="003240A5"/>
    <w:rsid w:val="00325282"/>
    <w:rsid w:val="0033127E"/>
    <w:rsid w:val="0033158C"/>
    <w:rsid w:val="00331A5A"/>
    <w:rsid w:val="003350DD"/>
    <w:rsid w:val="00335416"/>
    <w:rsid w:val="003405FA"/>
    <w:rsid w:val="003433CD"/>
    <w:rsid w:val="00344002"/>
    <w:rsid w:val="00345241"/>
    <w:rsid w:val="00345BB4"/>
    <w:rsid w:val="00345C26"/>
    <w:rsid w:val="0034604A"/>
    <w:rsid w:val="00346E53"/>
    <w:rsid w:val="00347B65"/>
    <w:rsid w:val="00347CD8"/>
    <w:rsid w:val="00351977"/>
    <w:rsid w:val="00353EDA"/>
    <w:rsid w:val="00354385"/>
    <w:rsid w:val="003544C2"/>
    <w:rsid w:val="003546DB"/>
    <w:rsid w:val="003560BB"/>
    <w:rsid w:val="00356D66"/>
    <w:rsid w:val="00360CA4"/>
    <w:rsid w:val="00361486"/>
    <w:rsid w:val="00361534"/>
    <w:rsid w:val="00361CB2"/>
    <w:rsid w:val="0036334A"/>
    <w:rsid w:val="003636CD"/>
    <w:rsid w:val="003652C4"/>
    <w:rsid w:val="00365E4C"/>
    <w:rsid w:val="00366193"/>
    <w:rsid w:val="00372700"/>
    <w:rsid w:val="003806D4"/>
    <w:rsid w:val="00381A08"/>
    <w:rsid w:val="00382123"/>
    <w:rsid w:val="003821CE"/>
    <w:rsid w:val="00383701"/>
    <w:rsid w:val="00384795"/>
    <w:rsid w:val="0038621D"/>
    <w:rsid w:val="00390574"/>
    <w:rsid w:val="003910C7"/>
    <w:rsid w:val="0039432B"/>
    <w:rsid w:val="003958EA"/>
    <w:rsid w:val="0039623D"/>
    <w:rsid w:val="0039798E"/>
    <w:rsid w:val="003A09AE"/>
    <w:rsid w:val="003A1276"/>
    <w:rsid w:val="003A1F0D"/>
    <w:rsid w:val="003A2870"/>
    <w:rsid w:val="003A3C4F"/>
    <w:rsid w:val="003B0AD3"/>
    <w:rsid w:val="003B375E"/>
    <w:rsid w:val="003B3DFF"/>
    <w:rsid w:val="003B5CA2"/>
    <w:rsid w:val="003B75A9"/>
    <w:rsid w:val="003B7EEA"/>
    <w:rsid w:val="003C1D46"/>
    <w:rsid w:val="003C2021"/>
    <w:rsid w:val="003C3C4B"/>
    <w:rsid w:val="003C4410"/>
    <w:rsid w:val="003C48CD"/>
    <w:rsid w:val="003C64DF"/>
    <w:rsid w:val="003D0548"/>
    <w:rsid w:val="003D2B8C"/>
    <w:rsid w:val="003D2F8F"/>
    <w:rsid w:val="003D52CA"/>
    <w:rsid w:val="003D6713"/>
    <w:rsid w:val="003D76C8"/>
    <w:rsid w:val="003E1CDE"/>
    <w:rsid w:val="003E2451"/>
    <w:rsid w:val="003E255B"/>
    <w:rsid w:val="003E2EF0"/>
    <w:rsid w:val="003E4A9D"/>
    <w:rsid w:val="003E4EBC"/>
    <w:rsid w:val="003E51E6"/>
    <w:rsid w:val="003E5835"/>
    <w:rsid w:val="003E6266"/>
    <w:rsid w:val="003E6CDE"/>
    <w:rsid w:val="003F1537"/>
    <w:rsid w:val="003F21D0"/>
    <w:rsid w:val="003F63E9"/>
    <w:rsid w:val="003F6D5B"/>
    <w:rsid w:val="003F73C3"/>
    <w:rsid w:val="003F7526"/>
    <w:rsid w:val="00400362"/>
    <w:rsid w:val="0040233C"/>
    <w:rsid w:val="004037DF"/>
    <w:rsid w:val="00404867"/>
    <w:rsid w:val="0040583A"/>
    <w:rsid w:val="004062AD"/>
    <w:rsid w:val="00407217"/>
    <w:rsid w:val="00407735"/>
    <w:rsid w:val="00410E82"/>
    <w:rsid w:val="00410F58"/>
    <w:rsid w:val="004124DD"/>
    <w:rsid w:val="00413781"/>
    <w:rsid w:val="00413BB4"/>
    <w:rsid w:val="00413CB2"/>
    <w:rsid w:val="00414BB5"/>
    <w:rsid w:val="00416301"/>
    <w:rsid w:val="004172BC"/>
    <w:rsid w:val="00421CA5"/>
    <w:rsid w:val="004224AF"/>
    <w:rsid w:val="00422BD7"/>
    <w:rsid w:val="00423ED0"/>
    <w:rsid w:val="0042415C"/>
    <w:rsid w:val="00425D4E"/>
    <w:rsid w:val="004267E1"/>
    <w:rsid w:val="00426C97"/>
    <w:rsid w:val="00430383"/>
    <w:rsid w:val="00430FEC"/>
    <w:rsid w:val="0043110F"/>
    <w:rsid w:val="0043178B"/>
    <w:rsid w:val="004322AA"/>
    <w:rsid w:val="004326A4"/>
    <w:rsid w:val="00432F93"/>
    <w:rsid w:val="00433324"/>
    <w:rsid w:val="00433867"/>
    <w:rsid w:val="00436174"/>
    <w:rsid w:val="004368DE"/>
    <w:rsid w:val="00437A2C"/>
    <w:rsid w:val="00437B5C"/>
    <w:rsid w:val="00441F74"/>
    <w:rsid w:val="004445FE"/>
    <w:rsid w:val="004477BF"/>
    <w:rsid w:val="004478F8"/>
    <w:rsid w:val="00447B85"/>
    <w:rsid w:val="00450210"/>
    <w:rsid w:val="00451293"/>
    <w:rsid w:val="00453AC7"/>
    <w:rsid w:val="0045452D"/>
    <w:rsid w:val="00454D3E"/>
    <w:rsid w:val="00456EB8"/>
    <w:rsid w:val="0046058A"/>
    <w:rsid w:val="0046094C"/>
    <w:rsid w:val="00464687"/>
    <w:rsid w:val="00464C92"/>
    <w:rsid w:val="00465C26"/>
    <w:rsid w:val="00465E94"/>
    <w:rsid w:val="00466D04"/>
    <w:rsid w:val="00470E25"/>
    <w:rsid w:val="00471150"/>
    <w:rsid w:val="00472104"/>
    <w:rsid w:val="00472820"/>
    <w:rsid w:val="004728FD"/>
    <w:rsid w:val="00474E86"/>
    <w:rsid w:val="00476139"/>
    <w:rsid w:val="004765AE"/>
    <w:rsid w:val="00480A6E"/>
    <w:rsid w:val="00481302"/>
    <w:rsid w:val="00481BD4"/>
    <w:rsid w:val="004824A8"/>
    <w:rsid w:val="004827B3"/>
    <w:rsid w:val="004837BB"/>
    <w:rsid w:val="00483E03"/>
    <w:rsid w:val="0048461E"/>
    <w:rsid w:val="00490092"/>
    <w:rsid w:val="00490859"/>
    <w:rsid w:val="004916F8"/>
    <w:rsid w:val="00492928"/>
    <w:rsid w:val="004935C8"/>
    <w:rsid w:val="0049454D"/>
    <w:rsid w:val="0049607A"/>
    <w:rsid w:val="004964A2"/>
    <w:rsid w:val="00496E49"/>
    <w:rsid w:val="0049783D"/>
    <w:rsid w:val="004A0315"/>
    <w:rsid w:val="004A08EC"/>
    <w:rsid w:val="004A0AB4"/>
    <w:rsid w:val="004A1184"/>
    <w:rsid w:val="004A2118"/>
    <w:rsid w:val="004A2627"/>
    <w:rsid w:val="004A2C16"/>
    <w:rsid w:val="004A2E20"/>
    <w:rsid w:val="004A41FB"/>
    <w:rsid w:val="004A6FE3"/>
    <w:rsid w:val="004B024D"/>
    <w:rsid w:val="004B2345"/>
    <w:rsid w:val="004B62B1"/>
    <w:rsid w:val="004B7C40"/>
    <w:rsid w:val="004C240A"/>
    <w:rsid w:val="004C497D"/>
    <w:rsid w:val="004C5A40"/>
    <w:rsid w:val="004C6FDA"/>
    <w:rsid w:val="004C718A"/>
    <w:rsid w:val="004D0E73"/>
    <w:rsid w:val="004D2944"/>
    <w:rsid w:val="004D4E20"/>
    <w:rsid w:val="004D589D"/>
    <w:rsid w:val="004D6E63"/>
    <w:rsid w:val="004D707E"/>
    <w:rsid w:val="004D720B"/>
    <w:rsid w:val="004E1982"/>
    <w:rsid w:val="004E2151"/>
    <w:rsid w:val="004E3298"/>
    <w:rsid w:val="004E3B73"/>
    <w:rsid w:val="004E4902"/>
    <w:rsid w:val="004E5569"/>
    <w:rsid w:val="004E564B"/>
    <w:rsid w:val="004E5A0E"/>
    <w:rsid w:val="004E65D6"/>
    <w:rsid w:val="004E6E8E"/>
    <w:rsid w:val="004E7955"/>
    <w:rsid w:val="004E7EB0"/>
    <w:rsid w:val="004E7F07"/>
    <w:rsid w:val="004F0794"/>
    <w:rsid w:val="004F0AEF"/>
    <w:rsid w:val="004F15F1"/>
    <w:rsid w:val="004F16BD"/>
    <w:rsid w:val="004F1D1D"/>
    <w:rsid w:val="004F3CC0"/>
    <w:rsid w:val="004F707D"/>
    <w:rsid w:val="005006A8"/>
    <w:rsid w:val="0050392D"/>
    <w:rsid w:val="00504330"/>
    <w:rsid w:val="00506A2A"/>
    <w:rsid w:val="00506CA6"/>
    <w:rsid w:val="00510251"/>
    <w:rsid w:val="0051092F"/>
    <w:rsid w:val="005116BB"/>
    <w:rsid w:val="005127DC"/>
    <w:rsid w:val="005130BC"/>
    <w:rsid w:val="0051327D"/>
    <w:rsid w:val="00513E2B"/>
    <w:rsid w:val="00515EC1"/>
    <w:rsid w:val="005160E4"/>
    <w:rsid w:val="005200D6"/>
    <w:rsid w:val="00521F8B"/>
    <w:rsid w:val="005230F5"/>
    <w:rsid w:val="005256B1"/>
    <w:rsid w:val="005275B4"/>
    <w:rsid w:val="00527A8D"/>
    <w:rsid w:val="0053059F"/>
    <w:rsid w:val="005316B0"/>
    <w:rsid w:val="005331EF"/>
    <w:rsid w:val="005335DC"/>
    <w:rsid w:val="00534466"/>
    <w:rsid w:val="00535ACC"/>
    <w:rsid w:val="00535B41"/>
    <w:rsid w:val="0053770C"/>
    <w:rsid w:val="00537A80"/>
    <w:rsid w:val="00540685"/>
    <w:rsid w:val="0054181F"/>
    <w:rsid w:val="00543D29"/>
    <w:rsid w:val="005458B6"/>
    <w:rsid w:val="005463BD"/>
    <w:rsid w:val="00546AAD"/>
    <w:rsid w:val="00546E24"/>
    <w:rsid w:val="00550528"/>
    <w:rsid w:val="00551546"/>
    <w:rsid w:val="005515C8"/>
    <w:rsid w:val="00552740"/>
    <w:rsid w:val="00553779"/>
    <w:rsid w:val="00553F0C"/>
    <w:rsid w:val="0055477A"/>
    <w:rsid w:val="00554967"/>
    <w:rsid w:val="00555E65"/>
    <w:rsid w:val="00556F44"/>
    <w:rsid w:val="0055733B"/>
    <w:rsid w:val="005577BF"/>
    <w:rsid w:val="00561EB0"/>
    <w:rsid w:val="0056462E"/>
    <w:rsid w:val="00564B59"/>
    <w:rsid w:val="00565955"/>
    <w:rsid w:val="005669E8"/>
    <w:rsid w:val="00567A48"/>
    <w:rsid w:val="005708EE"/>
    <w:rsid w:val="0057236F"/>
    <w:rsid w:val="00575591"/>
    <w:rsid w:val="005766FE"/>
    <w:rsid w:val="00576CBE"/>
    <w:rsid w:val="00577876"/>
    <w:rsid w:val="00582913"/>
    <w:rsid w:val="00583C67"/>
    <w:rsid w:val="00583E2D"/>
    <w:rsid w:val="005845E3"/>
    <w:rsid w:val="005863A0"/>
    <w:rsid w:val="00587429"/>
    <w:rsid w:val="0059161E"/>
    <w:rsid w:val="00592168"/>
    <w:rsid w:val="0059614F"/>
    <w:rsid w:val="0059640E"/>
    <w:rsid w:val="00597145"/>
    <w:rsid w:val="00597B75"/>
    <w:rsid w:val="005A09A4"/>
    <w:rsid w:val="005A0E80"/>
    <w:rsid w:val="005A1581"/>
    <w:rsid w:val="005A2C37"/>
    <w:rsid w:val="005A4961"/>
    <w:rsid w:val="005A550B"/>
    <w:rsid w:val="005A5C2F"/>
    <w:rsid w:val="005B0233"/>
    <w:rsid w:val="005B0F44"/>
    <w:rsid w:val="005B14A6"/>
    <w:rsid w:val="005B28D6"/>
    <w:rsid w:val="005B441A"/>
    <w:rsid w:val="005B6CEE"/>
    <w:rsid w:val="005C245E"/>
    <w:rsid w:val="005C2A18"/>
    <w:rsid w:val="005C2D9A"/>
    <w:rsid w:val="005C40A8"/>
    <w:rsid w:val="005C4A20"/>
    <w:rsid w:val="005C4F9C"/>
    <w:rsid w:val="005C642E"/>
    <w:rsid w:val="005C69EE"/>
    <w:rsid w:val="005C7008"/>
    <w:rsid w:val="005D0265"/>
    <w:rsid w:val="005D4CB3"/>
    <w:rsid w:val="005D703A"/>
    <w:rsid w:val="005D7B2E"/>
    <w:rsid w:val="005E1039"/>
    <w:rsid w:val="005E1306"/>
    <w:rsid w:val="005E1A85"/>
    <w:rsid w:val="005E1FB1"/>
    <w:rsid w:val="005E215A"/>
    <w:rsid w:val="005E2FE0"/>
    <w:rsid w:val="005E5A15"/>
    <w:rsid w:val="005F117E"/>
    <w:rsid w:val="005F183C"/>
    <w:rsid w:val="005F1B0C"/>
    <w:rsid w:val="005F41EF"/>
    <w:rsid w:val="005F6909"/>
    <w:rsid w:val="00600378"/>
    <w:rsid w:val="006029AC"/>
    <w:rsid w:val="00603584"/>
    <w:rsid w:val="00607DFA"/>
    <w:rsid w:val="0061012B"/>
    <w:rsid w:val="0061076D"/>
    <w:rsid w:val="006121B1"/>
    <w:rsid w:val="006137A2"/>
    <w:rsid w:val="00615447"/>
    <w:rsid w:val="00616AFF"/>
    <w:rsid w:val="00621C0C"/>
    <w:rsid w:val="006222A3"/>
    <w:rsid w:val="006224A4"/>
    <w:rsid w:val="00622FB0"/>
    <w:rsid w:val="006243E1"/>
    <w:rsid w:val="00625C6C"/>
    <w:rsid w:val="0062736A"/>
    <w:rsid w:val="0063105B"/>
    <w:rsid w:val="00631A13"/>
    <w:rsid w:val="00632AD2"/>
    <w:rsid w:val="00633F21"/>
    <w:rsid w:val="00634588"/>
    <w:rsid w:val="00637BD7"/>
    <w:rsid w:val="00640235"/>
    <w:rsid w:val="00640D03"/>
    <w:rsid w:val="00640F0A"/>
    <w:rsid w:val="00640FB9"/>
    <w:rsid w:val="006438B0"/>
    <w:rsid w:val="00644A9C"/>
    <w:rsid w:val="006455A8"/>
    <w:rsid w:val="0064635D"/>
    <w:rsid w:val="006514EA"/>
    <w:rsid w:val="00652A67"/>
    <w:rsid w:val="00652DB4"/>
    <w:rsid w:val="0065432C"/>
    <w:rsid w:val="00654E18"/>
    <w:rsid w:val="0065619F"/>
    <w:rsid w:val="0065665B"/>
    <w:rsid w:val="00656B4D"/>
    <w:rsid w:val="00656B89"/>
    <w:rsid w:val="006571BD"/>
    <w:rsid w:val="00662979"/>
    <w:rsid w:val="00662BF5"/>
    <w:rsid w:val="00663A33"/>
    <w:rsid w:val="00664BB1"/>
    <w:rsid w:val="00672D1A"/>
    <w:rsid w:val="00674A0B"/>
    <w:rsid w:val="0067563A"/>
    <w:rsid w:val="00676AFC"/>
    <w:rsid w:val="00680011"/>
    <w:rsid w:val="0068239D"/>
    <w:rsid w:val="00682A54"/>
    <w:rsid w:val="0068315C"/>
    <w:rsid w:val="00683E1A"/>
    <w:rsid w:val="00684F46"/>
    <w:rsid w:val="0069290B"/>
    <w:rsid w:val="006969D5"/>
    <w:rsid w:val="006A0823"/>
    <w:rsid w:val="006A0A34"/>
    <w:rsid w:val="006A0AF2"/>
    <w:rsid w:val="006A0E02"/>
    <w:rsid w:val="006A0F68"/>
    <w:rsid w:val="006A3591"/>
    <w:rsid w:val="006A49FF"/>
    <w:rsid w:val="006A4AB6"/>
    <w:rsid w:val="006A591D"/>
    <w:rsid w:val="006A617D"/>
    <w:rsid w:val="006A7912"/>
    <w:rsid w:val="006A7C4F"/>
    <w:rsid w:val="006B00DE"/>
    <w:rsid w:val="006B1269"/>
    <w:rsid w:val="006B142F"/>
    <w:rsid w:val="006B799E"/>
    <w:rsid w:val="006C0107"/>
    <w:rsid w:val="006C2572"/>
    <w:rsid w:val="006C4BDD"/>
    <w:rsid w:val="006C4BFC"/>
    <w:rsid w:val="006C4F97"/>
    <w:rsid w:val="006C515A"/>
    <w:rsid w:val="006C60F9"/>
    <w:rsid w:val="006C625F"/>
    <w:rsid w:val="006D003D"/>
    <w:rsid w:val="006D02CB"/>
    <w:rsid w:val="006D202A"/>
    <w:rsid w:val="006D21DE"/>
    <w:rsid w:val="006D2E00"/>
    <w:rsid w:val="006D3305"/>
    <w:rsid w:val="006D4F3F"/>
    <w:rsid w:val="006D5249"/>
    <w:rsid w:val="006D59CB"/>
    <w:rsid w:val="006D65FA"/>
    <w:rsid w:val="006D6F28"/>
    <w:rsid w:val="006D70D9"/>
    <w:rsid w:val="006D7B99"/>
    <w:rsid w:val="006D7BBC"/>
    <w:rsid w:val="006E136A"/>
    <w:rsid w:val="006E2D23"/>
    <w:rsid w:val="006E4CFB"/>
    <w:rsid w:val="006E50F8"/>
    <w:rsid w:val="006E5252"/>
    <w:rsid w:val="006E54E7"/>
    <w:rsid w:val="006E5859"/>
    <w:rsid w:val="006E7488"/>
    <w:rsid w:val="006F5EF1"/>
    <w:rsid w:val="0070068C"/>
    <w:rsid w:val="00700734"/>
    <w:rsid w:val="00701243"/>
    <w:rsid w:val="00701273"/>
    <w:rsid w:val="00701735"/>
    <w:rsid w:val="007023A3"/>
    <w:rsid w:val="0070292B"/>
    <w:rsid w:val="0070377F"/>
    <w:rsid w:val="00704C0C"/>
    <w:rsid w:val="00704C20"/>
    <w:rsid w:val="00705866"/>
    <w:rsid w:val="00706301"/>
    <w:rsid w:val="00706BA0"/>
    <w:rsid w:val="00707FCE"/>
    <w:rsid w:val="007104CE"/>
    <w:rsid w:val="00714E60"/>
    <w:rsid w:val="00717E3E"/>
    <w:rsid w:val="0072096D"/>
    <w:rsid w:val="0072301F"/>
    <w:rsid w:val="00723705"/>
    <w:rsid w:val="00724096"/>
    <w:rsid w:val="0072547D"/>
    <w:rsid w:val="007254BD"/>
    <w:rsid w:val="00725B90"/>
    <w:rsid w:val="00726AC5"/>
    <w:rsid w:val="0072765C"/>
    <w:rsid w:val="00727D22"/>
    <w:rsid w:val="007306E4"/>
    <w:rsid w:val="00731813"/>
    <w:rsid w:val="00731C10"/>
    <w:rsid w:val="00732030"/>
    <w:rsid w:val="0073308C"/>
    <w:rsid w:val="00733286"/>
    <w:rsid w:val="007332C9"/>
    <w:rsid w:val="007341A4"/>
    <w:rsid w:val="00734684"/>
    <w:rsid w:val="00737D40"/>
    <w:rsid w:val="0074475C"/>
    <w:rsid w:val="00746417"/>
    <w:rsid w:val="00757DBD"/>
    <w:rsid w:val="00760268"/>
    <w:rsid w:val="00761D8B"/>
    <w:rsid w:val="00762410"/>
    <w:rsid w:val="00770806"/>
    <w:rsid w:val="0077080A"/>
    <w:rsid w:val="00770EDD"/>
    <w:rsid w:val="00771292"/>
    <w:rsid w:val="00771AE8"/>
    <w:rsid w:val="00771F4E"/>
    <w:rsid w:val="007744B2"/>
    <w:rsid w:val="0077477E"/>
    <w:rsid w:val="00776F60"/>
    <w:rsid w:val="007802E4"/>
    <w:rsid w:val="007803C1"/>
    <w:rsid w:val="007818E4"/>
    <w:rsid w:val="00781A32"/>
    <w:rsid w:val="00782C06"/>
    <w:rsid w:val="007861D2"/>
    <w:rsid w:val="00790F48"/>
    <w:rsid w:val="00791176"/>
    <w:rsid w:val="0079178D"/>
    <w:rsid w:val="00792AF5"/>
    <w:rsid w:val="00793CE0"/>
    <w:rsid w:val="007954C8"/>
    <w:rsid w:val="007A0B3D"/>
    <w:rsid w:val="007A1FF3"/>
    <w:rsid w:val="007A628F"/>
    <w:rsid w:val="007A703E"/>
    <w:rsid w:val="007B010D"/>
    <w:rsid w:val="007B708D"/>
    <w:rsid w:val="007C55BA"/>
    <w:rsid w:val="007C59A5"/>
    <w:rsid w:val="007C5A7E"/>
    <w:rsid w:val="007C688C"/>
    <w:rsid w:val="007D2C95"/>
    <w:rsid w:val="007D4720"/>
    <w:rsid w:val="007D570F"/>
    <w:rsid w:val="007D596D"/>
    <w:rsid w:val="007E0EA6"/>
    <w:rsid w:val="007E0EF6"/>
    <w:rsid w:val="007E0FC9"/>
    <w:rsid w:val="007E110B"/>
    <w:rsid w:val="007E1EDC"/>
    <w:rsid w:val="007E3CDE"/>
    <w:rsid w:val="007E42D6"/>
    <w:rsid w:val="007E450A"/>
    <w:rsid w:val="007E45B5"/>
    <w:rsid w:val="007E46AC"/>
    <w:rsid w:val="007E52A2"/>
    <w:rsid w:val="007E7DA0"/>
    <w:rsid w:val="007F0C01"/>
    <w:rsid w:val="007F25FB"/>
    <w:rsid w:val="007F38A9"/>
    <w:rsid w:val="007F44D3"/>
    <w:rsid w:val="007F6574"/>
    <w:rsid w:val="007F6781"/>
    <w:rsid w:val="007F78EF"/>
    <w:rsid w:val="00803DF4"/>
    <w:rsid w:val="00803F6A"/>
    <w:rsid w:val="008052E9"/>
    <w:rsid w:val="008053DC"/>
    <w:rsid w:val="00806B1F"/>
    <w:rsid w:val="00806E97"/>
    <w:rsid w:val="00807336"/>
    <w:rsid w:val="00810048"/>
    <w:rsid w:val="00810D7D"/>
    <w:rsid w:val="00811256"/>
    <w:rsid w:val="0081169F"/>
    <w:rsid w:val="00811EBF"/>
    <w:rsid w:val="0081359D"/>
    <w:rsid w:val="008156FC"/>
    <w:rsid w:val="00815E4C"/>
    <w:rsid w:val="008163C2"/>
    <w:rsid w:val="00820610"/>
    <w:rsid w:val="008214E9"/>
    <w:rsid w:val="0082191D"/>
    <w:rsid w:val="008231F1"/>
    <w:rsid w:val="00823CD7"/>
    <w:rsid w:val="008242FC"/>
    <w:rsid w:val="00827833"/>
    <w:rsid w:val="0082787D"/>
    <w:rsid w:val="008328A9"/>
    <w:rsid w:val="0083352C"/>
    <w:rsid w:val="00833875"/>
    <w:rsid w:val="00833FE0"/>
    <w:rsid w:val="0083452D"/>
    <w:rsid w:val="008358AA"/>
    <w:rsid w:val="00841F1E"/>
    <w:rsid w:val="0084754A"/>
    <w:rsid w:val="0084798A"/>
    <w:rsid w:val="008544E7"/>
    <w:rsid w:val="0085662C"/>
    <w:rsid w:val="00857BA7"/>
    <w:rsid w:val="0086123C"/>
    <w:rsid w:val="00862B15"/>
    <w:rsid w:val="00862EC9"/>
    <w:rsid w:val="00865FF9"/>
    <w:rsid w:val="0087066C"/>
    <w:rsid w:val="0087110B"/>
    <w:rsid w:val="00871179"/>
    <w:rsid w:val="008716FB"/>
    <w:rsid w:val="0087308A"/>
    <w:rsid w:val="00873F3C"/>
    <w:rsid w:val="00875030"/>
    <w:rsid w:val="00876862"/>
    <w:rsid w:val="00877714"/>
    <w:rsid w:val="008777B1"/>
    <w:rsid w:val="00884923"/>
    <w:rsid w:val="008849E3"/>
    <w:rsid w:val="00886229"/>
    <w:rsid w:val="0088626A"/>
    <w:rsid w:val="00890958"/>
    <w:rsid w:val="00891C9C"/>
    <w:rsid w:val="00892015"/>
    <w:rsid w:val="008941EE"/>
    <w:rsid w:val="00894BA9"/>
    <w:rsid w:val="00896E22"/>
    <w:rsid w:val="008979ED"/>
    <w:rsid w:val="00897ABE"/>
    <w:rsid w:val="008A1357"/>
    <w:rsid w:val="008A2C07"/>
    <w:rsid w:val="008A534E"/>
    <w:rsid w:val="008A5F37"/>
    <w:rsid w:val="008A67CE"/>
    <w:rsid w:val="008A7283"/>
    <w:rsid w:val="008A74CD"/>
    <w:rsid w:val="008A7A71"/>
    <w:rsid w:val="008A7BEC"/>
    <w:rsid w:val="008B397B"/>
    <w:rsid w:val="008B3A0E"/>
    <w:rsid w:val="008B3C9C"/>
    <w:rsid w:val="008B4BC8"/>
    <w:rsid w:val="008B5214"/>
    <w:rsid w:val="008B5A63"/>
    <w:rsid w:val="008B68CA"/>
    <w:rsid w:val="008C1D07"/>
    <w:rsid w:val="008C361A"/>
    <w:rsid w:val="008C535B"/>
    <w:rsid w:val="008C60CB"/>
    <w:rsid w:val="008C6B53"/>
    <w:rsid w:val="008D2146"/>
    <w:rsid w:val="008D2381"/>
    <w:rsid w:val="008D344D"/>
    <w:rsid w:val="008E1C5A"/>
    <w:rsid w:val="008E5D7F"/>
    <w:rsid w:val="008E7889"/>
    <w:rsid w:val="008F13D4"/>
    <w:rsid w:val="008F26FA"/>
    <w:rsid w:val="008F2CD4"/>
    <w:rsid w:val="008F4D20"/>
    <w:rsid w:val="008F5EEA"/>
    <w:rsid w:val="008F6541"/>
    <w:rsid w:val="008F7207"/>
    <w:rsid w:val="00900163"/>
    <w:rsid w:val="009013BC"/>
    <w:rsid w:val="00901972"/>
    <w:rsid w:val="009020EF"/>
    <w:rsid w:val="009041F4"/>
    <w:rsid w:val="00905D88"/>
    <w:rsid w:val="009103FB"/>
    <w:rsid w:val="0091130D"/>
    <w:rsid w:val="00913262"/>
    <w:rsid w:val="00913805"/>
    <w:rsid w:val="00913980"/>
    <w:rsid w:val="00915A47"/>
    <w:rsid w:val="00925C17"/>
    <w:rsid w:val="00926737"/>
    <w:rsid w:val="00932576"/>
    <w:rsid w:val="009338E5"/>
    <w:rsid w:val="00933A7C"/>
    <w:rsid w:val="00934642"/>
    <w:rsid w:val="009346F2"/>
    <w:rsid w:val="00937279"/>
    <w:rsid w:val="00941FEE"/>
    <w:rsid w:val="00942233"/>
    <w:rsid w:val="00944A21"/>
    <w:rsid w:val="009455AE"/>
    <w:rsid w:val="0094577E"/>
    <w:rsid w:val="00945AE9"/>
    <w:rsid w:val="00946F23"/>
    <w:rsid w:val="00947398"/>
    <w:rsid w:val="00951EA8"/>
    <w:rsid w:val="0095202A"/>
    <w:rsid w:val="0095214A"/>
    <w:rsid w:val="00954176"/>
    <w:rsid w:val="0095558B"/>
    <w:rsid w:val="00955927"/>
    <w:rsid w:val="0095772F"/>
    <w:rsid w:val="00957E05"/>
    <w:rsid w:val="009603F5"/>
    <w:rsid w:val="00960416"/>
    <w:rsid w:val="0096053F"/>
    <w:rsid w:val="0096137D"/>
    <w:rsid w:val="00961739"/>
    <w:rsid w:val="00961D19"/>
    <w:rsid w:val="009628C9"/>
    <w:rsid w:val="00962BCA"/>
    <w:rsid w:val="00964117"/>
    <w:rsid w:val="00964591"/>
    <w:rsid w:val="009648A2"/>
    <w:rsid w:val="009671BE"/>
    <w:rsid w:val="009705E5"/>
    <w:rsid w:val="00970B30"/>
    <w:rsid w:val="00971D0C"/>
    <w:rsid w:val="00972687"/>
    <w:rsid w:val="0097292C"/>
    <w:rsid w:val="0097400C"/>
    <w:rsid w:val="00983330"/>
    <w:rsid w:val="009867EC"/>
    <w:rsid w:val="00990811"/>
    <w:rsid w:val="009918C0"/>
    <w:rsid w:val="00993D9A"/>
    <w:rsid w:val="009944E3"/>
    <w:rsid w:val="009974B8"/>
    <w:rsid w:val="00997B04"/>
    <w:rsid w:val="00997C9D"/>
    <w:rsid w:val="009A068E"/>
    <w:rsid w:val="009A0984"/>
    <w:rsid w:val="009A123F"/>
    <w:rsid w:val="009A1EBA"/>
    <w:rsid w:val="009A2D7C"/>
    <w:rsid w:val="009A3CB2"/>
    <w:rsid w:val="009A450D"/>
    <w:rsid w:val="009A463E"/>
    <w:rsid w:val="009A77CB"/>
    <w:rsid w:val="009A7E9C"/>
    <w:rsid w:val="009B0680"/>
    <w:rsid w:val="009B0BC4"/>
    <w:rsid w:val="009B0E2B"/>
    <w:rsid w:val="009B14D5"/>
    <w:rsid w:val="009B1BBF"/>
    <w:rsid w:val="009B3358"/>
    <w:rsid w:val="009B3CE8"/>
    <w:rsid w:val="009B3DD7"/>
    <w:rsid w:val="009B48D4"/>
    <w:rsid w:val="009B65A9"/>
    <w:rsid w:val="009C1685"/>
    <w:rsid w:val="009C16AD"/>
    <w:rsid w:val="009C1A1B"/>
    <w:rsid w:val="009C4543"/>
    <w:rsid w:val="009C491C"/>
    <w:rsid w:val="009C6570"/>
    <w:rsid w:val="009D14A6"/>
    <w:rsid w:val="009D6C15"/>
    <w:rsid w:val="009D74EB"/>
    <w:rsid w:val="009E1282"/>
    <w:rsid w:val="009E176B"/>
    <w:rsid w:val="009E4EC2"/>
    <w:rsid w:val="009E5B78"/>
    <w:rsid w:val="009F03F7"/>
    <w:rsid w:val="009F0A70"/>
    <w:rsid w:val="009F174E"/>
    <w:rsid w:val="009F38DB"/>
    <w:rsid w:val="009F45BF"/>
    <w:rsid w:val="009F4D83"/>
    <w:rsid w:val="009F6BDD"/>
    <w:rsid w:val="009F7CE8"/>
    <w:rsid w:val="00A005E3"/>
    <w:rsid w:val="00A00790"/>
    <w:rsid w:val="00A01A78"/>
    <w:rsid w:val="00A02B94"/>
    <w:rsid w:val="00A046DD"/>
    <w:rsid w:val="00A04EE3"/>
    <w:rsid w:val="00A05D9B"/>
    <w:rsid w:val="00A075B6"/>
    <w:rsid w:val="00A12289"/>
    <w:rsid w:val="00A1391F"/>
    <w:rsid w:val="00A170C2"/>
    <w:rsid w:val="00A20E44"/>
    <w:rsid w:val="00A213E4"/>
    <w:rsid w:val="00A21B49"/>
    <w:rsid w:val="00A21E4C"/>
    <w:rsid w:val="00A22DAF"/>
    <w:rsid w:val="00A23570"/>
    <w:rsid w:val="00A255F8"/>
    <w:rsid w:val="00A30287"/>
    <w:rsid w:val="00A31E85"/>
    <w:rsid w:val="00A31FF3"/>
    <w:rsid w:val="00A32294"/>
    <w:rsid w:val="00A325AE"/>
    <w:rsid w:val="00A32CEC"/>
    <w:rsid w:val="00A34543"/>
    <w:rsid w:val="00A35155"/>
    <w:rsid w:val="00A369A0"/>
    <w:rsid w:val="00A37D81"/>
    <w:rsid w:val="00A41914"/>
    <w:rsid w:val="00A43A54"/>
    <w:rsid w:val="00A44216"/>
    <w:rsid w:val="00A462FE"/>
    <w:rsid w:val="00A4659B"/>
    <w:rsid w:val="00A47C3B"/>
    <w:rsid w:val="00A47E5F"/>
    <w:rsid w:val="00A506B4"/>
    <w:rsid w:val="00A5234A"/>
    <w:rsid w:val="00A52C91"/>
    <w:rsid w:val="00A533C9"/>
    <w:rsid w:val="00A562B1"/>
    <w:rsid w:val="00A60BFC"/>
    <w:rsid w:val="00A612E8"/>
    <w:rsid w:val="00A63397"/>
    <w:rsid w:val="00A643F6"/>
    <w:rsid w:val="00A644E6"/>
    <w:rsid w:val="00A65010"/>
    <w:rsid w:val="00A655A5"/>
    <w:rsid w:val="00A65B84"/>
    <w:rsid w:val="00A66260"/>
    <w:rsid w:val="00A66372"/>
    <w:rsid w:val="00A66D62"/>
    <w:rsid w:val="00A6719B"/>
    <w:rsid w:val="00A676CE"/>
    <w:rsid w:val="00A70C1A"/>
    <w:rsid w:val="00A71983"/>
    <w:rsid w:val="00A72306"/>
    <w:rsid w:val="00A7364D"/>
    <w:rsid w:val="00A73F47"/>
    <w:rsid w:val="00A748DC"/>
    <w:rsid w:val="00A749ED"/>
    <w:rsid w:val="00A75140"/>
    <w:rsid w:val="00A77847"/>
    <w:rsid w:val="00A81D3B"/>
    <w:rsid w:val="00A82800"/>
    <w:rsid w:val="00A8325F"/>
    <w:rsid w:val="00A83574"/>
    <w:rsid w:val="00A850D1"/>
    <w:rsid w:val="00A85453"/>
    <w:rsid w:val="00A86D4E"/>
    <w:rsid w:val="00A921D1"/>
    <w:rsid w:val="00A92850"/>
    <w:rsid w:val="00A958A0"/>
    <w:rsid w:val="00A96E27"/>
    <w:rsid w:val="00A9796C"/>
    <w:rsid w:val="00AA0F38"/>
    <w:rsid w:val="00AA1598"/>
    <w:rsid w:val="00AA1B87"/>
    <w:rsid w:val="00AA4C1B"/>
    <w:rsid w:val="00AA7093"/>
    <w:rsid w:val="00AB20D8"/>
    <w:rsid w:val="00AB346E"/>
    <w:rsid w:val="00AB39B2"/>
    <w:rsid w:val="00AB54DD"/>
    <w:rsid w:val="00AB6EB1"/>
    <w:rsid w:val="00AC188E"/>
    <w:rsid w:val="00AC1C27"/>
    <w:rsid w:val="00AC2173"/>
    <w:rsid w:val="00AC2239"/>
    <w:rsid w:val="00AC2E52"/>
    <w:rsid w:val="00AC4098"/>
    <w:rsid w:val="00AC51F7"/>
    <w:rsid w:val="00AC5F73"/>
    <w:rsid w:val="00AC639B"/>
    <w:rsid w:val="00AC72CB"/>
    <w:rsid w:val="00AD0A0E"/>
    <w:rsid w:val="00AD0FEF"/>
    <w:rsid w:val="00AD1B10"/>
    <w:rsid w:val="00AD236A"/>
    <w:rsid w:val="00AD254E"/>
    <w:rsid w:val="00AE0AC1"/>
    <w:rsid w:val="00AE180B"/>
    <w:rsid w:val="00AE3F62"/>
    <w:rsid w:val="00AE5C4E"/>
    <w:rsid w:val="00AE7D7D"/>
    <w:rsid w:val="00AF14A7"/>
    <w:rsid w:val="00AF2927"/>
    <w:rsid w:val="00AF2ED9"/>
    <w:rsid w:val="00AF6027"/>
    <w:rsid w:val="00AF6680"/>
    <w:rsid w:val="00AF7B0A"/>
    <w:rsid w:val="00AF7B13"/>
    <w:rsid w:val="00B019AF"/>
    <w:rsid w:val="00B02702"/>
    <w:rsid w:val="00B02E82"/>
    <w:rsid w:val="00B11324"/>
    <w:rsid w:val="00B11F4A"/>
    <w:rsid w:val="00B128C9"/>
    <w:rsid w:val="00B14C11"/>
    <w:rsid w:val="00B1531A"/>
    <w:rsid w:val="00B15352"/>
    <w:rsid w:val="00B163B8"/>
    <w:rsid w:val="00B20994"/>
    <w:rsid w:val="00B22035"/>
    <w:rsid w:val="00B24DF4"/>
    <w:rsid w:val="00B25A1C"/>
    <w:rsid w:val="00B27F90"/>
    <w:rsid w:val="00B3018C"/>
    <w:rsid w:val="00B307DB"/>
    <w:rsid w:val="00B31363"/>
    <w:rsid w:val="00B3188B"/>
    <w:rsid w:val="00B31D76"/>
    <w:rsid w:val="00B3241B"/>
    <w:rsid w:val="00B32715"/>
    <w:rsid w:val="00B327BE"/>
    <w:rsid w:val="00B327CC"/>
    <w:rsid w:val="00B327FE"/>
    <w:rsid w:val="00B32DC5"/>
    <w:rsid w:val="00B32E1C"/>
    <w:rsid w:val="00B33BF6"/>
    <w:rsid w:val="00B34CEE"/>
    <w:rsid w:val="00B36720"/>
    <w:rsid w:val="00B4051E"/>
    <w:rsid w:val="00B41099"/>
    <w:rsid w:val="00B41E79"/>
    <w:rsid w:val="00B42FB3"/>
    <w:rsid w:val="00B4426E"/>
    <w:rsid w:val="00B45C32"/>
    <w:rsid w:val="00B46A50"/>
    <w:rsid w:val="00B50BD3"/>
    <w:rsid w:val="00B54DC4"/>
    <w:rsid w:val="00B54E56"/>
    <w:rsid w:val="00B565B9"/>
    <w:rsid w:val="00B6104B"/>
    <w:rsid w:val="00B61DEE"/>
    <w:rsid w:val="00B63760"/>
    <w:rsid w:val="00B65252"/>
    <w:rsid w:val="00B66DBF"/>
    <w:rsid w:val="00B71466"/>
    <w:rsid w:val="00B742C1"/>
    <w:rsid w:val="00B74B2E"/>
    <w:rsid w:val="00B74F2C"/>
    <w:rsid w:val="00B75912"/>
    <w:rsid w:val="00B76564"/>
    <w:rsid w:val="00B77353"/>
    <w:rsid w:val="00B77457"/>
    <w:rsid w:val="00B776DA"/>
    <w:rsid w:val="00B779EB"/>
    <w:rsid w:val="00B77A40"/>
    <w:rsid w:val="00B8098B"/>
    <w:rsid w:val="00B8122B"/>
    <w:rsid w:val="00B81FD2"/>
    <w:rsid w:val="00B8241D"/>
    <w:rsid w:val="00B83899"/>
    <w:rsid w:val="00B8569F"/>
    <w:rsid w:val="00B90065"/>
    <w:rsid w:val="00B90194"/>
    <w:rsid w:val="00B90220"/>
    <w:rsid w:val="00B94CD4"/>
    <w:rsid w:val="00B94F54"/>
    <w:rsid w:val="00B96FA9"/>
    <w:rsid w:val="00BA09BA"/>
    <w:rsid w:val="00BA18D5"/>
    <w:rsid w:val="00BA2D97"/>
    <w:rsid w:val="00BA4780"/>
    <w:rsid w:val="00BA64F7"/>
    <w:rsid w:val="00BA658C"/>
    <w:rsid w:val="00BA6662"/>
    <w:rsid w:val="00BA7C86"/>
    <w:rsid w:val="00BB2259"/>
    <w:rsid w:val="00BB7752"/>
    <w:rsid w:val="00BC1400"/>
    <w:rsid w:val="00BC1506"/>
    <w:rsid w:val="00BC311A"/>
    <w:rsid w:val="00BC3E0B"/>
    <w:rsid w:val="00BC686F"/>
    <w:rsid w:val="00BC6FEE"/>
    <w:rsid w:val="00BC78A9"/>
    <w:rsid w:val="00BD32C3"/>
    <w:rsid w:val="00BD3B31"/>
    <w:rsid w:val="00BD4F26"/>
    <w:rsid w:val="00BD6347"/>
    <w:rsid w:val="00BD7799"/>
    <w:rsid w:val="00BE02EA"/>
    <w:rsid w:val="00BE0B68"/>
    <w:rsid w:val="00BE1F8B"/>
    <w:rsid w:val="00BE29BD"/>
    <w:rsid w:val="00BE2CCB"/>
    <w:rsid w:val="00BE6A49"/>
    <w:rsid w:val="00BE6F06"/>
    <w:rsid w:val="00BE727B"/>
    <w:rsid w:val="00BF1863"/>
    <w:rsid w:val="00BF1FA3"/>
    <w:rsid w:val="00BF3D62"/>
    <w:rsid w:val="00BF5465"/>
    <w:rsid w:val="00BF5861"/>
    <w:rsid w:val="00BF670B"/>
    <w:rsid w:val="00C00DBD"/>
    <w:rsid w:val="00C01650"/>
    <w:rsid w:val="00C05D4C"/>
    <w:rsid w:val="00C062CE"/>
    <w:rsid w:val="00C11BE9"/>
    <w:rsid w:val="00C1320B"/>
    <w:rsid w:val="00C13E34"/>
    <w:rsid w:val="00C1487F"/>
    <w:rsid w:val="00C16914"/>
    <w:rsid w:val="00C16C9D"/>
    <w:rsid w:val="00C16EDE"/>
    <w:rsid w:val="00C175DB"/>
    <w:rsid w:val="00C17F49"/>
    <w:rsid w:val="00C17F7B"/>
    <w:rsid w:val="00C201D1"/>
    <w:rsid w:val="00C20809"/>
    <w:rsid w:val="00C225C3"/>
    <w:rsid w:val="00C23C46"/>
    <w:rsid w:val="00C24167"/>
    <w:rsid w:val="00C25C0E"/>
    <w:rsid w:val="00C2775B"/>
    <w:rsid w:val="00C316A4"/>
    <w:rsid w:val="00C32AFC"/>
    <w:rsid w:val="00C338CD"/>
    <w:rsid w:val="00C339D1"/>
    <w:rsid w:val="00C33DCE"/>
    <w:rsid w:val="00C353CF"/>
    <w:rsid w:val="00C35885"/>
    <w:rsid w:val="00C3646F"/>
    <w:rsid w:val="00C404BC"/>
    <w:rsid w:val="00C413C0"/>
    <w:rsid w:val="00C4155A"/>
    <w:rsid w:val="00C4218A"/>
    <w:rsid w:val="00C43CB7"/>
    <w:rsid w:val="00C44A70"/>
    <w:rsid w:val="00C44BC4"/>
    <w:rsid w:val="00C45B9B"/>
    <w:rsid w:val="00C463D9"/>
    <w:rsid w:val="00C50836"/>
    <w:rsid w:val="00C50B26"/>
    <w:rsid w:val="00C50C18"/>
    <w:rsid w:val="00C51808"/>
    <w:rsid w:val="00C51CEF"/>
    <w:rsid w:val="00C52806"/>
    <w:rsid w:val="00C53AB8"/>
    <w:rsid w:val="00C6012D"/>
    <w:rsid w:val="00C6067E"/>
    <w:rsid w:val="00C60A02"/>
    <w:rsid w:val="00C61914"/>
    <w:rsid w:val="00C627A3"/>
    <w:rsid w:val="00C63836"/>
    <w:rsid w:val="00C64452"/>
    <w:rsid w:val="00C64BBB"/>
    <w:rsid w:val="00C66E79"/>
    <w:rsid w:val="00C71447"/>
    <w:rsid w:val="00C7206C"/>
    <w:rsid w:val="00C726DB"/>
    <w:rsid w:val="00C727BE"/>
    <w:rsid w:val="00C72827"/>
    <w:rsid w:val="00C73F28"/>
    <w:rsid w:val="00C744D9"/>
    <w:rsid w:val="00C75A9B"/>
    <w:rsid w:val="00C7600C"/>
    <w:rsid w:val="00C775E2"/>
    <w:rsid w:val="00C8007F"/>
    <w:rsid w:val="00C80264"/>
    <w:rsid w:val="00C81767"/>
    <w:rsid w:val="00C82B5A"/>
    <w:rsid w:val="00C8682E"/>
    <w:rsid w:val="00C9025C"/>
    <w:rsid w:val="00C90B22"/>
    <w:rsid w:val="00C90CFF"/>
    <w:rsid w:val="00C91BAD"/>
    <w:rsid w:val="00C93191"/>
    <w:rsid w:val="00C93497"/>
    <w:rsid w:val="00C94BBB"/>
    <w:rsid w:val="00C9532F"/>
    <w:rsid w:val="00C95E33"/>
    <w:rsid w:val="00CA043F"/>
    <w:rsid w:val="00CA1E02"/>
    <w:rsid w:val="00CA24D4"/>
    <w:rsid w:val="00CA2DEC"/>
    <w:rsid w:val="00CA3749"/>
    <w:rsid w:val="00CA37E1"/>
    <w:rsid w:val="00CA463C"/>
    <w:rsid w:val="00CB04FC"/>
    <w:rsid w:val="00CB0F94"/>
    <w:rsid w:val="00CB3907"/>
    <w:rsid w:val="00CB43F9"/>
    <w:rsid w:val="00CB6B3B"/>
    <w:rsid w:val="00CB6D2E"/>
    <w:rsid w:val="00CB7401"/>
    <w:rsid w:val="00CC1640"/>
    <w:rsid w:val="00CC1742"/>
    <w:rsid w:val="00CC253B"/>
    <w:rsid w:val="00CC2F5C"/>
    <w:rsid w:val="00CC4025"/>
    <w:rsid w:val="00CC4464"/>
    <w:rsid w:val="00CC6A84"/>
    <w:rsid w:val="00CC7133"/>
    <w:rsid w:val="00CD03EC"/>
    <w:rsid w:val="00CD05BB"/>
    <w:rsid w:val="00CD0693"/>
    <w:rsid w:val="00CD2148"/>
    <w:rsid w:val="00CD399F"/>
    <w:rsid w:val="00CD39A4"/>
    <w:rsid w:val="00CD57E6"/>
    <w:rsid w:val="00CD78F0"/>
    <w:rsid w:val="00CE044B"/>
    <w:rsid w:val="00CE064C"/>
    <w:rsid w:val="00CE0CAC"/>
    <w:rsid w:val="00CE39DE"/>
    <w:rsid w:val="00CE4660"/>
    <w:rsid w:val="00CE4D37"/>
    <w:rsid w:val="00CE5AEB"/>
    <w:rsid w:val="00CE5FCC"/>
    <w:rsid w:val="00CE67D5"/>
    <w:rsid w:val="00CE7457"/>
    <w:rsid w:val="00CE754D"/>
    <w:rsid w:val="00CF020A"/>
    <w:rsid w:val="00CF2486"/>
    <w:rsid w:val="00CF37EB"/>
    <w:rsid w:val="00CF42F8"/>
    <w:rsid w:val="00CF4D06"/>
    <w:rsid w:val="00CF55F5"/>
    <w:rsid w:val="00CF566F"/>
    <w:rsid w:val="00D00C3D"/>
    <w:rsid w:val="00D02FEC"/>
    <w:rsid w:val="00D04436"/>
    <w:rsid w:val="00D04C15"/>
    <w:rsid w:val="00D06806"/>
    <w:rsid w:val="00D06B65"/>
    <w:rsid w:val="00D1011A"/>
    <w:rsid w:val="00D11D3C"/>
    <w:rsid w:val="00D121E3"/>
    <w:rsid w:val="00D15382"/>
    <w:rsid w:val="00D17739"/>
    <w:rsid w:val="00D2274B"/>
    <w:rsid w:val="00D242CA"/>
    <w:rsid w:val="00D251C6"/>
    <w:rsid w:val="00D268B9"/>
    <w:rsid w:val="00D31911"/>
    <w:rsid w:val="00D31C2A"/>
    <w:rsid w:val="00D34405"/>
    <w:rsid w:val="00D3495B"/>
    <w:rsid w:val="00D370FD"/>
    <w:rsid w:val="00D4037F"/>
    <w:rsid w:val="00D42972"/>
    <w:rsid w:val="00D4343C"/>
    <w:rsid w:val="00D43FA6"/>
    <w:rsid w:val="00D44B7E"/>
    <w:rsid w:val="00D44F6D"/>
    <w:rsid w:val="00D454FA"/>
    <w:rsid w:val="00D5014B"/>
    <w:rsid w:val="00D504D1"/>
    <w:rsid w:val="00D51863"/>
    <w:rsid w:val="00D52233"/>
    <w:rsid w:val="00D53196"/>
    <w:rsid w:val="00D5360B"/>
    <w:rsid w:val="00D53AFE"/>
    <w:rsid w:val="00D53DEE"/>
    <w:rsid w:val="00D5487E"/>
    <w:rsid w:val="00D54F4F"/>
    <w:rsid w:val="00D56A81"/>
    <w:rsid w:val="00D60F94"/>
    <w:rsid w:val="00D62463"/>
    <w:rsid w:val="00D6384C"/>
    <w:rsid w:val="00D6421A"/>
    <w:rsid w:val="00D676A3"/>
    <w:rsid w:val="00D7057B"/>
    <w:rsid w:val="00D70F1D"/>
    <w:rsid w:val="00D7321A"/>
    <w:rsid w:val="00D736CF"/>
    <w:rsid w:val="00D73811"/>
    <w:rsid w:val="00D74A1F"/>
    <w:rsid w:val="00D77D15"/>
    <w:rsid w:val="00D80415"/>
    <w:rsid w:val="00D8093D"/>
    <w:rsid w:val="00D80AFA"/>
    <w:rsid w:val="00D81768"/>
    <w:rsid w:val="00D84E86"/>
    <w:rsid w:val="00D873CC"/>
    <w:rsid w:val="00D90120"/>
    <w:rsid w:val="00D90DBE"/>
    <w:rsid w:val="00D926F2"/>
    <w:rsid w:val="00D92772"/>
    <w:rsid w:val="00D94158"/>
    <w:rsid w:val="00D946E9"/>
    <w:rsid w:val="00D94A25"/>
    <w:rsid w:val="00D97E80"/>
    <w:rsid w:val="00DA4CFF"/>
    <w:rsid w:val="00DA6E4B"/>
    <w:rsid w:val="00DB1692"/>
    <w:rsid w:val="00DB2021"/>
    <w:rsid w:val="00DB2060"/>
    <w:rsid w:val="00DB473A"/>
    <w:rsid w:val="00DB552E"/>
    <w:rsid w:val="00DC0419"/>
    <w:rsid w:val="00DC1C88"/>
    <w:rsid w:val="00DC35AE"/>
    <w:rsid w:val="00DC5650"/>
    <w:rsid w:val="00DC5CBB"/>
    <w:rsid w:val="00DC6EA9"/>
    <w:rsid w:val="00DC7BA9"/>
    <w:rsid w:val="00DC7D9A"/>
    <w:rsid w:val="00DD2209"/>
    <w:rsid w:val="00DD6220"/>
    <w:rsid w:val="00DD78D2"/>
    <w:rsid w:val="00DE45EE"/>
    <w:rsid w:val="00DE4A5A"/>
    <w:rsid w:val="00DE5D3C"/>
    <w:rsid w:val="00DE6C86"/>
    <w:rsid w:val="00DE733B"/>
    <w:rsid w:val="00DE7BA2"/>
    <w:rsid w:val="00DF0629"/>
    <w:rsid w:val="00DF24B2"/>
    <w:rsid w:val="00DF284B"/>
    <w:rsid w:val="00DF3653"/>
    <w:rsid w:val="00DF39D1"/>
    <w:rsid w:val="00DF6621"/>
    <w:rsid w:val="00E00C68"/>
    <w:rsid w:val="00E0107B"/>
    <w:rsid w:val="00E010FA"/>
    <w:rsid w:val="00E0170B"/>
    <w:rsid w:val="00E02240"/>
    <w:rsid w:val="00E0291F"/>
    <w:rsid w:val="00E0325A"/>
    <w:rsid w:val="00E045AC"/>
    <w:rsid w:val="00E048EE"/>
    <w:rsid w:val="00E04B17"/>
    <w:rsid w:val="00E051AE"/>
    <w:rsid w:val="00E054A5"/>
    <w:rsid w:val="00E059BC"/>
    <w:rsid w:val="00E05E61"/>
    <w:rsid w:val="00E06E6D"/>
    <w:rsid w:val="00E10784"/>
    <w:rsid w:val="00E146BB"/>
    <w:rsid w:val="00E150D7"/>
    <w:rsid w:val="00E15BEA"/>
    <w:rsid w:val="00E20F4A"/>
    <w:rsid w:val="00E216EA"/>
    <w:rsid w:val="00E219FD"/>
    <w:rsid w:val="00E24986"/>
    <w:rsid w:val="00E25AA5"/>
    <w:rsid w:val="00E27C7F"/>
    <w:rsid w:val="00E30282"/>
    <w:rsid w:val="00E30AA0"/>
    <w:rsid w:val="00E326D4"/>
    <w:rsid w:val="00E32809"/>
    <w:rsid w:val="00E328DC"/>
    <w:rsid w:val="00E3397B"/>
    <w:rsid w:val="00E34348"/>
    <w:rsid w:val="00E37618"/>
    <w:rsid w:val="00E414DF"/>
    <w:rsid w:val="00E44E83"/>
    <w:rsid w:val="00E44F8D"/>
    <w:rsid w:val="00E473F9"/>
    <w:rsid w:val="00E47C1C"/>
    <w:rsid w:val="00E514C7"/>
    <w:rsid w:val="00E51FD8"/>
    <w:rsid w:val="00E548A2"/>
    <w:rsid w:val="00E54C23"/>
    <w:rsid w:val="00E56180"/>
    <w:rsid w:val="00E567AA"/>
    <w:rsid w:val="00E56DBD"/>
    <w:rsid w:val="00E571B1"/>
    <w:rsid w:val="00E6035D"/>
    <w:rsid w:val="00E607F2"/>
    <w:rsid w:val="00E60AFA"/>
    <w:rsid w:val="00E6102F"/>
    <w:rsid w:val="00E61396"/>
    <w:rsid w:val="00E62995"/>
    <w:rsid w:val="00E63EBF"/>
    <w:rsid w:val="00E64CBC"/>
    <w:rsid w:val="00E6752E"/>
    <w:rsid w:val="00E7090E"/>
    <w:rsid w:val="00E71F68"/>
    <w:rsid w:val="00E72362"/>
    <w:rsid w:val="00E72A78"/>
    <w:rsid w:val="00E732AE"/>
    <w:rsid w:val="00E74EC4"/>
    <w:rsid w:val="00E755CC"/>
    <w:rsid w:val="00E75B42"/>
    <w:rsid w:val="00E77EA7"/>
    <w:rsid w:val="00E80351"/>
    <w:rsid w:val="00E80670"/>
    <w:rsid w:val="00E80ABC"/>
    <w:rsid w:val="00E8120B"/>
    <w:rsid w:val="00E81420"/>
    <w:rsid w:val="00E82961"/>
    <w:rsid w:val="00E845B1"/>
    <w:rsid w:val="00E8592D"/>
    <w:rsid w:val="00E85DB2"/>
    <w:rsid w:val="00E86F86"/>
    <w:rsid w:val="00E87B16"/>
    <w:rsid w:val="00E90653"/>
    <w:rsid w:val="00E92D35"/>
    <w:rsid w:val="00E969C5"/>
    <w:rsid w:val="00E96DCC"/>
    <w:rsid w:val="00EA322B"/>
    <w:rsid w:val="00EA645F"/>
    <w:rsid w:val="00EA6D0F"/>
    <w:rsid w:val="00EA73EA"/>
    <w:rsid w:val="00EA7DE6"/>
    <w:rsid w:val="00EB00EE"/>
    <w:rsid w:val="00EB12A4"/>
    <w:rsid w:val="00EB1CAF"/>
    <w:rsid w:val="00EB1EE6"/>
    <w:rsid w:val="00EB3FF1"/>
    <w:rsid w:val="00EB58C0"/>
    <w:rsid w:val="00EB5F37"/>
    <w:rsid w:val="00EC03A0"/>
    <w:rsid w:val="00EC0742"/>
    <w:rsid w:val="00EC18F9"/>
    <w:rsid w:val="00EC1CA9"/>
    <w:rsid w:val="00EC49AC"/>
    <w:rsid w:val="00EC5301"/>
    <w:rsid w:val="00EC5D58"/>
    <w:rsid w:val="00EC7016"/>
    <w:rsid w:val="00EC7E7E"/>
    <w:rsid w:val="00EC7F2B"/>
    <w:rsid w:val="00ED116D"/>
    <w:rsid w:val="00ED18B2"/>
    <w:rsid w:val="00ED1CE2"/>
    <w:rsid w:val="00ED2122"/>
    <w:rsid w:val="00ED33CD"/>
    <w:rsid w:val="00ED40AB"/>
    <w:rsid w:val="00ED4127"/>
    <w:rsid w:val="00ED63E1"/>
    <w:rsid w:val="00ED7103"/>
    <w:rsid w:val="00EE037F"/>
    <w:rsid w:val="00EE1084"/>
    <w:rsid w:val="00EE1367"/>
    <w:rsid w:val="00EE23A0"/>
    <w:rsid w:val="00EE6304"/>
    <w:rsid w:val="00EE6741"/>
    <w:rsid w:val="00EE77F7"/>
    <w:rsid w:val="00EF040D"/>
    <w:rsid w:val="00EF069D"/>
    <w:rsid w:val="00EF0CE3"/>
    <w:rsid w:val="00EF0E6F"/>
    <w:rsid w:val="00EF1A39"/>
    <w:rsid w:val="00EF2105"/>
    <w:rsid w:val="00EF41FE"/>
    <w:rsid w:val="00EF47BD"/>
    <w:rsid w:val="00EF4C2E"/>
    <w:rsid w:val="00EF52C8"/>
    <w:rsid w:val="00EF68C8"/>
    <w:rsid w:val="00F01E3D"/>
    <w:rsid w:val="00F05D75"/>
    <w:rsid w:val="00F06244"/>
    <w:rsid w:val="00F07A89"/>
    <w:rsid w:val="00F1228B"/>
    <w:rsid w:val="00F1352A"/>
    <w:rsid w:val="00F136D3"/>
    <w:rsid w:val="00F13BDC"/>
    <w:rsid w:val="00F16C6E"/>
    <w:rsid w:val="00F230F2"/>
    <w:rsid w:val="00F2346A"/>
    <w:rsid w:val="00F23857"/>
    <w:rsid w:val="00F2421B"/>
    <w:rsid w:val="00F2427B"/>
    <w:rsid w:val="00F2510A"/>
    <w:rsid w:val="00F2531E"/>
    <w:rsid w:val="00F26F63"/>
    <w:rsid w:val="00F26FB3"/>
    <w:rsid w:val="00F27973"/>
    <w:rsid w:val="00F30E39"/>
    <w:rsid w:val="00F30E86"/>
    <w:rsid w:val="00F31022"/>
    <w:rsid w:val="00F31517"/>
    <w:rsid w:val="00F323B6"/>
    <w:rsid w:val="00F32C18"/>
    <w:rsid w:val="00F330D1"/>
    <w:rsid w:val="00F34BE6"/>
    <w:rsid w:val="00F35643"/>
    <w:rsid w:val="00F35E9D"/>
    <w:rsid w:val="00F36E0F"/>
    <w:rsid w:val="00F375C3"/>
    <w:rsid w:val="00F37782"/>
    <w:rsid w:val="00F37833"/>
    <w:rsid w:val="00F37874"/>
    <w:rsid w:val="00F40D83"/>
    <w:rsid w:val="00F41ADA"/>
    <w:rsid w:val="00F43C66"/>
    <w:rsid w:val="00F43CE3"/>
    <w:rsid w:val="00F47B1B"/>
    <w:rsid w:val="00F5025B"/>
    <w:rsid w:val="00F50C1D"/>
    <w:rsid w:val="00F511C4"/>
    <w:rsid w:val="00F51A21"/>
    <w:rsid w:val="00F546CB"/>
    <w:rsid w:val="00F54F34"/>
    <w:rsid w:val="00F57C8D"/>
    <w:rsid w:val="00F57EF4"/>
    <w:rsid w:val="00F609B2"/>
    <w:rsid w:val="00F62FD7"/>
    <w:rsid w:val="00F633D0"/>
    <w:rsid w:val="00F65279"/>
    <w:rsid w:val="00F66952"/>
    <w:rsid w:val="00F67504"/>
    <w:rsid w:val="00F67634"/>
    <w:rsid w:val="00F70D72"/>
    <w:rsid w:val="00F7336F"/>
    <w:rsid w:val="00F741C6"/>
    <w:rsid w:val="00F741E2"/>
    <w:rsid w:val="00F746AB"/>
    <w:rsid w:val="00F77040"/>
    <w:rsid w:val="00F77A90"/>
    <w:rsid w:val="00F81DB5"/>
    <w:rsid w:val="00F83192"/>
    <w:rsid w:val="00F85DEC"/>
    <w:rsid w:val="00F8677E"/>
    <w:rsid w:val="00F86E32"/>
    <w:rsid w:val="00F870BA"/>
    <w:rsid w:val="00F9001A"/>
    <w:rsid w:val="00F9070F"/>
    <w:rsid w:val="00F92B92"/>
    <w:rsid w:val="00F92CC7"/>
    <w:rsid w:val="00F92E44"/>
    <w:rsid w:val="00F93DD6"/>
    <w:rsid w:val="00F95CD7"/>
    <w:rsid w:val="00F963EE"/>
    <w:rsid w:val="00F966CC"/>
    <w:rsid w:val="00F96837"/>
    <w:rsid w:val="00FA17C3"/>
    <w:rsid w:val="00FA2825"/>
    <w:rsid w:val="00FA2FE6"/>
    <w:rsid w:val="00FA501B"/>
    <w:rsid w:val="00FA56D4"/>
    <w:rsid w:val="00FA5D7E"/>
    <w:rsid w:val="00FA7427"/>
    <w:rsid w:val="00FA7B51"/>
    <w:rsid w:val="00FB02F6"/>
    <w:rsid w:val="00FB03BB"/>
    <w:rsid w:val="00FB1852"/>
    <w:rsid w:val="00FB1B77"/>
    <w:rsid w:val="00FB2750"/>
    <w:rsid w:val="00FB42E4"/>
    <w:rsid w:val="00FC02CF"/>
    <w:rsid w:val="00FC14A4"/>
    <w:rsid w:val="00FC1792"/>
    <w:rsid w:val="00FC2E5B"/>
    <w:rsid w:val="00FC6253"/>
    <w:rsid w:val="00FC6C14"/>
    <w:rsid w:val="00FC7054"/>
    <w:rsid w:val="00FC71D2"/>
    <w:rsid w:val="00FC7AAF"/>
    <w:rsid w:val="00FC7AC6"/>
    <w:rsid w:val="00FC7E05"/>
    <w:rsid w:val="00FD1485"/>
    <w:rsid w:val="00FD17CE"/>
    <w:rsid w:val="00FD3808"/>
    <w:rsid w:val="00FD4670"/>
    <w:rsid w:val="00FD4A25"/>
    <w:rsid w:val="00FD7B99"/>
    <w:rsid w:val="00FE0453"/>
    <w:rsid w:val="00FE1471"/>
    <w:rsid w:val="00FE1540"/>
    <w:rsid w:val="00FE1ABF"/>
    <w:rsid w:val="00FE1C1A"/>
    <w:rsid w:val="00FE2BFD"/>
    <w:rsid w:val="00FE38A5"/>
    <w:rsid w:val="00FE4893"/>
    <w:rsid w:val="00FE4B79"/>
    <w:rsid w:val="00FE4BA6"/>
    <w:rsid w:val="00FE5C32"/>
    <w:rsid w:val="00FE5FFD"/>
    <w:rsid w:val="00FE6A77"/>
    <w:rsid w:val="00FE71FD"/>
    <w:rsid w:val="00FE72DB"/>
    <w:rsid w:val="00FF015D"/>
    <w:rsid w:val="00FF2394"/>
    <w:rsid w:val="00FF37C6"/>
    <w:rsid w:val="00FF4791"/>
    <w:rsid w:val="00FF4E08"/>
    <w:rsid w:val="00FF6E9D"/>
    <w:rsid w:val="00FF7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6888E3E"/>
  <w15:docId w15:val="{D6FD3804-F945-41CC-A7B3-CF330416C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fi-FI" w:eastAsia="fi-FI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uiPriority="0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lock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4B8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3C64DF"/>
    <w:pPr>
      <w:keepNext/>
      <w:widowControl w:val="0"/>
      <w:tabs>
        <w:tab w:val="left" w:pos="0"/>
        <w:tab w:val="left" w:pos="1296"/>
        <w:tab w:val="left" w:pos="2592"/>
        <w:tab w:val="left" w:pos="3888"/>
        <w:tab w:val="left" w:pos="5184"/>
        <w:tab w:val="left" w:pos="6480"/>
        <w:tab w:val="left" w:pos="7776"/>
        <w:tab w:val="left" w:pos="9072"/>
      </w:tabs>
      <w:suppressAutoHyphens/>
      <w:spacing w:after="0" w:line="240" w:lineRule="auto"/>
      <w:outlineLvl w:val="0"/>
    </w:pPr>
    <w:rPr>
      <w:rFonts w:ascii="Courier 12 pt." w:eastAsia="Times New Roman" w:hAnsi="Courier 12 pt."/>
      <w:b/>
      <w:sz w:val="24"/>
      <w:szCs w:val="20"/>
      <w:lang w:val="en-GB"/>
    </w:rPr>
  </w:style>
  <w:style w:type="paragraph" w:styleId="Heading2">
    <w:name w:val="heading 2"/>
    <w:basedOn w:val="Normal"/>
    <w:next w:val="Normal"/>
    <w:link w:val="Heading2Char"/>
    <w:qFormat/>
    <w:rsid w:val="003C64DF"/>
    <w:pPr>
      <w:keepNext/>
      <w:widowControl w:val="0"/>
      <w:tabs>
        <w:tab w:val="left" w:pos="0"/>
        <w:tab w:val="left" w:pos="1296"/>
        <w:tab w:val="left" w:pos="2592"/>
        <w:tab w:val="left" w:pos="3888"/>
        <w:tab w:val="left" w:pos="5184"/>
        <w:tab w:val="left" w:pos="6480"/>
        <w:tab w:val="left" w:pos="7776"/>
        <w:tab w:val="left" w:pos="9072"/>
      </w:tabs>
      <w:suppressAutoHyphens/>
      <w:spacing w:after="0" w:line="240" w:lineRule="auto"/>
      <w:outlineLvl w:val="1"/>
    </w:pPr>
    <w:rPr>
      <w:rFonts w:ascii="Courier 12 pt." w:eastAsia="Times New Roman" w:hAnsi="Courier 12 pt."/>
      <w:sz w:val="24"/>
      <w:szCs w:val="20"/>
      <w:lang w:val="en-US"/>
    </w:rPr>
  </w:style>
  <w:style w:type="paragraph" w:styleId="Heading6">
    <w:name w:val="heading 6"/>
    <w:basedOn w:val="Normal"/>
    <w:next w:val="Normal"/>
    <w:link w:val="Heading6Char"/>
    <w:qFormat/>
    <w:rsid w:val="003C64DF"/>
    <w:pPr>
      <w:keepNext/>
      <w:widowControl w:val="0"/>
      <w:tabs>
        <w:tab w:val="left" w:pos="0"/>
        <w:tab w:val="left" w:pos="1296"/>
        <w:tab w:val="left" w:pos="2592"/>
        <w:tab w:val="left" w:pos="3888"/>
        <w:tab w:val="left" w:pos="5184"/>
        <w:tab w:val="left" w:pos="6480"/>
        <w:tab w:val="left" w:pos="7776"/>
        <w:tab w:val="left" w:pos="9072"/>
      </w:tabs>
      <w:suppressAutoHyphens/>
      <w:spacing w:after="0" w:line="240" w:lineRule="auto"/>
      <w:jc w:val="center"/>
      <w:outlineLvl w:val="5"/>
    </w:pPr>
    <w:rPr>
      <w:rFonts w:ascii="Times New Roman" w:eastAsia="Times New Roman" w:hAnsi="Times New Roman"/>
      <w:bCs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locked/>
    <w:rsid w:val="003C64DF"/>
    <w:rPr>
      <w:rFonts w:ascii="Courier 12 pt." w:hAnsi="Courier 12 pt." w:cs="Times New Roman"/>
      <w:b/>
      <w:sz w:val="20"/>
      <w:szCs w:val="20"/>
      <w:lang w:val="en-GB"/>
    </w:rPr>
  </w:style>
  <w:style w:type="character" w:customStyle="1" w:styleId="Heading2Char">
    <w:name w:val="Heading 2 Char"/>
    <w:link w:val="Heading2"/>
    <w:locked/>
    <w:rsid w:val="003C64DF"/>
    <w:rPr>
      <w:rFonts w:ascii="Courier 12 pt." w:hAnsi="Courier 12 pt." w:cs="Times New Roman"/>
      <w:sz w:val="20"/>
      <w:szCs w:val="20"/>
      <w:lang w:val="en-US"/>
    </w:rPr>
  </w:style>
  <w:style w:type="character" w:customStyle="1" w:styleId="Heading6Char">
    <w:name w:val="Heading 6 Char"/>
    <w:link w:val="Heading6"/>
    <w:locked/>
    <w:rsid w:val="003C64DF"/>
    <w:rPr>
      <w:rFonts w:ascii="Times New Roman" w:hAnsi="Times New Roman" w:cs="Times New Roman"/>
      <w:bCs/>
      <w:sz w:val="20"/>
      <w:szCs w:val="20"/>
      <w:lang w:val="en-US"/>
    </w:rPr>
  </w:style>
  <w:style w:type="character" w:styleId="CommentReference">
    <w:name w:val="annotation reference"/>
    <w:uiPriority w:val="99"/>
    <w:semiHidden/>
    <w:rsid w:val="009974B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974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9974B8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9974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9974B8"/>
    <w:rPr>
      <w:rFonts w:ascii="Tahoma" w:hAnsi="Tahoma" w:cs="Tahoma"/>
      <w:sz w:val="16"/>
      <w:szCs w:val="16"/>
    </w:rPr>
  </w:style>
  <w:style w:type="table" w:styleId="TableGrid">
    <w:name w:val="Table Grid"/>
    <w:basedOn w:val="TableSimple1"/>
    <w:uiPriority w:val="99"/>
    <w:rsid w:val="00CB3907"/>
    <w:tblPr>
      <w:tblBorders>
        <w:top w:val="single" w:sz="2" w:space="0" w:color="auto"/>
        <w:bottom w:val="single" w:sz="2" w:space="0" w:color="auto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single" w:sz="2" w:space="0" w:color="auto"/>
        </w:tcBorders>
        <w:shd w:val="clear" w:color="auto" w:fill="auto"/>
      </w:tcPr>
    </w:tblStylePr>
    <w:tblStylePr w:type="lastCol">
      <w:rPr>
        <w:rFonts w:cs="Times New Roman"/>
      </w:rPr>
      <w:tblPr/>
      <w:tcPr>
        <w:shd w:val="clear" w:color="auto" w:fill="auto"/>
      </w:tcPr>
    </w:tblStylePr>
  </w:style>
  <w:style w:type="paragraph" w:styleId="ListParagraph">
    <w:name w:val="List Paragraph"/>
    <w:basedOn w:val="Normal"/>
    <w:uiPriority w:val="34"/>
    <w:qFormat/>
    <w:rsid w:val="000F746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3C64DF"/>
    <w:pPr>
      <w:widowControl w:val="0"/>
      <w:tabs>
        <w:tab w:val="center" w:pos="4819"/>
        <w:tab w:val="right" w:pos="9638"/>
      </w:tabs>
      <w:spacing w:after="0" w:line="240" w:lineRule="auto"/>
    </w:pPr>
    <w:rPr>
      <w:rFonts w:ascii="Courier 12 pt." w:eastAsia="Times New Roman" w:hAnsi="Courier 12 pt."/>
      <w:sz w:val="20"/>
      <w:szCs w:val="20"/>
      <w:lang w:val="en-US"/>
    </w:rPr>
  </w:style>
  <w:style w:type="character" w:customStyle="1" w:styleId="HeaderChar">
    <w:name w:val="Header Char"/>
    <w:link w:val="Header"/>
    <w:uiPriority w:val="99"/>
    <w:locked/>
    <w:rsid w:val="003C64DF"/>
    <w:rPr>
      <w:rFonts w:ascii="Courier 12 pt." w:hAnsi="Courier 12 pt." w:cs="Times New Roman"/>
      <w:sz w:val="20"/>
      <w:szCs w:val="20"/>
      <w:lang w:val="en-US"/>
    </w:rPr>
  </w:style>
  <w:style w:type="table" w:customStyle="1" w:styleId="TaulukkoRuudukko1">
    <w:name w:val="Taulukko Ruudukko1"/>
    <w:uiPriority w:val="99"/>
    <w:rsid w:val="00CF55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ulukkoRuudukko2">
    <w:name w:val="Taulukko Ruudukko2"/>
    <w:uiPriority w:val="99"/>
    <w:rsid w:val="004935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7A628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7A628F"/>
    <w:rPr>
      <w:rFonts w:cs="Times New Roman"/>
    </w:rPr>
  </w:style>
  <w:style w:type="paragraph" w:styleId="NormalWeb">
    <w:name w:val="Normal (Web)"/>
    <w:basedOn w:val="Normal"/>
    <w:uiPriority w:val="99"/>
    <w:rsid w:val="005863A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i-FI"/>
    </w:rPr>
  </w:style>
  <w:style w:type="table" w:styleId="TableSimple1">
    <w:name w:val="Table Simple 1"/>
    <w:basedOn w:val="TableNormal"/>
    <w:rsid w:val="00A6719B"/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ulukkoRuudukko3">
    <w:name w:val="Taulukko Ruudukko3"/>
    <w:basedOn w:val="TableSimple1"/>
    <w:next w:val="TableGrid"/>
    <w:uiPriority w:val="99"/>
    <w:rsid w:val="00F7336F"/>
    <w:tblPr>
      <w:tblBorders>
        <w:top w:val="single" w:sz="2" w:space="0" w:color="auto"/>
        <w:bottom w:val="single" w:sz="2" w:space="0" w:color="auto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single" w:sz="2" w:space="0" w:color="auto"/>
        </w:tcBorders>
        <w:shd w:val="clear" w:color="auto" w:fill="auto"/>
      </w:tcPr>
    </w:tblStylePr>
    <w:tblStylePr w:type="lastCol">
      <w:rPr>
        <w:rFonts w:cs="Times New Roman"/>
      </w:rPr>
      <w:tblPr/>
      <w:tcPr>
        <w:shd w:val="clear" w:color="auto" w:fill="auto"/>
      </w:tcPr>
    </w:tblStylePr>
  </w:style>
  <w:style w:type="table" w:customStyle="1" w:styleId="TaulukkoRuudukko4">
    <w:name w:val="Taulukko Ruudukko4"/>
    <w:basedOn w:val="TableSimple1"/>
    <w:next w:val="TableGrid"/>
    <w:uiPriority w:val="99"/>
    <w:rsid w:val="001E6155"/>
    <w:tblPr>
      <w:tblBorders>
        <w:top w:val="single" w:sz="2" w:space="0" w:color="auto"/>
        <w:bottom w:val="single" w:sz="2" w:space="0" w:color="auto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single" w:sz="2" w:space="0" w:color="auto"/>
        </w:tcBorders>
        <w:shd w:val="clear" w:color="auto" w:fill="auto"/>
      </w:tcPr>
    </w:tblStylePr>
    <w:tblStylePr w:type="lastCol">
      <w:rPr>
        <w:rFonts w:cs="Times New Roman"/>
      </w:rPr>
      <w:tblPr/>
      <w:tcPr>
        <w:shd w:val="clear" w:color="auto" w:fill="auto"/>
      </w:tcPr>
    </w:tblStylePr>
  </w:style>
  <w:style w:type="table" w:customStyle="1" w:styleId="TaulukkoRuudukko5">
    <w:name w:val="Taulukko Ruudukko5"/>
    <w:basedOn w:val="TableNormal"/>
    <w:next w:val="TableGrid"/>
    <w:uiPriority w:val="59"/>
    <w:rsid w:val="003D76C8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ukkoRuudukko21">
    <w:name w:val="Taulukko Ruudukko21"/>
    <w:basedOn w:val="TableNormal"/>
    <w:next w:val="TableGrid"/>
    <w:uiPriority w:val="59"/>
    <w:rsid w:val="003D76C8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ukkoYksinkertainen11">
    <w:name w:val="Taulukko Yksinkertainen 11"/>
    <w:basedOn w:val="TableNormal"/>
    <w:next w:val="TableSimple1"/>
    <w:rsid w:val="003D76C8"/>
    <w:rPr>
      <w:rFonts w:ascii="Times New Roman" w:eastAsia="Times New Roman" w:hAnsi="Times New Roma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6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6C8"/>
    <w:rPr>
      <w:rFonts w:cs="Times New Roman"/>
      <w:b/>
      <w:bCs/>
      <w:sz w:val="20"/>
      <w:szCs w:val="20"/>
      <w:lang w:eastAsia="en-US"/>
    </w:rPr>
  </w:style>
  <w:style w:type="numbering" w:customStyle="1" w:styleId="Eiluetteloa1">
    <w:name w:val="Ei luetteloa1"/>
    <w:next w:val="NoList"/>
    <w:uiPriority w:val="99"/>
    <w:semiHidden/>
    <w:unhideWhenUsed/>
    <w:rsid w:val="003D76C8"/>
  </w:style>
  <w:style w:type="table" w:customStyle="1" w:styleId="TaulukkoRuudukko6">
    <w:name w:val="Taulukko Ruudukko6"/>
    <w:basedOn w:val="TableSimple1"/>
    <w:next w:val="TableGrid"/>
    <w:uiPriority w:val="59"/>
    <w:rsid w:val="003D76C8"/>
    <w:rPr>
      <w:sz w:val="22"/>
      <w:szCs w:val="22"/>
      <w:lang w:eastAsia="en-US"/>
    </w:rPr>
    <w:tblPr>
      <w:tblBorders>
        <w:top w:val="single" w:sz="2" w:space="0" w:color="auto"/>
        <w:bottom w:val="single" w:sz="2" w:space="0" w:color="auto"/>
      </w:tblBorders>
    </w:tblPr>
    <w:tcPr>
      <w:shd w:val="clear" w:color="auto" w:fill="auto"/>
    </w:tc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single" w:sz="2" w:space="0" w:color="auto"/>
        </w:tcBorders>
        <w:shd w:val="clear" w:color="auto" w:fill="auto"/>
      </w:tcPr>
    </w:tblStylePr>
    <w:tblStylePr w:type="lastCol">
      <w:tblPr/>
      <w:tcPr>
        <w:shd w:val="clear" w:color="auto" w:fill="auto"/>
      </w:tcPr>
    </w:tblStylePr>
  </w:style>
  <w:style w:type="table" w:customStyle="1" w:styleId="TaulukkoRuudukko11">
    <w:name w:val="Taulukko Ruudukko11"/>
    <w:basedOn w:val="TableNormal"/>
    <w:next w:val="TableGrid"/>
    <w:uiPriority w:val="59"/>
    <w:rsid w:val="003D76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Eiluetteloa11">
    <w:name w:val="Ei luetteloa11"/>
    <w:next w:val="NoList"/>
    <w:uiPriority w:val="99"/>
    <w:semiHidden/>
    <w:unhideWhenUsed/>
    <w:rsid w:val="003D76C8"/>
  </w:style>
  <w:style w:type="table" w:customStyle="1" w:styleId="TaulukkoRuudukko22">
    <w:name w:val="Taulukko Ruudukko22"/>
    <w:basedOn w:val="TableNormal"/>
    <w:next w:val="TableGrid"/>
    <w:uiPriority w:val="59"/>
    <w:rsid w:val="003D76C8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ukkoYksinkertainen12">
    <w:name w:val="Taulukko Yksinkertainen 12"/>
    <w:basedOn w:val="TableNormal"/>
    <w:next w:val="TableSimple1"/>
    <w:uiPriority w:val="99"/>
    <w:semiHidden/>
    <w:unhideWhenUsed/>
    <w:rsid w:val="003D76C8"/>
    <w:pPr>
      <w:spacing w:after="200" w:line="276" w:lineRule="auto"/>
    </w:pPr>
    <w:rPr>
      <w:sz w:val="22"/>
      <w:szCs w:val="22"/>
      <w:lang w:eastAsia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Emphasis">
    <w:name w:val="Emphasis"/>
    <w:basedOn w:val="DefaultParagraphFont"/>
    <w:uiPriority w:val="20"/>
    <w:qFormat/>
    <w:locked/>
    <w:rsid w:val="00F92E4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727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2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3F46DA-D3B9-48DE-AB71-57602CCFA8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92</Words>
  <Characters>4517</Characters>
  <Application>Microsoft Office Word</Application>
  <DocSecurity>0</DocSecurity>
  <Lines>37</Lines>
  <Paragraphs>10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/>
  <LinksUpToDate>false</LinksUpToDate>
  <CharactersWithSpaces>5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Omistaja</dc:creator>
  <cp:lastModifiedBy>Joanna Helms</cp:lastModifiedBy>
  <cp:revision>2</cp:revision>
  <cp:lastPrinted>2020-08-26T12:26:00Z</cp:lastPrinted>
  <dcterms:created xsi:type="dcterms:W3CDTF">2020-12-28T14:28:00Z</dcterms:created>
  <dcterms:modified xsi:type="dcterms:W3CDTF">2020-12-28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15</vt:lpwstr>
  </property>
  <property fmtid="{D5CDD505-2E9C-101B-9397-08002B2CF9AE}" pid="3" name="WnCSubscriberId">
    <vt:lpwstr>1521</vt:lpwstr>
  </property>
  <property fmtid="{D5CDD505-2E9C-101B-9397-08002B2CF9AE}" pid="4" name="WnCOutputStyleId">
    <vt:lpwstr>14</vt:lpwstr>
  </property>
  <property fmtid="{D5CDD505-2E9C-101B-9397-08002B2CF9AE}" pid="5" name="RWProductId">
    <vt:lpwstr>WnC</vt:lpwstr>
  </property>
  <property fmtid="{D5CDD505-2E9C-101B-9397-08002B2CF9AE}" pid="6" name="WnC4Folder">
    <vt:lpwstr>Documents///refs_DRsEXTRA_Appendix19012018dj</vt:lpwstr>
  </property>
</Properties>
</file>